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2F2AA" w14:textId="73F9B628" w:rsidR="004F51AD" w:rsidRDefault="004F51AD" w:rsidP="004F51AD">
      <w:pPr>
        <w:jc w:val="center"/>
      </w:pPr>
      <w:r>
        <w:t xml:space="preserve">Supplemental </w:t>
      </w:r>
      <w:r>
        <w:t>Table</w:t>
      </w:r>
    </w:p>
    <w:p w14:paraId="38E411D7" w14:textId="06292F32" w:rsidR="004F51AD" w:rsidRDefault="004F51AD" w:rsidP="004F51AD">
      <w:pPr>
        <w:jc w:val="center"/>
        <w:rPr>
          <w:bCs/>
        </w:rPr>
      </w:pPr>
      <w:r>
        <w:t>“</w:t>
      </w:r>
      <w:r w:rsidRPr="001B606D">
        <w:t xml:space="preserve">The Association between Sexual Harassment and Mental Health among Chinese </w:t>
      </w:r>
      <w:bookmarkStart w:id="0" w:name="_Hlk95139634"/>
      <w:r w:rsidRPr="001B606D">
        <w:t>College Students</w:t>
      </w:r>
      <w:bookmarkEnd w:id="0"/>
      <w:r w:rsidRPr="001B606D">
        <w:t>: Do Gender and Social Support Matter?</w:t>
      </w:r>
      <w:r>
        <w:rPr>
          <w:bCs/>
        </w:rPr>
        <w:t>”</w:t>
      </w:r>
    </w:p>
    <w:p w14:paraId="7504380D" w14:textId="77777777" w:rsidR="004F51AD" w:rsidRDefault="004F51AD" w:rsidP="004F51AD">
      <w:pPr>
        <w:jc w:val="center"/>
      </w:pPr>
    </w:p>
    <w:p w14:paraId="7C60C64B" w14:textId="5968819D" w:rsidR="005A0A4C" w:rsidRPr="001B606D" w:rsidRDefault="005A0A4C" w:rsidP="005A0A4C">
      <w:pPr>
        <w:pStyle w:val="Tabletitle"/>
        <w:spacing w:before="360" w:after="60"/>
        <w:rPr>
          <w:rFonts w:ascii="Arial" w:hAnsi="Arial" w:cs="Arial"/>
          <w:sz w:val="17"/>
          <w:szCs w:val="17"/>
        </w:rPr>
      </w:pPr>
      <w:r w:rsidRPr="001B606D">
        <w:rPr>
          <w:rFonts w:ascii="Arial" w:hAnsi="Arial" w:cs="Arial"/>
          <w:sz w:val="17"/>
          <w:szCs w:val="17"/>
        </w:rPr>
        <w:t>Table. Sexual harassment of college students with different personal and family characteristics (China, 2011)</w:t>
      </w:r>
    </w:p>
    <w:tbl>
      <w:tblPr>
        <w:tblStyle w:val="af5"/>
        <w:tblW w:w="5004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1455"/>
        <w:gridCol w:w="1016"/>
        <w:gridCol w:w="1897"/>
        <w:gridCol w:w="1089"/>
      </w:tblGrid>
      <w:tr w:rsidR="001B606D" w:rsidRPr="001B606D" w14:paraId="1A53AE77" w14:textId="77777777" w:rsidTr="00BB16A8">
        <w:tc>
          <w:tcPr>
            <w:tcW w:w="1792" w:type="pct"/>
            <w:tcBorders>
              <w:top w:val="single" w:sz="8" w:space="0" w:color="auto"/>
              <w:bottom w:val="single" w:sz="4" w:space="0" w:color="auto"/>
            </w:tcBorders>
          </w:tcPr>
          <w:p w14:paraId="27A41DBD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5" w:type="pct"/>
            <w:tcBorders>
              <w:top w:val="single" w:sz="8" w:space="0" w:color="auto"/>
              <w:bottom w:val="single" w:sz="4" w:space="0" w:color="auto"/>
            </w:tcBorders>
          </w:tcPr>
          <w:p w14:paraId="5E15A41D" w14:textId="77777777" w:rsidR="005A0A4C" w:rsidRPr="001B606D" w:rsidRDefault="005A0A4C" w:rsidP="000B3846">
            <w:pPr>
              <w:spacing w:line="360" w:lineRule="auto"/>
              <w:jc w:val="center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b/>
                <w:bCs/>
                <w:sz w:val="17"/>
                <w:szCs w:val="17"/>
                <w:lang w:val="en-GB"/>
              </w:rPr>
              <w:t>Gender harassment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4" w:space="0" w:color="auto"/>
            </w:tcBorders>
          </w:tcPr>
          <w:p w14:paraId="7F45DF2C" w14:textId="77777777" w:rsidR="005A0A4C" w:rsidRPr="001B606D" w:rsidRDefault="005A0A4C" w:rsidP="000B3846">
            <w:pPr>
              <w:spacing w:line="360" w:lineRule="auto"/>
              <w:jc w:val="center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hAnsi="Arial" w:cs="Arial"/>
                <w:i/>
                <w:sz w:val="17"/>
                <w:szCs w:val="17"/>
                <w:lang w:val="en-GB"/>
              </w:rPr>
              <w:sym w:font="Symbol" w:char="F063"/>
            </w:r>
            <w:r w:rsidRPr="001B606D"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2</w:t>
            </w:r>
            <w:r w:rsidRPr="001B606D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proofErr w:type="gramStart"/>
            <w:r w:rsidRPr="001B606D">
              <w:rPr>
                <w:rFonts w:ascii="Arial" w:hAnsi="Arial" w:cs="Arial"/>
                <w:sz w:val="17"/>
                <w:szCs w:val="17"/>
                <w:lang w:val="en-GB"/>
              </w:rPr>
              <w:t>test</w:t>
            </w:r>
            <w:proofErr w:type="gramEnd"/>
          </w:p>
        </w:tc>
        <w:tc>
          <w:tcPr>
            <w:tcW w:w="1115" w:type="pct"/>
            <w:tcBorders>
              <w:top w:val="single" w:sz="8" w:space="0" w:color="auto"/>
              <w:bottom w:val="single" w:sz="4" w:space="0" w:color="auto"/>
            </w:tcBorders>
          </w:tcPr>
          <w:p w14:paraId="368F97BE" w14:textId="77777777" w:rsidR="005A0A4C" w:rsidRPr="001B606D" w:rsidRDefault="005A0A4C" w:rsidP="000B3846">
            <w:pPr>
              <w:spacing w:line="360" w:lineRule="auto"/>
              <w:jc w:val="center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b/>
                <w:sz w:val="17"/>
                <w:szCs w:val="17"/>
                <w:lang w:val="en-GB"/>
              </w:rPr>
              <w:t>Unwelcome sexual attention</w:t>
            </w:r>
          </w:p>
        </w:tc>
        <w:tc>
          <w:tcPr>
            <w:tcW w:w="640" w:type="pct"/>
            <w:tcBorders>
              <w:top w:val="single" w:sz="8" w:space="0" w:color="auto"/>
              <w:bottom w:val="single" w:sz="4" w:space="0" w:color="auto"/>
            </w:tcBorders>
          </w:tcPr>
          <w:p w14:paraId="3DBD1822" w14:textId="77777777" w:rsidR="005A0A4C" w:rsidRPr="001B606D" w:rsidRDefault="005A0A4C" w:rsidP="000B3846">
            <w:pPr>
              <w:spacing w:line="360" w:lineRule="auto"/>
              <w:jc w:val="center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hAnsi="Arial" w:cs="Arial"/>
                <w:i/>
                <w:sz w:val="17"/>
                <w:szCs w:val="17"/>
                <w:lang w:val="en-GB"/>
              </w:rPr>
              <w:sym w:font="Symbol" w:char="F063"/>
            </w:r>
            <w:r w:rsidRPr="001B606D"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2</w:t>
            </w:r>
            <w:r w:rsidRPr="001B606D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proofErr w:type="gramStart"/>
            <w:r w:rsidRPr="001B606D">
              <w:rPr>
                <w:rFonts w:ascii="Arial" w:hAnsi="Arial" w:cs="Arial"/>
                <w:sz w:val="17"/>
                <w:szCs w:val="17"/>
                <w:lang w:val="en-GB"/>
              </w:rPr>
              <w:t>test</w:t>
            </w:r>
            <w:proofErr w:type="gramEnd"/>
          </w:p>
        </w:tc>
      </w:tr>
      <w:tr w:rsidR="001B606D" w:rsidRPr="001B606D" w14:paraId="175A3FD6" w14:textId="77777777" w:rsidTr="00BB16A8">
        <w:tc>
          <w:tcPr>
            <w:tcW w:w="1792" w:type="pct"/>
            <w:tcBorders>
              <w:top w:val="single" w:sz="4" w:space="0" w:color="auto"/>
            </w:tcBorders>
          </w:tcPr>
          <w:p w14:paraId="1758C41B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 xml:space="preserve">Total 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4367EE1D" w14:textId="599E066C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</w:t>
            </w:r>
            <w:r w:rsidR="00517FE4"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,</w:t>
            </w: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659 (32.97)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0526B21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388BEBB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945 (18.78)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6ADF6608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</w:tc>
      </w:tr>
      <w:tr w:rsidR="001B606D" w:rsidRPr="001B606D" w14:paraId="22521876" w14:textId="77777777" w:rsidTr="000B3846">
        <w:tc>
          <w:tcPr>
            <w:tcW w:w="1792" w:type="pct"/>
          </w:tcPr>
          <w:p w14:paraId="7C4FC33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Gender</w:t>
            </w:r>
          </w:p>
          <w:p w14:paraId="1B000F76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Male</w:t>
            </w:r>
          </w:p>
          <w:p w14:paraId="6C5DE1A1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Female</w:t>
            </w:r>
          </w:p>
        </w:tc>
        <w:tc>
          <w:tcPr>
            <w:tcW w:w="855" w:type="pct"/>
          </w:tcPr>
          <w:p w14:paraId="68A5CD6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3BC6DD3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953 (38.21)</w:t>
            </w:r>
          </w:p>
          <w:p w14:paraId="5720475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703 (27.78)</w:t>
            </w:r>
          </w:p>
        </w:tc>
        <w:tc>
          <w:tcPr>
            <w:tcW w:w="597" w:type="pct"/>
          </w:tcPr>
          <w:p w14:paraId="0C5CAFD7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61.92***</w:t>
            </w:r>
          </w:p>
        </w:tc>
        <w:tc>
          <w:tcPr>
            <w:tcW w:w="1115" w:type="pct"/>
          </w:tcPr>
          <w:p w14:paraId="5AD29489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5B9925E8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378 (15.16)</w:t>
            </w:r>
          </w:p>
          <w:p w14:paraId="1D5022D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566 (22.36)</w:t>
            </w:r>
          </w:p>
        </w:tc>
        <w:tc>
          <w:tcPr>
            <w:tcW w:w="640" w:type="pct"/>
          </w:tcPr>
          <w:p w14:paraId="2654E7E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2.76***</w:t>
            </w:r>
          </w:p>
        </w:tc>
      </w:tr>
      <w:tr w:rsidR="001B606D" w:rsidRPr="001B606D" w14:paraId="6B0448E6" w14:textId="77777777" w:rsidTr="000B3846">
        <w:tc>
          <w:tcPr>
            <w:tcW w:w="1792" w:type="pct"/>
          </w:tcPr>
          <w:p w14:paraId="42812489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 xml:space="preserve">Academic degree </w:t>
            </w:r>
          </w:p>
          <w:p w14:paraId="6F63620D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bCs/>
                <w:sz w:val="17"/>
                <w:szCs w:val="17"/>
                <w:lang w:val="en-GB"/>
              </w:rPr>
              <w:t>Undergraduate</w:t>
            </w:r>
          </w:p>
          <w:p w14:paraId="52B57519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bCs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bCs/>
                <w:sz w:val="17"/>
                <w:szCs w:val="17"/>
                <w:lang w:val="en-GB"/>
              </w:rPr>
              <w:t>Master</w:t>
            </w:r>
          </w:p>
          <w:p w14:paraId="165A1AF9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bCs/>
                <w:sz w:val="17"/>
                <w:szCs w:val="17"/>
                <w:lang w:val="en-GB"/>
              </w:rPr>
              <w:t>PhD</w:t>
            </w:r>
          </w:p>
        </w:tc>
        <w:tc>
          <w:tcPr>
            <w:tcW w:w="855" w:type="pct"/>
          </w:tcPr>
          <w:p w14:paraId="19C98299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62A3EDA3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949 (33.68)</w:t>
            </w:r>
          </w:p>
          <w:p w14:paraId="45E0800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89 (31.69)</w:t>
            </w:r>
          </w:p>
          <w:p w14:paraId="509D3389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218 (32.78)</w:t>
            </w:r>
          </w:p>
        </w:tc>
        <w:tc>
          <w:tcPr>
            <w:tcW w:w="597" w:type="pct"/>
          </w:tcPr>
          <w:p w14:paraId="39CEED2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.79</w:t>
            </w:r>
          </w:p>
        </w:tc>
        <w:tc>
          <w:tcPr>
            <w:tcW w:w="1115" w:type="pct"/>
          </w:tcPr>
          <w:p w14:paraId="526DD27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5A2F96B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523 (18.56)</w:t>
            </w:r>
          </w:p>
          <w:p w14:paraId="6EB4C303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303 (19.64)</w:t>
            </w:r>
          </w:p>
          <w:p w14:paraId="27AA4B91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17 (17.59)</w:t>
            </w:r>
          </w:p>
        </w:tc>
        <w:tc>
          <w:tcPr>
            <w:tcW w:w="640" w:type="pct"/>
          </w:tcPr>
          <w:p w14:paraId="4B21CEB8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.45</w:t>
            </w:r>
          </w:p>
        </w:tc>
      </w:tr>
      <w:tr w:rsidR="001B606D" w:rsidRPr="001B606D" w14:paraId="1CC37A1D" w14:textId="77777777" w:rsidTr="000B3846">
        <w:tc>
          <w:tcPr>
            <w:tcW w:w="1792" w:type="pct"/>
          </w:tcPr>
          <w:p w14:paraId="1E6D9A8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University tiers</w:t>
            </w:r>
          </w:p>
          <w:p w14:paraId="6DCD7046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Non-key university</w:t>
            </w:r>
          </w:p>
          <w:p w14:paraId="7D5921B7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Key university</w:t>
            </w:r>
          </w:p>
        </w:tc>
        <w:tc>
          <w:tcPr>
            <w:tcW w:w="855" w:type="pct"/>
          </w:tcPr>
          <w:p w14:paraId="5F6F6616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4FAC3687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706 (35.69)</w:t>
            </w:r>
          </w:p>
          <w:p w14:paraId="1CB4BF66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953 (31.20)</w:t>
            </w:r>
          </w:p>
        </w:tc>
        <w:tc>
          <w:tcPr>
            <w:tcW w:w="597" w:type="pct"/>
          </w:tcPr>
          <w:p w14:paraId="5D1F642D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0.94**</w:t>
            </w:r>
          </w:p>
        </w:tc>
        <w:tc>
          <w:tcPr>
            <w:tcW w:w="1115" w:type="pct"/>
          </w:tcPr>
          <w:p w14:paraId="1852EE1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40839BE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398 (20.12)</w:t>
            </w:r>
          </w:p>
          <w:p w14:paraId="13FFC5D5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547 (17.91)</w:t>
            </w:r>
          </w:p>
        </w:tc>
        <w:tc>
          <w:tcPr>
            <w:tcW w:w="640" w:type="pct"/>
          </w:tcPr>
          <w:p w14:paraId="56552D9B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3.85+</w:t>
            </w:r>
          </w:p>
        </w:tc>
      </w:tr>
      <w:tr w:rsidR="001B606D" w:rsidRPr="001B606D" w14:paraId="77782FF1" w14:textId="77777777" w:rsidTr="000B3846">
        <w:tc>
          <w:tcPr>
            <w:tcW w:w="1792" w:type="pct"/>
          </w:tcPr>
          <w:p w14:paraId="1230661B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Discipline</w:t>
            </w:r>
          </w:p>
          <w:p w14:paraId="65C9DCCB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Science and engineering</w:t>
            </w:r>
          </w:p>
          <w:p w14:paraId="0C28406D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Humanities and social sciences</w:t>
            </w:r>
          </w:p>
        </w:tc>
        <w:tc>
          <w:tcPr>
            <w:tcW w:w="855" w:type="pct"/>
          </w:tcPr>
          <w:p w14:paraId="7F3C3F8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455F200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794 (33.00)</w:t>
            </w:r>
          </w:p>
          <w:p w14:paraId="6D5B6BC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863 (32.96)</w:t>
            </w:r>
          </w:p>
        </w:tc>
        <w:tc>
          <w:tcPr>
            <w:tcW w:w="597" w:type="pct"/>
          </w:tcPr>
          <w:p w14:paraId="67419717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0.001</w:t>
            </w:r>
          </w:p>
        </w:tc>
        <w:tc>
          <w:tcPr>
            <w:tcW w:w="1115" w:type="pct"/>
          </w:tcPr>
          <w:p w14:paraId="5A4E2E63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04566E6D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00 (16.63)</w:t>
            </w:r>
          </w:p>
          <w:p w14:paraId="02D6F2A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544 (20.78)</w:t>
            </w:r>
          </w:p>
        </w:tc>
        <w:tc>
          <w:tcPr>
            <w:tcW w:w="640" w:type="pct"/>
          </w:tcPr>
          <w:p w14:paraId="0B27230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4.18***</w:t>
            </w:r>
          </w:p>
        </w:tc>
      </w:tr>
      <w:tr w:rsidR="001B606D" w:rsidRPr="001B606D" w14:paraId="74C5488D" w14:textId="77777777" w:rsidTr="000B3846">
        <w:tc>
          <w:tcPr>
            <w:tcW w:w="1792" w:type="pct"/>
          </w:tcPr>
          <w:p w14:paraId="58D4244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Father’s education level</w:t>
            </w:r>
          </w:p>
          <w:p w14:paraId="5D81A751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Junior high school and below</w:t>
            </w:r>
          </w:p>
          <w:p w14:paraId="51FCA63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 xml:space="preserve">    High school</w:t>
            </w:r>
          </w:p>
          <w:p w14:paraId="64826DDD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Junior college and above</w:t>
            </w:r>
          </w:p>
        </w:tc>
        <w:tc>
          <w:tcPr>
            <w:tcW w:w="855" w:type="pct"/>
          </w:tcPr>
          <w:p w14:paraId="7ABDB337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5A912F7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632 (33.00)</w:t>
            </w:r>
          </w:p>
          <w:p w14:paraId="0ED6535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601 (32.88)</w:t>
            </w:r>
          </w:p>
          <w:p w14:paraId="4F477D5B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17 (33.39)</w:t>
            </w:r>
          </w:p>
        </w:tc>
        <w:tc>
          <w:tcPr>
            <w:tcW w:w="597" w:type="pct"/>
          </w:tcPr>
          <w:p w14:paraId="04A0DC9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0.09</w:t>
            </w:r>
          </w:p>
        </w:tc>
        <w:tc>
          <w:tcPr>
            <w:tcW w:w="1115" w:type="pct"/>
          </w:tcPr>
          <w:p w14:paraId="2A3C0A4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5C62920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311 (16.24)</w:t>
            </w:r>
          </w:p>
          <w:p w14:paraId="4C888FF3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368 (20.13)</w:t>
            </w:r>
          </w:p>
          <w:p w14:paraId="2E0737B8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259 (20.74)</w:t>
            </w:r>
          </w:p>
        </w:tc>
        <w:tc>
          <w:tcPr>
            <w:tcW w:w="640" w:type="pct"/>
          </w:tcPr>
          <w:p w14:paraId="65F14A89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3.42**</w:t>
            </w:r>
          </w:p>
        </w:tc>
      </w:tr>
      <w:tr w:rsidR="001B606D" w:rsidRPr="001B606D" w14:paraId="1CE016DB" w14:textId="77777777" w:rsidTr="000B3846">
        <w:tc>
          <w:tcPr>
            <w:tcW w:w="1792" w:type="pct"/>
          </w:tcPr>
          <w:p w14:paraId="4F7D40CF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Mother’s education level</w:t>
            </w:r>
          </w:p>
          <w:p w14:paraId="132C1B25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Junior high school and below</w:t>
            </w:r>
          </w:p>
          <w:p w14:paraId="1E1A1B08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High school</w:t>
            </w:r>
          </w:p>
          <w:p w14:paraId="6A8BCB69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Junior college and above</w:t>
            </w:r>
          </w:p>
        </w:tc>
        <w:tc>
          <w:tcPr>
            <w:tcW w:w="855" w:type="pct"/>
          </w:tcPr>
          <w:p w14:paraId="10075C41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056AECA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891 (33.26)</w:t>
            </w:r>
          </w:p>
          <w:p w14:paraId="7206722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90 (32.19)</w:t>
            </w:r>
          </w:p>
          <w:p w14:paraId="7C55283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269 (33.92)</w:t>
            </w:r>
          </w:p>
        </w:tc>
        <w:tc>
          <w:tcPr>
            <w:tcW w:w="597" w:type="pct"/>
          </w:tcPr>
          <w:p w14:paraId="69F3AF4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0.83</w:t>
            </w:r>
          </w:p>
        </w:tc>
        <w:tc>
          <w:tcPr>
            <w:tcW w:w="1115" w:type="pct"/>
          </w:tcPr>
          <w:p w14:paraId="4498EC2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39A92D99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55 (16.98)</w:t>
            </w:r>
          </w:p>
          <w:p w14:paraId="2A4729B7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330 (21.68)</w:t>
            </w:r>
          </w:p>
          <w:p w14:paraId="071810E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54 (19.42)</w:t>
            </w:r>
          </w:p>
        </w:tc>
        <w:tc>
          <w:tcPr>
            <w:tcW w:w="640" w:type="pct"/>
          </w:tcPr>
          <w:p w14:paraId="414C081D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4.27**</w:t>
            </w:r>
          </w:p>
        </w:tc>
      </w:tr>
      <w:tr w:rsidR="001B606D" w:rsidRPr="001B606D" w14:paraId="47BE2EC4" w14:textId="77777777" w:rsidTr="000B3846">
        <w:tc>
          <w:tcPr>
            <w:tcW w:w="1792" w:type="pct"/>
            <w:tcBorders>
              <w:bottom w:val="single" w:sz="8" w:space="0" w:color="auto"/>
            </w:tcBorders>
          </w:tcPr>
          <w:p w14:paraId="5BD98CA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Family economic status</w:t>
            </w:r>
          </w:p>
          <w:p w14:paraId="43F4B163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Very bad</w:t>
            </w:r>
          </w:p>
          <w:p w14:paraId="1D4605F3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Bad</w:t>
            </w:r>
          </w:p>
          <w:p w14:paraId="225EECBB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Fair</w:t>
            </w:r>
          </w:p>
          <w:p w14:paraId="2EAC9747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Good</w:t>
            </w:r>
          </w:p>
          <w:p w14:paraId="2E34545D" w14:textId="77777777" w:rsidR="005A0A4C" w:rsidRPr="001B606D" w:rsidRDefault="005A0A4C" w:rsidP="000B3846">
            <w:pPr>
              <w:spacing w:line="360" w:lineRule="auto"/>
              <w:ind w:firstLineChars="100" w:firstLine="170"/>
              <w:rPr>
                <w:rFonts w:ascii="Arial" w:eastAsia="宋体" w:hAnsi="Arial" w:cs="Arial"/>
                <w:b/>
                <w:bCs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Very good</w:t>
            </w:r>
          </w:p>
        </w:tc>
        <w:tc>
          <w:tcPr>
            <w:tcW w:w="855" w:type="pct"/>
            <w:tcBorders>
              <w:bottom w:val="single" w:sz="8" w:space="0" w:color="auto"/>
            </w:tcBorders>
          </w:tcPr>
          <w:p w14:paraId="289537E6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7F8E2A4C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98 (38.74)</w:t>
            </w:r>
          </w:p>
          <w:p w14:paraId="0BF9AB36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20 (34.97)</w:t>
            </w:r>
          </w:p>
          <w:p w14:paraId="0429E500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903 (31.02)</w:t>
            </w:r>
          </w:p>
          <w:p w14:paraId="5642F52F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210 (37.97)</w:t>
            </w:r>
          </w:p>
          <w:p w14:paraId="61C4F127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5 (35.71)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5B644048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7.16**</w:t>
            </w:r>
          </w:p>
        </w:tc>
        <w:tc>
          <w:tcPr>
            <w:tcW w:w="1115" w:type="pct"/>
            <w:tcBorders>
              <w:bottom w:val="single" w:sz="8" w:space="0" w:color="auto"/>
            </w:tcBorders>
          </w:tcPr>
          <w:p w14:paraId="3002DF33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</w:p>
          <w:p w14:paraId="79398795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3 (17.00)</w:t>
            </w:r>
          </w:p>
          <w:p w14:paraId="2F135A16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212 (17.65)</w:t>
            </w:r>
          </w:p>
          <w:p w14:paraId="1473DAAE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535 (18.38)</w:t>
            </w:r>
          </w:p>
          <w:p w14:paraId="3B991323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35 (24.41)</w:t>
            </w:r>
          </w:p>
          <w:p w14:paraId="7A7FFBF4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4 (28.57)</w:t>
            </w:r>
          </w:p>
        </w:tc>
        <w:tc>
          <w:tcPr>
            <w:tcW w:w="640" w:type="pct"/>
            <w:tcBorders>
              <w:bottom w:val="single" w:sz="8" w:space="0" w:color="auto"/>
            </w:tcBorders>
          </w:tcPr>
          <w:p w14:paraId="1AF1C278" w14:textId="77777777" w:rsidR="005A0A4C" w:rsidRPr="001B606D" w:rsidRDefault="005A0A4C" w:rsidP="000B3846">
            <w:pPr>
              <w:spacing w:line="360" w:lineRule="auto"/>
              <w:rPr>
                <w:rFonts w:ascii="Arial" w:eastAsia="宋体" w:hAnsi="Arial" w:cs="Arial"/>
                <w:sz w:val="17"/>
                <w:szCs w:val="17"/>
                <w:lang w:val="en-GB"/>
              </w:rPr>
            </w:pPr>
            <w:r w:rsidRPr="001B606D">
              <w:rPr>
                <w:rFonts w:ascii="Arial" w:eastAsia="宋体" w:hAnsi="Arial" w:cs="Arial"/>
                <w:sz w:val="17"/>
                <w:szCs w:val="17"/>
                <w:lang w:val="en-GB"/>
              </w:rPr>
              <w:t>14.18**</w:t>
            </w:r>
          </w:p>
        </w:tc>
      </w:tr>
    </w:tbl>
    <w:p w14:paraId="6614DF61" w14:textId="77777777" w:rsidR="005A0A4C" w:rsidRPr="001B606D" w:rsidRDefault="005A0A4C" w:rsidP="005A0A4C">
      <w:pPr>
        <w:spacing w:before="60" w:line="360" w:lineRule="auto"/>
        <w:rPr>
          <w:rFonts w:ascii="Arial" w:hAnsi="Arial" w:cs="Arial"/>
          <w:sz w:val="17"/>
          <w:szCs w:val="17"/>
        </w:rPr>
      </w:pPr>
      <w:r w:rsidRPr="001B606D">
        <w:rPr>
          <w:rFonts w:ascii="Arial" w:hAnsi="Arial" w:cs="Arial"/>
          <w:sz w:val="17"/>
          <w:szCs w:val="17"/>
        </w:rPr>
        <w:t xml:space="preserve">Data was presented as </w:t>
      </w:r>
      <w:r w:rsidRPr="001B606D">
        <w:rPr>
          <w:rFonts w:ascii="Arial" w:hAnsi="Arial" w:cs="Arial"/>
          <w:i/>
          <w:iCs/>
          <w:sz w:val="17"/>
          <w:szCs w:val="17"/>
        </w:rPr>
        <w:t xml:space="preserve">n </w:t>
      </w:r>
      <w:r w:rsidRPr="001B606D">
        <w:rPr>
          <w:rFonts w:ascii="Arial" w:hAnsi="Arial" w:cs="Arial"/>
          <w:sz w:val="17"/>
          <w:szCs w:val="17"/>
        </w:rPr>
        <w:t>(</w:t>
      </w:r>
      <w:r w:rsidRPr="001B606D">
        <w:rPr>
          <w:rFonts w:ascii="Arial" w:hAnsi="Arial" w:cs="Arial"/>
          <w:i/>
          <w:iCs/>
          <w:sz w:val="17"/>
          <w:szCs w:val="17"/>
        </w:rPr>
        <w:t>%</w:t>
      </w:r>
      <w:r w:rsidRPr="001B606D">
        <w:rPr>
          <w:rFonts w:ascii="Arial" w:hAnsi="Arial" w:cs="Arial"/>
          <w:sz w:val="17"/>
          <w:szCs w:val="17"/>
        </w:rPr>
        <w:t>).</w:t>
      </w:r>
    </w:p>
    <w:p w14:paraId="49CA85B2" w14:textId="60069D3B" w:rsidR="005A0A4C" w:rsidRPr="001B606D" w:rsidRDefault="005A0A4C" w:rsidP="005A0A4C">
      <w:pPr>
        <w:spacing w:line="360" w:lineRule="auto"/>
        <w:rPr>
          <w:rFonts w:ascii="Arial" w:hAnsi="Arial" w:cs="Arial"/>
        </w:rPr>
      </w:pPr>
      <w:r w:rsidRPr="001B606D">
        <w:rPr>
          <w:rFonts w:ascii="Arial" w:hAnsi="Arial" w:cs="Arial"/>
          <w:sz w:val="17"/>
          <w:szCs w:val="17"/>
        </w:rPr>
        <w:t>+</w:t>
      </w:r>
      <w:r w:rsidRPr="001B606D">
        <w:rPr>
          <w:rFonts w:ascii="Arial" w:hAnsi="Arial" w:cs="Arial"/>
          <w:i/>
          <w:iCs/>
          <w:sz w:val="17"/>
          <w:szCs w:val="17"/>
        </w:rPr>
        <w:t>p</w:t>
      </w:r>
      <w:r w:rsidRPr="001B606D">
        <w:rPr>
          <w:rFonts w:ascii="Arial" w:hAnsi="Arial" w:cs="Arial"/>
          <w:sz w:val="17"/>
          <w:szCs w:val="17"/>
        </w:rPr>
        <w:t xml:space="preserve"> &lt; 0.10, **</w:t>
      </w:r>
      <w:r w:rsidRPr="001B606D">
        <w:rPr>
          <w:rFonts w:ascii="Arial" w:hAnsi="Arial" w:cs="Arial"/>
          <w:i/>
          <w:iCs/>
          <w:sz w:val="17"/>
          <w:szCs w:val="17"/>
        </w:rPr>
        <w:t>p</w:t>
      </w:r>
      <w:r w:rsidRPr="001B606D">
        <w:rPr>
          <w:rFonts w:ascii="Arial" w:hAnsi="Arial" w:cs="Arial"/>
          <w:sz w:val="17"/>
          <w:szCs w:val="17"/>
        </w:rPr>
        <w:t xml:space="preserve"> &lt; 0.01, ***</w:t>
      </w:r>
      <w:r w:rsidRPr="001B606D">
        <w:rPr>
          <w:rFonts w:ascii="Arial" w:hAnsi="Arial" w:cs="Arial"/>
          <w:i/>
          <w:iCs/>
          <w:sz w:val="17"/>
          <w:szCs w:val="17"/>
        </w:rPr>
        <w:t>p</w:t>
      </w:r>
      <w:r w:rsidRPr="001B606D">
        <w:rPr>
          <w:rFonts w:ascii="Arial" w:hAnsi="Arial" w:cs="Arial"/>
          <w:sz w:val="17"/>
          <w:szCs w:val="17"/>
        </w:rPr>
        <w:t xml:space="preserve"> &lt; 0.001.</w:t>
      </w:r>
    </w:p>
    <w:sectPr w:rsidR="005A0A4C" w:rsidRPr="001B606D" w:rsidSect="00EF5005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1" w:h="16840" w:code="9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57A6B" w14:textId="77777777" w:rsidR="00553BE5" w:rsidRDefault="00553BE5" w:rsidP="00AF2C92">
      <w:r>
        <w:separator/>
      </w:r>
    </w:p>
  </w:endnote>
  <w:endnote w:type="continuationSeparator" w:id="0">
    <w:p w14:paraId="3C214695" w14:textId="77777777" w:rsidR="00553BE5" w:rsidRDefault="00553BE5" w:rsidP="00AF2C92">
      <w:r>
        <w:continuationSeparator/>
      </w:r>
    </w:p>
  </w:endnote>
  <w:endnote w:type="continuationNotice" w:id="1">
    <w:p w14:paraId="2FF3F096" w14:textId="77777777" w:rsidR="00553BE5" w:rsidRDefault="00553BE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90233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32AFEB9C" w14:textId="3968BC08" w:rsidR="008961B1" w:rsidRPr="004F369B" w:rsidRDefault="008961B1">
        <w:pPr>
          <w:pStyle w:val="ad"/>
          <w:jc w:val="right"/>
          <w:rPr>
            <w:sz w:val="20"/>
            <w:szCs w:val="20"/>
          </w:rPr>
        </w:pPr>
        <w:r w:rsidRPr="004F369B">
          <w:rPr>
            <w:rFonts w:ascii="Arial" w:hAnsi="Arial" w:cs="Arial"/>
            <w:sz w:val="20"/>
            <w:szCs w:val="20"/>
          </w:rPr>
          <w:fldChar w:fldCharType="begin"/>
        </w:r>
        <w:r w:rsidRPr="004F369B">
          <w:rPr>
            <w:rFonts w:ascii="Arial" w:hAnsi="Arial" w:cs="Arial"/>
            <w:sz w:val="20"/>
            <w:szCs w:val="20"/>
          </w:rPr>
          <w:instrText>PAGE   \* MERGEFORMAT</w:instrText>
        </w:r>
        <w:r w:rsidRPr="004F369B">
          <w:rPr>
            <w:rFonts w:ascii="Arial" w:hAnsi="Arial" w:cs="Arial"/>
            <w:sz w:val="20"/>
            <w:szCs w:val="20"/>
          </w:rPr>
          <w:fldChar w:fldCharType="separate"/>
        </w:r>
        <w:r w:rsidRPr="004F369B">
          <w:rPr>
            <w:rFonts w:ascii="Arial" w:hAnsi="Arial" w:cs="Arial"/>
            <w:sz w:val="20"/>
            <w:szCs w:val="20"/>
            <w:lang w:eastAsia="zh-CN"/>
          </w:rPr>
          <w:t>2</w:t>
        </w:r>
        <w:r w:rsidRPr="004F369B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0245CB72" w14:textId="77777777" w:rsidR="008961B1" w:rsidRPr="004F369B" w:rsidRDefault="008961B1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59308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1D891F6C" w14:textId="77FAB13E" w:rsidR="008961B1" w:rsidRPr="004F369B" w:rsidRDefault="008961B1">
        <w:pPr>
          <w:pStyle w:val="ad"/>
          <w:jc w:val="right"/>
          <w:rPr>
            <w:rFonts w:ascii="Arial" w:hAnsi="Arial" w:cs="Arial"/>
            <w:sz w:val="20"/>
            <w:szCs w:val="20"/>
          </w:rPr>
        </w:pPr>
        <w:r w:rsidRPr="004F369B">
          <w:rPr>
            <w:rFonts w:ascii="Arial" w:hAnsi="Arial" w:cs="Arial"/>
            <w:sz w:val="20"/>
            <w:szCs w:val="20"/>
          </w:rPr>
          <w:fldChar w:fldCharType="begin"/>
        </w:r>
        <w:r w:rsidRPr="004F369B">
          <w:rPr>
            <w:rFonts w:ascii="Arial" w:hAnsi="Arial" w:cs="Arial"/>
            <w:sz w:val="20"/>
            <w:szCs w:val="20"/>
          </w:rPr>
          <w:instrText>PAGE   \* MERGEFORMAT</w:instrText>
        </w:r>
        <w:r w:rsidRPr="004F369B">
          <w:rPr>
            <w:rFonts w:ascii="Arial" w:hAnsi="Arial" w:cs="Arial"/>
            <w:sz w:val="20"/>
            <w:szCs w:val="20"/>
          </w:rPr>
          <w:fldChar w:fldCharType="separate"/>
        </w:r>
        <w:r w:rsidRPr="004F369B">
          <w:rPr>
            <w:rFonts w:ascii="Arial" w:hAnsi="Arial" w:cs="Arial"/>
            <w:sz w:val="20"/>
            <w:szCs w:val="20"/>
            <w:lang w:eastAsia="zh-CN"/>
          </w:rPr>
          <w:t>2</w:t>
        </w:r>
        <w:r w:rsidRPr="004F369B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1D12E630" w14:textId="77777777" w:rsidR="008961B1" w:rsidRPr="004F369B" w:rsidRDefault="008961B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14B68" w14:textId="77777777" w:rsidR="00553BE5" w:rsidRDefault="00553BE5" w:rsidP="00AF2C92">
      <w:r>
        <w:separator/>
      </w:r>
    </w:p>
  </w:footnote>
  <w:footnote w:type="continuationSeparator" w:id="0">
    <w:p w14:paraId="5A3CD625" w14:textId="77777777" w:rsidR="00553BE5" w:rsidRDefault="00553BE5" w:rsidP="00AF2C92">
      <w:r>
        <w:continuationSeparator/>
      </w:r>
    </w:p>
  </w:footnote>
  <w:footnote w:type="continuationNotice" w:id="1">
    <w:p w14:paraId="1DE1A0A7" w14:textId="77777777" w:rsidR="00553BE5" w:rsidRDefault="00553BE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5FFA3" w14:textId="2DDC1775" w:rsidR="008961B1" w:rsidRPr="004F369B" w:rsidRDefault="008961B1" w:rsidP="00305833">
    <w:pPr>
      <w:pStyle w:val="ab"/>
      <w:jc w:val="right"/>
      <w:rPr>
        <w:rFonts w:ascii="Arial" w:hAnsi="Arial" w:cs="Arial"/>
        <w:sz w:val="20"/>
        <w:szCs w:val="20"/>
      </w:rPr>
    </w:pPr>
    <w:r w:rsidRPr="004F369B">
      <w:rPr>
        <w:rFonts w:ascii="Arial" w:hAnsi="Arial" w:cs="Arial"/>
        <w:sz w:val="20"/>
        <w:szCs w:val="20"/>
      </w:rPr>
      <w:t>Sexual harassment and mental health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65E92" w14:textId="2E928476" w:rsidR="008961B1" w:rsidRPr="004F369B" w:rsidRDefault="008961B1" w:rsidP="00305833">
    <w:pPr>
      <w:pStyle w:val="ab"/>
      <w:jc w:val="right"/>
      <w:rPr>
        <w:rFonts w:ascii="Arial" w:hAnsi="Arial" w:cs="Arial"/>
        <w:sz w:val="20"/>
        <w:szCs w:val="20"/>
      </w:rPr>
    </w:pPr>
    <w:r w:rsidRPr="004F369B">
      <w:rPr>
        <w:rFonts w:ascii="Arial" w:hAnsi="Arial" w:cs="Arial"/>
        <w:sz w:val="20"/>
        <w:szCs w:val="20"/>
      </w:rPr>
      <w:t>ORIGINAL ARTIC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1342149"/>
    <w:multiLevelType w:val="multilevel"/>
    <w:tmpl w:val="68FE3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F402BE"/>
    <w:multiLevelType w:val="multilevel"/>
    <w:tmpl w:val="1FF402BE"/>
    <w:lvl w:ilvl="0">
      <w:start w:val="1"/>
      <w:numFmt w:val="decimal"/>
      <w:pStyle w:val="a"/>
      <w:lvlText w:val="[%1]"/>
      <w:lvlJc w:val="left"/>
      <w:pPr>
        <w:tabs>
          <w:tab w:val="left" w:pos="488"/>
        </w:tabs>
        <w:ind w:left="488" w:hanging="488"/>
      </w:pPr>
      <w:rPr>
        <w:rFonts w:ascii="Times New Roman" w:eastAsia="宋体" w:hAnsi="Times New Roman" w:hint="default"/>
        <w:b w:val="0"/>
        <w:i w:val="0"/>
        <w:snapToGrid w:val="0"/>
        <w:sz w:val="21"/>
        <w:szCs w:val="24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2E46C31"/>
    <w:multiLevelType w:val="hybridMultilevel"/>
    <w:tmpl w:val="7D468D9C"/>
    <w:lvl w:ilvl="0" w:tplc="D3109A2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2724FA"/>
    <w:multiLevelType w:val="multilevel"/>
    <w:tmpl w:val="903CE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0991952">
    <w:abstractNumId w:val="17"/>
  </w:num>
  <w:num w:numId="2" w16cid:durableId="1282885406">
    <w:abstractNumId w:val="22"/>
  </w:num>
  <w:num w:numId="3" w16cid:durableId="1279068759">
    <w:abstractNumId w:val="1"/>
  </w:num>
  <w:num w:numId="4" w16cid:durableId="316343851">
    <w:abstractNumId w:val="2"/>
  </w:num>
  <w:num w:numId="5" w16cid:durableId="1831092385">
    <w:abstractNumId w:val="3"/>
  </w:num>
  <w:num w:numId="6" w16cid:durableId="1283918812">
    <w:abstractNumId w:val="4"/>
  </w:num>
  <w:num w:numId="7" w16cid:durableId="11612">
    <w:abstractNumId w:val="9"/>
  </w:num>
  <w:num w:numId="8" w16cid:durableId="305093590">
    <w:abstractNumId w:val="5"/>
  </w:num>
  <w:num w:numId="9" w16cid:durableId="549999601">
    <w:abstractNumId w:val="7"/>
  </w:num>
  <w:num w:numId="10" w16cid:durableId="354430758">
    <w:abstractNumId w:val="6"/>
  </w:num>
  <w:num w:numId="11" w16cid:durableId="1488746755">
    <w:abstractNumId w:val="10"/>
  </w:num>
  <w:num w:numId="12" w16cid:durableId="494762517">
    <w:abstractNumId w:val="8"/>
  </w:num>
  <w:num w:numId="13" w16cid:durableId="274798331">
    <w:abstractNumId w:val="19"/>
  </w:num>
  <w:num w:numId="14" w16cid:durableId="1502545486">
    <w:abstractNumId w:val="23"/>
  </w:num>
  <w:num w:numId="15" w16cid:durableId="1753743614">
    <w:abstractNumId w:val="15"/>
  </w:num>
  <w:num w:numId="16" w16cid:durableId="1971327498">
    <w:abstractNumId w:val="18"/>
  </w:num>
  <w:num w:numId="17" w16cid:durableId="2044861389">
    <w:abstractNumId w:val="11"/>
  </w:num>
  <w:num w:numId="18" w16cid:durableId="1765833868">
    <w:abstractNumId w:val="0"/>
  </w:num>
  <w:num w:numId="19" w16cid:durableId="1339621656">
    <w:abstractNumId w:val="12"/>
  </w:num>
  <w:num w:numId="20" w16cid:durableId="881987953">
    <w:abstractNumId w:val="23"/>
  </w:num>
  <w:num w:numId="21" w16cid:durableId="1273977008">
    <w:abstractNumId w:val="23"/>
  </w:num>
  <w:num w:numId="22" w16cid:durableId="1035304488">
    <w:abstractNumId w:val="23"/>
  </w:num>
  <w:num w:numId="23" w16cid:durableId="959460850">
    <w:abstractNumId w:val="23"/>
  </w:num>
  <w:num w:numId="24" w16cid:durableId="805900891">
    <w:abstractNumId w:val="19"/>
  </w:num>
  <w:num w:numId="25" w16cid:durableId="1387336480">
    <w:abstractNumId w:val="20"/>
  </w:num>
  <w:num w:numId="26" w16cid:durableId="451556832">
    <w:abstractNumId w:val="24"/>
  </w:num>
  <w:num w:numId="27" w16cid:durableId="2091584909">
    <w:abstractNumId w:val="25"/>
  </w:num>
  <w:num w:numId="28" w16cid:durableId="455686044">
    <w:abstractNumId w:val="23"/>
  </w:num>
  <w:num w:numId="29" w16cid:durableId="2146655145">
    <w:abstractNumId w:val="14"/>
  </w:num>
  <w:num w:numId="30" w16cid:durableId="742143236">
    <w:abstractNumId w:val="26"/>
  </w:num>
  <w:num w:numId="31" w16cid:durableId="1758361282">
    <w:abstractNumId w:val="13"/>
  </w:num>
  <w:num w:numId="32" w16cid:durableId="977564324">
    <w:abstractNumId w:val="16"/>
  </w:num>
  <w:num w:numId="33" w16cid:durableId="88436559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41479369">
    <w:abstractNumId w:val="21"/>
  </w:num>
  <w:num w:numId="35" w16cid:durableId="21004581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sTC1MDM3NTMyNjVV0lEKTi0uzszPAykwqgUAzcCXkywAAAA="/>
  </w:docVars>
  <w:rsids>
    <w:rsidRoot w:val="00911EC4"/>
    <w:rsid w:val="00001444"/>
    <w:rsid w:val="00001899"/>
    <w:rsid w:val="00001C46"/>
    <w:rsid w:val="00003E6E"/>
    <w:rsid w:val="00003F70"/>
    <w:rsid w:val="000049AD"/>
    <w:rsid w:val="000050C0"/>
    <w:rsid w:val="0000681B"/>
    <w:rsid w:val="000104E9"/>
    <w:rsid w:val="000111BF"/>
    <w:rsid w:val="00011716"/>
    <w:rsid w:val="00012B36"/>
    <w:rsid w:val="000132F9"/>
    <w:rsid w:val="000133C0"/>
    <w:rsid w:val="00014C4E"/>
    <w:rsid w:val="00014D72"/>
    <w:rsid w:val="00015AF1"/>
    <w:rsid w:val="00015F9C"/>
    <w:rsid w:val="0001627F"/>
    <w:rsid w:val="000165FA"/>
    <w:rsid w:val="00017107"/>
    <w:rsid w:val="000202E2"/>
    <w:rsid w:val="0002154C"/>
    <w:rsid w:val="0002190B"/>
    <w:rsid w:val="0002240D"/>
    <w:rsid w:val="00022441"/>
    <w:rsid w:val="0002261E"/>
    <w:rsid w:val="00022C48"/>
    <w:rsid w:val="00024839"/>
    <w:rsid w:val="00024A98"/>
    <w:rsid w:val="00025BEE"/>
    <w:rsid w:val="0002653E"/>
    <w:rsid w:val="00026871"/>
    <w:rsid w:val="00026C81"/>
    <w:rsid w:val="00026CAF"/>
    <w:rsid w:val="000273F5"/>
    <w:rsid w:val="0003358D"/>
    <w:rsid w:val="00034021"/>
    <w:rsid w:val="000352E2"/>
    <w:rsid w:val="00036612"/>
    <w:rsid w:val="00037247"/>
    <w:rsid w:val="00037A98"/>
    <w:rsid w:val="000409C5"/>
    <w:rsid w:val="00041A61"/>
    <w:rsid w:val="000427FB"/>
    <w:rsid w:val="0004455E"/>
    <w:rsid w:val="00044996"/>
    <w:rsid w:val="00044B4F"/>
    <w:rsid w:val="00044D2A"/>
    <w:rsid w:val="0004609F"/>
    <w:rsid w:val="00047CB5"/>
    <w:rsid w:val="00050971"/>
    <w:rsid w:val="00051040"/>
    <w:rsid w:val="00051440"/>
    <w:rsid w:val="00051685"/>
    <w:rsid w:val="00051A2F"/>
    <w:rsid w:val="00051FAA"/>
    <w:rsid w:val="00051FD1"/>
    <w:rsid w:val="00052B63"/>
    <w:rsid w:val="00052CC2"/>
    <w:rsid w:val="000535D7"/>
    <w:rsid w:val="000549F1"/>
    <w:rsid w:val="00054E8A"/>
    <w:rsid w:val="0005524C"/>
    <w:rsid w:val="000556FC"/>
    <w:rsid w:val="00055907"/>
    <w:rsid w:val="00056BB8"/>
    <w:rsid w:val="000572A9"/>
    <w:rsid w:val="000600A9"/>
    <w:rsid w:val="00061325"/>
    <w:rsid w:val="00061823"/>
    <w:rsid w:val="00064D01"/>
    <w:rsid w:val="00065E14"/>
    <w:rsid w:val="00066D6C"/>
    <w:rsid w:val="00067888"/>
    <w:rsid w:val="00067DCF"/>
    <w:rsid w:val="000701F3"/>
    <w:rsid w:val="0007271E"/>
    <w:rsid w:val="000733AC"/>
    <w:rsid w:val="00074874"/>
    <w:rsid w:val="00074B81"/>
    <w:rsid w:val="00074D22"/>
    <w:rsid w:val="00075081"/>
    <w:rsid w:val="0007528A"/>
    <w:rsid w:val="00075E3B"/>
    <w:rsid w:val="00077B0C"/>
    <w:rsid w:val="000811AB"/>
    <w:rsid w:val="000811CC"/>
    <w:rsid w:val="0008144F"/>
    <w:rsid w:val="000816DC"/>
    <w:rsid w:val="000821A8"/>
    <w:rsid w:val="000837E9"/>
    <w:rsid w:val="00083C5F"/>
    <w:rsid w:val="0008459C"/>
    <w:rsid w:val="00085552"/>
    <w:rsid w:val="000857F2"/>
    <w:rsid w:val="00086110"/>
    <w:rsid w:val="00091706"/>
    <w:rsid w:val="0009172C"/>
    <w:rsid w:val="0009174A"/>
    <w:rsid w:val="00092D31"/>
    <w:rsid w:val="00092F33"/>
    <w:rsid w:val="000930EC"/>
    <w:rsid w:val="0009587D"/>
    <w:rsid w:val="00095E61"/>
    <w:rsid w:val="00096012"/>
    <w:rsid w:val="0009611B"/>
    <w:rsid w:val="000966C1"/>
    <w:rsid w:val="000970AC"/>
    <w:rsid w:val="000971CD"/>
    <w:rsid w:val="000A0F25"/>
    <w:rsid w:val="000A1167"/>
    <w:rsid w:val="000A143B"/>
    <w:rsid w:val="000A1B24"/>
    <w:rsid w:val="000A2160"/>
    <w:rsid w:val="000A4428"/>
    <w:rsid w:val="000A5046"/>
    <w:rsid w:val="000A5758"/>
    <w:rsid w:val="000A6506"/>
    <w:rsid w:val="000A68B2"/>
    <w:rsid w:val="000A6D40"/>
    <w:rsid w:val="000A7BC3"/>
    <w:rsid w:val="000B1661"/>
    <w:rsid w:val="000B1F0B"/>
    <w:rsid w:val="000B2E88"/>
    <w:rsid w:val="000B3846"/>
    <w:rsid w:val="000B3CE1"/>
    <w:rsid w:val="000B404D"/>
    <w:rsid w:val="000B4603"/>
    <w:rsid w:val="000B484E"/>
    <w:rsid w:val="000B5341"/>
    <w:rsid w:val="000B5B15"/>
    <w:rsid w:val="000B6B45"/>
    <w:rsid w:val="000B70E7"/>
    <w:rsid w:val="000B73D0"/>
    <w:rsid w:val="000C0241"/>
    <w:rsid w:val="000C09BC"/>
    <w:rsid w:val="000C09BE"/>
    <w:rsid w:val="000C0DBC"/>
    <w:rsid w:val="000C1105"/>
    <w:rsid w:val="000C1380"/>
    <w:rsid w:val="000C3353"/>
    <w:rsid w:val="000C40FC"/>
    <w:rsid w:val="000C554F"/>
    <w:rsid w:val="000C73EE"/>
    <w:rsid w:val="000D02E4"/>
    <w:rsid w:val="000D0DC5"/>
    <w:rsid w:val="000D127C"/>
    <w:rsid w:val="000D15FF"/>
    <w:rsid w:val="000D1A83"/>
    <w:rsid w:val="000D1C6A"/>
    <w:rsid w:val="000D1CF7"/>
    <w:rsid w:val="000D28DF"/>
    <w:rsid w:val="000D488B"/>
    <w:rsid w:val="000D49F3"/>
    <w:rsid w:val="000D541E"/>
    <w:rsid w:val="000D57AD"/>
    <w:rsid w:val="000D57CD"/>
    <w:rsid w:val="000D5DD6"/>
    <w:rsid w:val="000D68DF"/>
    <w:rsid w:val="000D7E91"/>
    <w:rsid w:val="000E0FA8"/>
    <w:rsid w:val="000E138D"/>
    <w:rsid w:val="000E1639"/>
    <w:rsid w:val="000E187A"/>
    <w:rsid w:val="000E1967"/>
    <w:rsid w:val="000E1DD4"/>
    <w:rsid w:val="000E223C"/>
    <w:rsid w:val="000E2D61"/>
    <w:rsid w:val="000E3047"/>
    <w:rsid w:val="000E3420"/>
    <w:rsid w:val="000E344E"/>
    <w:rsid w:val="000E444C"/>
    <w:rsid w:val="000E450E"/>
    <w:rsid w:val="000E458A"/>
    <w:rsid w:val="000E49A1"/>
    <w:rsid w:val="000E4D74"/>
    <w:rsid w:val="000E5B26"/>
    <w:rsid w:val="000E6259"/>
    <w:rsid w:val="000E6EF1"/>
    <w:rsid w:val="000F0A25"/>
    <w:rsid w:val="000F204B"/>
    <w:rsid w:val="000F2EF3"/>
    <w:rsid w:val="000F4677"/>
    <w:rsid w:val="000F4B0D"/>
    <w:rsid w:val="000F5A1D"/>
    <w:rsid w:val="000F5BE0"/>
    <w:rsid w:val="000F76C3"/>
    <w:rsid w:val="000F781F"/>
    <w:rsid w:val="00100587"/>
    <w:rsid w:val="00100660"/>
    <w:rsid w:val="001012F3"/>
    <w:rsid w:val="001013C3"/>
    <w:rsid w:val="0010178D"/>
    <w:rsid w:val="00101BE9"/>
    <w:rsid w:val="00101CB5"/>
    <w:rsid w:val="0010284E"/>
    <w:rsid w:val="00103122"/>
    <w:rsid w:val="0010336A"/>
    <w:rsid w:val="00104139"/>
    <w:rsid w:val="001050F1"/>
    <w:rsid w:val="00105AEA"/>
    <w:rsid w:val="00106DAF"/>
    <w:rsid w:val="00107042"/>
    <w:rsid w:val="00110CC9"/>
    <w:rsid w:val="00112803"/>
    <w:rsid w:val="00114ABE"/>
    <w:rsid w:val="00114C78"/>
    <w:rsid w:val="00115358"/>
    <w:rsid w:val="001158D7"/>
    <w:rsid w:val="00116023"/>
    <w:rsid w:val="00116533"/>
    <w:rsid w:val="00116A4D"/>
    <w:rsid w:val="00116CAF"/>
    <w:rsid w:val="001205CE"/>
    <w:rsid w:val="00122A74"/>
    <w:rsid w:val="0012513F"/>
    <w:rsid w:val="00125E50"/>
    <w:rsid w:val="00126189"/>
    <w:rsid w:val="00126C91"/>
    <w:rsid w:val="00127A23"/>
    <w:rsid w:val="00130476"/>
    <w:rsid w:val="00130A2A"/>
    <w:rsid w:val="00130F05"/>
    <w:rsid w:val="00131293"/>
    <w:rsid w:val="00132E2F"/>
    <w:rsid w:val="00132F01"/>
    <w:rsid w:val="00133BF0"/>
    <w:rsid w:val="00134A51"/>
    <w:rsid w:val="00134CF6"/>
    <w:rsid w:val="001365ED"/>
    <w:rsid w:val="00136A48"/>
    <w:rsid w:val="00137C5B"/>
    <w:rsid w:val="00137F79"/>
    <w:rsid w:val="00140727"/>
    <w:rsid w:val="00142378"/>
    <w:rsid w:val="00143947"/>
    <w:rsid w:val="001448A5"/>
    <w:rsid w:val="001451D6"/>
    <w:rsid w:val="00145502"/>
    <w:rsid w:val="001478D3"/>
    <w:rsid w:val="00150F25"/>
    <w:rsid w:val="00151CCF"/>
    <w:rsid w:val="00151E27"/>
    <w:rsid w:val="00153E88"/>
    <w:rsid w:val="00154102"/>
    <w:rsid w:val="00154F2D"/>
    <w:rsid w:val="0015546D"/>
    <w:rsid w:val="001560C2"/>
    <w:rsid w:val="001578BE"/>
    <w:rsid w:val="00157C31"/>
    <w:rsid w:val="0016045F"/>
    <w:rsid w:val="00160558"/>
    <w:rsid w:val="00160628"/>
    <w:rsid w:val="001612BD"/>
    <w:rsid w:val="00161344"/>
    <w:rsid w:val="00161A83"/>
    <w:rsid w:val="00162195"/>
    <w:rsid w:val="00162EA2"/>
    <w:rsid w:val="0016322A"/>
    <w:rsid w:val="001639A2"/>
    <w:rsid w:val="00165A21"/>
    <w:rsid w:val="00165F16"/>
    <w:rsid w:val="00166B75"/>
    <w:rsid w:val="00166D73"/>
    <w:rsid w:val="00166E88"/>
    <w:rsid w:val="001705CE"/>
    <w:rsid w:val="0017188C"/>
    <w:rsid w:val="00171B2E"/>
    <w:rsid w:val="00171F5E"/>
    <w:rsid w:val="00173B6B"/>
    <w:rsid w:val="001749A4"/>
    <w:rsid w:val="0017714B"/>
    <w:rsid w:val="00177A4B"/>
    <w:rsid w:val="00177B05"/>
    <w:rsid w:val="001804DF"/>
    <w:rsid w:val="00181BDC"/>
    <w:rsid w:val="00181DB0"/>
    <w:rsid w:val="001826FB"/>
    <w:rsid w:val="001829E3"/>
    <w:rsid w:val="00182E7D"/>
    <w:rsid w:val="0018343C"/>
    <w:rsid w:val="001856C1"/>
    <w:rsid w:val="00186712"/>
    <w:rsid w:val="00186861"/>
    <w:rsid w:val="00186F6A"/>
    <w:rsid w:val="00190DC2"/>
    <w:rsid w:val="001924C0"/>
    <w:rsid w:val="00193BF4"/>
    <w:rsid w:val="00193C5A"/>
    <w:rsid w:val="0019408C"/>
    <w:rsid w:val="00194C09"/>
    <w:rsid w:val="001950BE"/>
    <w:rsid w:val="00195B3A"/>
    <w:rsid w:val="001971DE"/>
    <w:rsid w:val="0019731E"/>
    <w:rsid w:val="00197AA0"/>
    <w:rsid w:val="001A0366"/>
    <w:rsid w:val="001A09FE"/>
    <w:rsid w:val="001A14AF"/>
    <w:rsid w:val="001A1FA0"/>
    <w:rsid w:val="001A4065"/>
    <w:rsid w:val="001A4A22"/>
    <w:rsid w:val="001A4E50"/>
    <w:rsid w:val="001A519A"/>
    <w:rsid w:val="001A5588"/>
    <w:rsid w:val="001A67C9"/>
    <w:rsid w:val="001A69DE"/>
    <w:rsid w:val="001A6B79"/>
    <w:rsid w:val="001A713C"/>
    <w:rsid w:val="001B1AE2"/>
    <w:rsid w:val="001B1C7C"/>
    <w:rsid w:val="001B398F"/>
    <w:rsid w:val="001B46C6"/>
    <w:rsid w:val="001B4B0C"/>
    <w:rsid w:val="001B4B48"/>
    <w:rsid w:val="001B4D1F"/>
    <w:rsid w:val="001B55C5"/>
    <w:rsid w:val="001B606D"/>
    <w:rsid w:val="001B644E"/>
    <w:rsid w:val="001B6B94"/>
    <w:rsid w:val="001B7639"/>
    <w:rsid w:val="001B7681"/>
    <w:rsid w:val="001B7CAE"/>
    <w:rsid w:val="001C0772"/>
    <w:rsid w:val="001C0A31"/>
    <w:rsid w:val="001C0D4F"/>
    <w:rsid w:val="001C174E"/>
    <w:rsid w:val="001C1BA3"/>
    <w:rsid w:val="001C1DEC"/>
    <w:rsid w:val="001C1E9B"/>
    <w:rsid w:val="001C2242"/>
    <w:rsid w:val="001C24B2"/>
    <w:rsid w:val="001C37E1"/>
    <w:rsid w:val="001C4019"/>
    <w:rsid w:val="001C4908"/>
    <w:rsid w:val="001C4B43"/>
    <w:rsid w:val="001C4CA6"/>
    <w:rsid w:val="001C5736"/>
    <w:rsid w:val="001C5738"/>
    <w:rsid w:val="001C6AD6"/>
    <w:rsid w:val="001C6B97"/>
    <w:rsid w:val="001C7578"/>
    <w:rsid w:val="001C7798"/>
    <w:rsid w:val="001D14D2"/>
    <w:rsid w:val="001D16C9"/>
    <w:rsid w:val="001D1EF2"/>
    <w:rsid w:val="001D322C"/>
    <w:rsid w:val="001D45EA"/>
    <w:rsid w:val="001D48E7"/>
    <w:rsid w:val="001D647F"/>
    <w:rsid w:val="001D6857"/>
    <w:rsid w:val="001E048C"/>
    <w:rsid w:val="001E0572"/>
    <w:rsid w:val="001E0A67"/>
    <w:rsid w:val="001E1028"/>
    <w:rsid w:val="001E14E2"/>
    <w:rsid w:val="001E1520"/>
    <w:rsid w:val="001E208A"/>
    <w:rsid w:val="001E2A62"/>
    <w:rsid w:val="001E36EF"/>
    <w:rsid w:val="001E6302"/>
    <w:rsid w:val="001E7DCB"/>
    <w:rsid w:val="001F080B"/>
    <w:rsid w:val="001F0CCB"/>
    <w:rsid w:val="001F0D21"/>
    <w:rsid w:val="001F1023"/>
    <w:rsid w:val="001F2805"/>
    <w:rsid w:val="001F33E7"/>
    <w:rsid w:val="001F3411"/>
    <w:rsid w:val="001F4287"/>
    <w:rsid w:val="001F455C"/>
    <w:rsid w:val="001F45DC"/>
    <w:rsid w:val="001F4A4F"/>
    <w:rsid w:val="001F4DBA"/>
    <w:rsid w:val="001F5F6C"/>
    <w:rsid w:val="001F7384"/>
    <w:rsid w:val="001F7C71"/>
    <w:rsid w:val="0020149A"/>
    <w:rsid w:val="00202D3C"/>
    <w:rsid w:val="00202F4B"/>
    <w:rsid w:val="00203063"/>
    <w:rsid w:val="0020356D"/>
    <w:rsid w:val="0020415E"/>
    <w:rsid w:val="00204FF4"/>
    <w:rsid w:val="00206E77"/>
    <w:rsid w:val="00207582"/>
    <w:rsid w:val="002078A4"/>
    <w:rsid w:val="002078AA"/>
    <w:rsid w:val="0021056E"/>
    <w:rsid w:val="0021075D"/>
    <w:rsid w:val="0021120F"/>
    <w:rsid w:val="0021165A"/>
    <w:rsid w:val="00211BC9"/>
    <w:rsid w:val="0021282F"/>
    <w:rsid w:val="0021288F"/>
    <w:rsid w:val="00212AD6"/>
    <w:rsid w:val="00212BB8"/>
    <w:rsid w:val="00213042"/>
    <w:rsid w:val="0021313D"/>
    <w:rsid w:val="00214523"/>
    <w:rsid w:val="002147EC"/>
    <w:rsid w:val="0021620C"/>
    <w:rsid w:val="00216E78"/>
    <w:rsid w:val="00217275"/>
    <w:rsid w:val="002172DB"/>
    <w:rsid w:val="0021734D"/>
    <w:rsid w:val="002173DC"/>
    <w:rsid w:val="002175B4"/>
    <w:rsid w:val="002211DD"/>
    <w:rsid w:val="00221203"/>
    <w:rsid w:val="00221A6D"/>
    <w:rsid w:val="00221FA4"/>
    <w:rsid w:val="0022295B"/>
    <w:rsid w:val="002233ED"/>
    <w:rsid w:val="002247E1"/>
    <w:rsid w:val="0022496E"/>
    <w:rsid w:val="002252A1"/>
    <w:rsid w:val="0022553A"/>
    <w:rsid w:val="0022591B"/>
    <w:rsid w:val="002300A6"/>
    <w:rsid w:val="002305DB"/>
    <w:rsid w:val="002325FC"/>
    <w:rsid w:val="002336AB"/>
    <w:rsid w:val="00234FF2"/>
    <w:rsid w:val="00236F4B"/>
    <w:rsid w:val="00237761"/>
    <w:rsid w:val="00237DB5"/>
    <w:rsid w:val="0024071E"/>
    <w:rsid w:val="00242B0D"/>
    <w:rsid w:val="00242BAE"/>
    <w:rsid w:val="00244886"/>
    <w:rsid w:val="00245CF9"/>
    <w:rsid w:val="00245DA7"/>
    <w:rsid w:val="002462AA"/>
    <w:rsid w:val="002467C6"/>
    <w:rsid w:val="0024692A"/>
    <w:rsid w:val="00247957"/>
    <w:rsid w:val="002502E7"/>
    <w:rsid w:val="00252059"/>
    <w:rsid w:val="0025232C"/>
    <w:rsid w:val="00252AB0"/>
    <w:rsid w:val="00252BBA"/>
    <w:rsid w:val="00253123"/>
    <w:rsid w:val="00253248"/>
    <w:rsid w:val="00254076"/>
    <w:rsid w:val="002541B4"/>
    <w:rsid w:val="0025439F"/>
    <w:rsid w:val="00254E32"/>
    <w:rsid w:val="002565CF"/>
    <w:rsid w:val="002570FA"/>
    <w:rsid w:val="0026060E"/>
    <w:rsid w:val="00260E04"/>
    <w:rsid w:val="002638B1"/>
    <w:rsid w:val="00264001"/>
    <w:rsid w:val="002642F2"/>
    <w:rsid w:val="00264CA0"/>
    <w:rsid w:val="002650C2"/>
    <w:rsid w:val="00265A3E"/>
    <w:rsid w:val="00266354"/>
    <w:rsid w:val="002663E7"/>
    <w:rsid w:val="00267288"/>
    <w:rsid w:val="00267A18"/>
    <w:rsid w:val="0027281C"/>
    <w:rsid w:val="00272822"/>
    <w:rsid w:val="00273462"/>
    <w:rsid w:val="00273575"/>
    <w:rsid w:val="0027395B"/>
    <w:rsid w:val="00275854"/>
    <w:rsid w:val="00276713"/>
    <w:rsid w:val="00281135"/>
    <w:rsid w:val="002812AF"/>
    <w:rsid w:val="002821CF"/>
    <w:rsid w:val="0028280C"/>
    <w:rsid w:val="0028303F"/>
    <w:rsid w:val="00283B41"/>
    <w:rsid w:val="002849B2"/>
    <w:rsid w:val="00285790"/>
    <w:rsid w:val="00285B3D"/>
    <w:rsid w:val="00285F28"/>
    <w:rsid w:val="00286398"/>
    <w:rsid w:val="002868E3"/>
    <w:rsid w:val="00290E56"/>
    <w:rsid w:val="002919E8"/>
    <w:rsid w:val="00293EEF"/>
    <w:rsid w:val="00294677"/>
    <w:rsid w:val="00295520"/>
    <w:rsid w:val="00295641"/>
    <w:rsid w:val="00295EFA"/>
    <w:rsid w:val="002969DF"/>
    <w:rsid w:val="00297308"/>
    <w:rsid w:val="00297931"/>
    <w:rsid w:val="002A0215"/>
    <w:rsid w:val="002A09BE"/>
    <w:rsid w:val="002A22E4"/>
    <w:rsid w:val="002A390B"/>
    <w:rsid w:val="002A39DB"/>
    <w:rsid w:val="002A3A9B"/>
    <w:rsid w:val="002A3C42"/>
    <w:rsid w:val="002A3E0D"/>
    <w:rsid w:val="002A4290"/>
    <w:rsid w:val="002A5D75"/>
    <w:rsid w:val="002A675D"/>
    <w:rsid w:val="002A6B0B"/>
    <w:rsid w:val="002A6D86"/>
    <w:rsid w:val="002A7F43"/>
    <w:rsid w:val="002B1B1A"/>
    <w:rsid w:val="002B2013"/>
    <w:rsid w:val="002B2063"/>
    <w:rsid w:val="002B30F6"/>
    <w:rsid w:val="002B3F03"/>
    <w:rsid w:val="002B4C7E"/>
    <w:rsid w:val="002B517A"/>
    <w:rsid w:val="002B625A"/>
    <w:rsid w:val="002B636B"/>
    <w:rsid w:val="002B6759"/>
    <w:rsid w:val="002B71DD"/>
    <w:rsid w:val="002B7228"/>
    <w:rsid w:val="002C00D1"/>
    <w:rsid w:val="002C3B64"/>
    <w:rsid w:val="002C4048"/>
    <w:rsid w:val="002C51DF"/>
    <w:rsid w:val="002C53EE"/>
    <w:rsid w:val="002C5BB6"/>
    <w:rsid w:val="002C6EF2"/>
    <w:rsid w:val="002C769E"/>
    <w:rsid w:val="002C7CC3"/>
    <w:rsid w:val="002C7CDD"/>
    <w:rsid w:val="002D09AC"/>
    <w:rsid w:val="002D18D0"/>
    <w:rsid w:val="002D1C8A"/>
    <w:rsid w:val="002D2360"/>
    <w:rsid w:val="002D24F7"/>
    <w:rsid w:val="002D2799"/>
    <w:rsid w:val="002D2CD7"/>
    <w:rsid w:val="002D3B91"/>
    <w:rsid w:val="002D482B"/>
    <w:rsid w:val="002D4DDC"/>
    <w:rsid w:val="002D4F75"/>
    <w:rsid w:val="002D6493"/>
    <w:rsid w:val="002D7AB6"/>
    <w:rsid w:val="002E06D0"/>
    <w:rsid w:val="002E0C91"/>
    <w:rsid w:val="002E2A17"/>
    <w:rsid w:val="002E3BB2"/>
    <w:rsid w:val="002E3C27"/>
    <w:rsid w:val="002E403A"/>
    <w:rsid w:val="002E7F3A"/>
    <w:rsid w:val="002F0C03"/>
    <w:rsid w:val="002F2ABF"/>
    <w:rsid w:val="002F3652"/>
    <w:rsid w:val="002F447E"/>
    <w:rsid w:val="002F4EDB"/>
    <w:rsid w:val="002F522A"/>
    <w:rsid w:val="002F55F9"/>
    <w:rsid w:val="002F6054"/>
    <w:rsid w:val="002F6825"/>
    <w:rsid w:val="002F7C19"/>
    <w:rsid w:val="002F7CA3"/>
    <w:rsid w:val="002F7E66"/>
    <w:rsid w:val="00300DBE"/>
    <w:rsid w:val="00300F53"/>
    <w:rsid w:val="0030237A"/>
    <w:rsid w:val="003032D2"/>
    <w:rsid w:val="00303824"/>
    <w:rsid w:val="00303F83"/>
    <w:rsid w:val="0030442F"/>
    <w:rsid w:val="003050CA"/>
    <w:rsid w:val="00305833"/>
    <w:rsid w:val="00306A72"/>
    <w:rsid w:val="00306EE4"/>
    <w:rsid w:val="00307992"/>
    <w:rsid w:val="00310E13"/>
    <w:rsid w:val="003115FD"/>
    <w:rsid w:val="00312BE6"/>
    <w:rsid w:val="00312ED2"/>
    <w:rsid w:val="003130E1"/>
    <w:rsid w:val="00313AB3"/>
    <w:rsid w:val="0031464D"/>
    <w:rsid w:val="00315713"/>
    <w:rsid w:val="003161DA"/>
    <w:rsid w:val="0031655C"/>
    <w:rsid w:val="0031686C"/>
    <w:rsid w:val="00316FE0"/>
    <w:rsid w:val="003177F4"/>
    <w:rsid w:val="0032041E"/>
    <w:rsid w:val="003204D2"/>
    <w:rsid w:val="00323B8F"/>
    <w:rsid w:val="00324C2A"/>
    <w:rsid w:val="0032605E"/>
    <w:rsid w:val="00326482"/>
    <w:rsid w:val="00326F8E"/>
    <w:rsid w:val="003275C6"/>
    <w:rsid w:val="003275D1"/>
    <w:rsid w:val="00330399"/>
    <w:rsid w:val="00330B2A"/>
    <w:rsid w:val="00330E77"/>
    <w:rsid w:val="00331E17"/>
    <w:rsid w:val="00333063"/>
    <w:rsid w:val="00333C5D"/>
    <w:rsid w:val="0033473C"/>
    <w:rsid w:val="0033479D"/>
    <w:rsid w:val="00334BE1"/>
    <w:rsid w:val="00334EB4"/>
    <w:rsid w:val="003356AC"/>
    <w:rsid w:val="003375EB"/>
    <w:rsid w:val="003408E3"/>
    <w:rsid w:val="00341813"/>
    <w:rsid w:val="00341FF7"/>
    <w:rsid w:val="003425C6"/>
    <w:rsid w:val="00343480"/>
    <w:rsid w:val="0034426D"/>
    <w:rsid w:val="00344F35"/>
    <w:rsid w:val="003455C2"/>
    <w:rsid w:val="00345E89"/>
    <w:rsid w:val="00346979"/>
    <w:rsid w:val="00346FC6"/>
    <w:rsid w:val="0034794D"/>
    <w:rsid w:val="00350DA0"/>
    <w:rsid w:val="0035132C"/>
    <w:rsid w:val="003518CF"/>
    <w:rsid w:val="003522A1"/>
    <w:rsid w:val="00352379"/>
    <w:rsid w:val="0035254B"/>
    <w:rsid w:val="00352B48"/>
    <w:rsid w:val="003531C0"/>
    <w:rsid w:val="00353555"/>
    <w:rsid w:val="0035590E"/>
    <w:rsid w:val="0035598B"/>
    <w:rsid w:val="003565D4"/>
    <w:rsid w:val="00356981"/>
    <w:rsid w:val="00356C63"/>
    <w:rsid w:val="003607FB"/>
    <w:rsid w:val="00360FD5"/>
    <w:rsid w:val="00361E71"/>
    <w:rsid w:val="003623A6"/>
    <w:rsid w:val="0036340D"/>
    <w:rsid w:val="003634A5"/>
    <w:rsid w:val="00364396"/>
    <w:rsid w:val="00366868"/>
    <w:rsid w:val="00367506"/>
    <w:rsid w:val="00367530"/>
    <w:rsid w:val="00367F6A"/>
    <w:rsid w:val="00370085"/>
    <w:rsid w:val="00370686"/>
    <w:rsid w:val="00370E03"/>
    <w:rsid w:val="0037121C"/>
    <w:rsid w:val="003722E8"/>
    <w:rsid w:val="00372BDD"/>
    <w:rsid w:val="003734B2"/>
    <w:rsid w:val="003744A7"/>
    <w:rsid w:val="003750DE"/>
    <w:rsid w:val="00375372"/>
    <w:rsid w:val="0037558D"/>
    <w:rsid w:val="00375C16"/>
    <w:rsid w:val="00375F20"/>
    <w:rsid w:val="00376235"/>
    <w:rsid w:val="00376D99"/>
    <w:rsid w:val="003778FB"/>
    <w:rsid w:val="00377909"/>
    <w:rsid w:val="00377AB6"/>
    <w:rsid w:val="00380663"/>
    <w:rsid w:val="00381AFA"/>
    <w:rsid w:val="00381F39"/>
    <w:rsid w:val="00381FB6"/>
    <w:rsid w:val="003836D3"/>
    <w:rsid w:val="00383A52"/>
    <w:rsid w:val="00383E31"/>
    <w:rsid w:val="00384EDB"/>
    <w:rsid w:val="00385943"/>
    <w:rsid w:val="00385FF8"/>
    <w:rsid w:val="00386042"/>
    <w:rsid w:val="00386327"/>
    <w:rsid w:val="00387885"/>
    <w:rsid w:val="00387AAA"/>
    <w:rsid w:val="003911CB"/>
    <w:rsid w:val="00391652"/>
    <w:rsid w:val="003935A4"/>
    <w:rsid w:val="00393C58"/>
    <w:rsid w:val="00394035"/>
    <w:rsid w:val="003945DE"/>
    <w:rsid w:val="0039507F"/>
    <w:rsid w:val="003952D8"/>
    <w:rsid w:val="00395BBA"/>
    <w:rsid w:val="00396247"/>
    <w:rsid w:val="00397124"/>
    <w:rsid w:val="003A1260"/>
    <w:rsid w:val="003A17AC"/>
    <w:rsid w:val="003A2023"/>
    <w:rsid w:val="003A295F"/>
    <w:rsid w:val="003A2DF8"/>
    <w:rsid w:val="003A41DD"/>
    <w:rsid w:val="003A4EE5"/>
    <w:rsid w:val="003A7033"/>
    <w:rsid w:val="003A72F4"/>
    <w:rsid w:val="003A7856"/>
    <w:rsid w:val="003B0524"/>
    <w:rsid w:val="003B075D"/>
    <w:rsid w:val="003B0B5A"/>
    <w:rsid w:val="003B3198"/>
    <w:rsid w:val="003B3606"/>
    <w:rsid w:val="003B36E0"/>
    <w:rsid w:val="003B3B45"/>
    <w:rsid w:val="003B47FE"/>
    <w:rsid w:val="003B4D26"/>
    <w:rsid w:val="003B5673"/>
    <w:rsid w:val="003B6287"/>
    <w:rsid w:val="003B62C9"/>
    <w:rsid w:val="003B6619"/>
    <w:rsid w:val="003B6ED5"/>
    <w:rsid w:val="003C2AC7"/>
    <w:rsid w:val="003C3203"/>
    <w:rsid w:val="003C32AE"/>
    <w:rsid w:val="003C353B"/>
    <w:rsid w:val="003C4AC6"/>
    <w:rsid w:val="003C4C2E"/>
    <w:rsid w:val="003C5F1C"/>
    <w:rsid w:val="003C6408"/>
    <w:rsid w:val="003C7176"/>
    <w:rsid w:val="003D0929"/>
    <w:rsid w:val="003D1291"/>
    <w:rsid w:val="003D161C"/>
    <w:rsid w:val="003D17ED"/>
    <w:rsid w:val="003D1C26"/>
    <w:rsid w:val="003D31A8"/>
    <w:rsid w:val="003D3E5D"/>
    <w:rsid w:val="003D4729"/>
    <w:rsid w:val="003D5E0B"/>
    <w:rsid w:val="003D7DD6"/>
    <w:rsid w:val="003E0323"/>
    <w:rsid w:val="003E07DB"/>
    <w:rsid w:val="003E1B6C"/>
    <w:rsid w:val="003E21D6"/>
    <w:rsid w:val="003E5AAF"/>
    <w:rsid w:val="003E600D"/>
    <w:rsid w:val="003E6192"/>
    <w:rsid w:val="003E64DF"/>
    <w:rsid w:val="003E6A5D"/>
    <w:rsid w:val="003F193A"/>
    <w:rsid w:val="003F2DA0"/>
    <w:rsid w:val="003F3993"/>
    <w:rsid w:val="003F3C49"/>
    <w:rsid w:val="003F40BC"/>
    <w:rsid w:val="003F4207"/>
    <w:rsid w:val="003F57A4"/>
    <w:rsid w:val="003F5A19"/>
    <w:rsid w:val="003F5ACC"/>
    <w:rsid w:val="003F5C46"/>
    <w:rsid w:val="003F5CED"/>
    <w:rsid w:val="003F77B1"/>
    <w:rsid w:val="003F7CBB"/>
    <w:rsid w:val="003F7D34"/>
    <w:rsid w:val="0040456A"/>
    <w:rsid w:val="004054D6"/>
    <w:rsid w:val="004059E6"/>
    <w:rsid w:val="004067D2"/>
    <w:rsid w:val="004077CF"/>
    <w:rsid w:val="00407C96"/>
    <w:rsid w:val="00410E34"/>
    <w:rsid w:val="00411495"/>
    <w:rsid w:val="0041161C"/>
    <w:rsid w:val="00412759"/>
    <w:rsid w:val="00412C8E"/>
    <w:rsid w:val="00412E39"/>
    <w:rsid w:val="00412F11"/>
    <w:rsid w:val="00413656"/>
    <w:rsid w:val="004138BA"/>
    <w:rsid w:val="004139E0"/>
    <w:rsid w:val="00414BB8"/>
    <w:rsid w:val="0041518D"/>
    <w:rsid w:val="004155B3"/>
    <w:rsid w:val="0041648D"/>
    <w:rsid w:val="00416C7A"/>
    <w:rsid w:val="0041704E"/>
    <w:rsid w:val="004213AF"/>
    <w:rsid w:val="004221E4"/>
    <w:rsid w:val="0042221D"/>
    <w:rsid w:val="0042287E"/>
    <w:rsid w:val="004228B0"/>
    <w:rsid w:val="004243C0"/>
    <w:rsid w:val="00424DD3"/>
    <w:rsid w:val="00425FC7"/>
    <w:rsid w:val="004262D3"/>
    <w:rsid w:val="0042640D"/>
    <w:rsid w:val="004269C5"/>
    <w:rsid w:val="00433E92"/>
    <w:rsid w:val="00433F77"/>
    <w:rsid w:val="00434ED3"/>
    <w:rsid w:val="00435939"/>
    <w:rsid w:val="004367E9"/>
    <w:rsid w:val="00436B2E"/>
    <w:rsid w:val="00437CC7"/>
    <w:rsid w:val="0044200F"/>
    <w:rsid w:val="00442B4E"/>
    <w:rsid w:val="00442B9C"/>
    <w:rsid w:val="00442D63"/>
    <w:rsid w:val="0044326C"/>
    <w:rsid w:val="0044346D"/>
    <w:rsid w:val="00444308"/>
    <w:rsid w:val="00445C65"/>
    <w:rsid w:val="00445EFA"/>
    <w:rsid w:val="0044738A"/>
    <w:rsid w:val="004473D3"/>
    <w:rsid w:val="00447594"/>
    <w:rsid w:val="0045138E"/>
    <w:rsid w:val="00451A9C"/>
    <w:rsid w:val="00451AB2"/>
    <w:rsid w:val="00452231"/>
    <w:rsid w:val="00452496"/>
    <w:rsid w:val="00453BF5"/>
    <w:rsid w:val="004545D1"/>
    <w:rsid w:val="00456D50"/>
    <w:rsid w:val="00456D72"/>
    <w:rsid w:val="00457B67"/>
    <w:rsid w:val="00460C13"/>
    <w:rsid w:val="0046112F"/>
    <w:rsid w:val="00461350"/>
    <w:rsid w:val="00462017"/>
    <w:rsid w:val="00463228"/>
    <w:rsid w:val="00463782"/>
    <w:rsid w:val="00463C58"/>
    <w:rsid w:val="0046422C"/>
    <w:rsid w:val="00464B26"/>
    <w:rsid w:val="00464F97"/>
    <w:rsid w:val="00465139"/>
    <w:rsid w:val="004667E0"/>
    <w:rsid w:val="0046760E"/>
    <w:rsid w:val="00467A85"/>
    <w:rsid w:val="004702C3"/>
    <w:rsid w:val="00470DD0"/>
    <w:rsid w:val="00470E10"/>
    <w:rsid w:val="0047154C"/>
    <w:rsid w:val="00472071"/>
    <w:rsid w:val="00472418"/>
    <w:rsid w:val="00473ADF"/>
    <w:rsid w:val="00475520"/>
    <w:rsid w:val="00475683"/>
    <w:rsid w:val="004763D9"/>
    <w:rsid w:val="00477A97"/>
    <w:rsid w:val="00480303"/>
    <w:rsid w:val="00481343"/>
    <w:rsid w:val="004824A0"/>
    <w:rsid w:val="00482B40"/>
    <w:rsid w:val="00484DAC"/>
    <w:rsid w:val="004852B5"/>
    <w:rsid w:val="0048549E"/>
    <w:rsid w:val="00485618"/>
    <w:rsid w:val="00485EF5"/>
    <w:rsid w:val="00485FD4"/>
    <w:rsid w:val="00485FE3"/>
    <w:rsid w:val="0048786A"/>
    <w:rsid w:val="00490473"/>
    <w:rsid w:val="00492622"/>
    <w:rsid w:val="004930C6"/>
    <w:rsid w:val="00493347"/>
    <w:rsid w:val="00493B14"/>
    <w:rsid w:val="00494A62"/>
    <w:rsid w:val="00496092"/>
    <w:rsid w:val="0049684B"/>
    <w:rsid w:val="0049798E"/>
    <w:rsid w:val="00497E34"/>
    <w:rsid w:val="004A0060"/>
    <w:rsid w:val="004A08DB"/>
    <w:rsid w:val="004A0E31"/>
    <w:rsid w:val="004A20A7"/>
    <w:rsid w:val="004A25D0"/>
    <w:rsid w:val="004A340D"/>
    <w:rsid w:val="004A37E8"/>
    <w:rsid w:val="004A412B"/>
    <w:rsid w:val="004A4853"/>
    <w:rsid w:val="004A533D"/>
    <w:rsid w:val="004A6966"/>
    <w:rsid w:val="004A7549"/>
    <w:rsid w:val="004A7F1B"/>
    <w:rsid w:val="004A7F6A"/>
    <w:rsid w:val="004B02A5"/>
    <w:rsid w:val="004B09D4"/>
    <w:rsid w:val="004B1F2D"/>
    <w:rsid w:val="004B309D"/>
    <w:rsid w:val="004B330A"/>
    <w:rsid w:val="004B3C4E"/>
    <w:rsid w:val="004B3C8B"/>
    <w:rsid w:val="004B43DD"/>
    <w:rsid w:val="004B654C"/>
    <w:rsid w:val="004B7C8E"/>
    <w:rsid w:val="004C053F"/>
    <w:rsid w:val="004C3102"/>
    <w:rsid w:val="004C39BC"/>
    <w:rsid w:val="004C3AE4"/>
    <w:rsid w:val="004C3D3C"/>
    <w:rsid w:val="004C51E6"/>
    <w:rsid w:val="004C5844"/>
    <w:rsid w:val="004C603B"/>
    <w:rsid w:val="004C6801"/>
    <w:rsid w:val="004C6EC1"/>
    <w:rsid w:val="004C79F6"/>
    <w:rsid w:val="004D0EDC"/>
    <w:rsid w:val="004D1220"/>
    <w:rsid w:val="004D14B3"/>
    <w:rsid w:val="004D1529"/>
    <w:rsid w:val="004D1990"/>
    <w:rsid w:val="004D2253"/>
    <w:rsid w:val="004D25DE"/>
    <w:rsid w:val="004D2632"/>
    <w:rsid w:val="004D31D1"/>
    <w:rsid w:val="004D3CA7"/>
    <w:rsid w:val="004D4D4E"/>
    <w:rsid w:val="004D5514"/>
    <w:rsid w:val="004D56C3"/>
    <w:rsid w:val="004D68C8"/>
    <w:rsid w:val="004D7932"/>
    <w:rsid w:val="004E0338"/>
    <w:rsid w:val="004E0FC8"/>
    <w:rsid w:val="004E134A"/>
    <w:rsid w:val="004E1A17"/>
    <w:rsid w:val="004E222D"/>
    <w:rsid w:val="004E2ACD"/>
    <w:rsid w:val="004E2C37"/>
    <w:rsid w:val="004E3A5A"/>
    <w:rsid w:val="004E3D19"/>
    <w:rsid w:val="004E4FAD"/>
    <w:rsid w:val="004E4FF3"/>
    <w:rsid w:val="004E56A8"/>
    <w:rsid w:val="004E757F"/>
    <w:rsid w:val="004E7BEF"/>
    <w:rsid w:val="004F0B78"/>
    <w:rsid w:val="004F2213"/>
    <w:rsid w:val="004F27FA"/>
    <w:rsid w:val="004F369B"/>
    <w:rsid w:val="004F3B55"/>
    <w:rsid w:val="004F428E"/>
    <w:rsid w:val="004F4E46"/>
    <w:rsid w:val="004F51AD"/>
    <w:rsid w:val="004F543D"/>
    <w:rsid w:val="004F5ED4"/>
    <w:rsid w:val="004F6425"/>
    <w:rsid w:val="004F6431"/>
    <w:rsid w:val="004F6B7D"/>
    <w:rsid w:val="00500C5E"/>
    <w:rsid w:val="005014C9"/>
    <w:rsid w:val="005015F6"/>
    <w:rsid w:val="005030C4"/>
    <w:rsid w:val="005031AD"/>
    <w:rsid w:val="005031C5"/>
    <w:rsid w:val="00504FDC"/>
    <w:rsid w:val="00510015"/>
    <w:rsid w:val="00510BEF"/>
    <w:rsid w:val="0051198B"/>
    <w:rsid w:val="005120CC"/>
    <w:rsid w:val="00512B7B"/>
    <w:rsid w:val="005131B7"/>
    <w:rsid w:val="005143D2"/>
    <w:rsid w:val="00514645"/>
    <w:rsid w:val="00514EA1"/>
    <w:rsid w:val="005177D6"/>
    <w:rsid w:val="0051798B"/>
    <w:rsid w:val="00517FE4"/>
    <w:rsid w:val="00521F5A"/>
    <w:rsid w:val="00523352"/>
    <w:rsid w:val="00524956"/>
    <w:rsid w:val="005255EE"/>
    <w:rsid w:val="00525E06"/>
    <w:rsid w:val="00526454"/>
    <w:rsid w:val="00527470"/>
    <w:rsid w:val="00531823"/>
    <w:rsid w:val="00532DEC"/>
    <w:rsid w:val="005332CA"/>
    <w:rsid w:val="0053354D"/>
    <w:rsid w:val="005335C2"/>
    <w:rsid w:val="005337BF"/>
    <w:rsid w:val="00533CC5"/>
    <w:rsid w:val="00533E95"/>
    <w:rsid w:val="00534ECC"/>
    <w:rsid w:val="00535176"/>
    <w:rsid w:val="0053720D"/>
    <w:rsid w:val="00540D6A"/>
    <w:rsid w:val="00540EF5"/>
    <w:rsid w:val="00541BF3"/>
    <w:rsid w:val="00541CD3"/>
    <w:rsid w:val="00542CB1"/>
    <w:rsid w:val="005432EA"/>
    <w:rsid w:val="00544251"/>
    <w:rsid w:val="00544608"/>
    <w:rsid w:val="00544A17"/>
    <w:rsid w:val="00544C13"/>
    <w:rsid w:val="00544F50"/>
    <w:rsid w:val="005467EA"/>
    <w:rsid w:val="00546C5B"/>
    <w:rsid w:val="005471D6"/>
    <w:rsid w:val="005476FA"/>
    <w:rsid w:val="00547DB4"/>
    <w:rsid w:val="00553BE5"/>
    <w:rsid w:val="00553C3E"/>
    <w:rsid w:val="00555040"/>
    <w:rsid w:val="0055595E"/>
    <w:rsid w:val="00555DDE"/>
    <w:rsid w:val="00557988"/>
    <w:rsid w:val="00560414"/>
    <w:rsid w:val="005605FA"/>
    <w:rsid w:val="00560635"/>
    <w:rsid w:val="00560817"/>
    <w:rsid w:val="00562BB7"/>
    <w:rsid w:val="00562C49"/>
    <w:rsid w:val="00562DEF"/>
    <w:rsid w:val="0056321A"/>
    <w:rsid w:val="00563A35"/>
    <w:rsid w:val="005651F1"/>
    <w:rsid w:val="00565F03"/>
    <w:rsid w:val="00566596"/>
    <w:rsid w:val="0056685F"/>
    <w:rsid w:val="00566D36"/>
    <w:rsid w:val="00567017"/>
    <w:rsid w:val="00567CED"/>
    <w:rsid w:val="00567D30"/>
    <w:rsid w:val="00570D0C"/>
    <w:rsid w:val="0057110B"/>
    <w:rsid w:val="00573568"/>
    <w:rsid w:val="005741E9"/>
    <w:rsid w:val="005746EE"/>
    <w:rsid w:val="005748CF"/>
    <w:rsid w:val="00574E0E"/>
    <w:rsid w:val="0057555E"/>
    <w:rsid w:val="00576E33"/>
    <w:rsid w:val="00577200"/>
    <w:rsid w:val="00577A43"/>
    <w:rsid w:val="00577DA0"/>
    <w:rsid w:val="005802EF"/>
    <w:rsid w:val="005816A0"/>
    <w:rsid w:val="00581B4D"/>
    <w:rsid w:val="00583E56"/>
    <w:rsid w:val="00583F75"/>
    <w:rsid w:val="005840F8"/>
    <w:rsid w:val="00584270"/>
    <w:rsid w:val="0058455C"/>
    <w:rsid w:val="00584738"/>
    <w:rsid w:val="00585E66"/>
    <w:rsid w:val="005861E8"/>
    <w:rsid w:val="0058658B"/>
    <w:rsid w:val="00590058"/>
    <w:rsid w:val="005902B4"/>
    <w:rsid w:val="00591E69"/>
    <w:rsid w:val="005920B0"/>
    <w:rsid w:val="00592222"/>
    <w:rsid w:val="0059380D"/>
    <w:rsid w:val="00593C36"/>
    <w:rsid w:val="00595496"/>
    <w:rsid w:val="00595A8F"/>
    <w:rsid w:val="0059628F"/>
    <w:rsid w:val="005962A3"/>
    <w:rsid w:val="0059650C"/>
    <w:rsid w:val="00596A3B"/>
    <w:rsid w:val="00596AA5"/>
    <w:rsid w:val="005977C2"/>
    <w:rsid w:val="00597BF2"/>
    <w:rsid w:val="005A0A4C"/>
    <w:rsid w:val="005A11A5"/>
    <w:rsid w:val="005A1887"/>
    <w:rsid w:val="005A1F54"/>
    <w:rsid w:val="005A2122"/>
    <w:rsid w:val="005A2D70"/>
    <w:rsid w:val="005A3020"/>
    <w:rsid w:val="005A3B93"/>
    <w:rsid w:val="005A3DB9"/>
    <w:rsid w:val="005A4C0D"/>
    <w:rsid w:val="005A5D3B"/>
    <w:rsid w:val="005A687B"/>
    <w:rsid w:val="005A7CC8"/>
    <w:rsid w:val="005B134E"/>
    <w:rsid w:val="005B2039"/>
    <w:rsid w:val="005B21B1"/>
    <w:rsid w:val="005B2F04"/>
    <w:rsid w:val="005B344F"/>
    <w:rsid w:val="005B3C59"/>
    <w:rsid w:val="005B3CA2"/>
    <w:rsid w:val="005B3FBA"/>
    <w:rsid w:val="005B4A1D"/>
    <w:rsid w:val="005B4F19"/>
    <w:rsid w:val="005B674D"/>
    <w:rsid w:val="005C056D"/>
    <w:rsid w:val="005C0B73"/>
    <w:rsid w:val="005C0CBE"/>
    <w:rsid w:val="005C158D"/>
    <w:rsid w:val="005C1FCF"/>
    <w:rsid w:val="005C239D"/>
    <w:rsid w:val="005C31CF"/>
    <w:rsid w:val="005C3F41"/>
    <w:rsid w:val="005C45C9"/>
    <w:rsid w:val="005C54AF"/>
    <w:rsid w:val="005C7244"/>
    <w:rsid w:val="005C745F"/>
    <w:rsid w:val="005D1885"/>
    <w:rsid w:val="005D1C4F"/>
    <w:rsid w:val="005D371A"/>
    <w:rsid w:val="005D4A38"/>
    <w:rsid w:val="005D506C"/>
    <w:rsid w:val="005D538F"/>
    <w:rsid w:val="005D5DDE"/>
    <w:rsid w:val="005D6014"/>
    <w:rsid w:val="005E07AA"/>
    <w:rsid w:val="005E0A6C"/>
    <w:rsid w:val="005E0BE9"/>
    <w:rsid w:val="005E100C"/>
    <w:rsid w:val="005E1474"/>
    <w:rsid w:val="005E2EEA"/>
    <w:rsid w:val="005E3708"/>
    <w:rsid w:val="005E3CCD"/>
    <w:rsid w:val="005E3D6B"/>
    <w:rsid w:val="005E3F35"/>
    <w:rsid w:val="005E4F45"/>
    <w:rsid w:val="005E5461"/>
    <w:rsid w:val="005E5B55"/>
    <w:rsid w:val="005E5E4A"/>
    <w:rsid w:val="005E612A"/>
    <w:rsid w:val="005E693D"/>
    <w:rsid w:val="005E75BF"/>
    <w:rsid w:val="005F07AB"/>
    <w:rsid w:val="005F1063"/>
    <w:rsid w:val="005F16A1"/>
    <w:rsid w:val="005F219D"/>
    <w:rsid w:val="005F2581"/>
    <w:rsid w:val="005F2CEA"/>
    <w:rsid w:val="005F324D"/>
    <w:rsid w:val="005F338B"/>
    <w:rsid w:val="005F4718"/>
    <w:rsid w:val="005F57BA"/>
    <w:rsid w:val="005F602F"/>
    <w:rsid w:val="005F61E6"/>
    <w:rsid w:val="005F6C45"/>
    <w:rsid w:val="005F7F2A"/>
    <w:rsid w:val="00600119"/>
    <w:rsid w:val="00602764"/>
    <w:rsid w:val="00602ED2"/>
    <w:rsid w:val="00605117"/>
    <w:rsid w:val="00605815"/>
    <w:rsid w:val="00605A69"/>
    <w:rsid w:val="00605FDB"/>
    <w:rsid w:val="00606C54"/>
    <w:rsid w:val="0060791E"/>
    <w:rsid w:val="00610349"/>
    <w:rsid w:val="006103C2"/>
    <w:rsid w:val="006105E1"/>
    <w:rsid w:val="006106DF"/>
    <w:rsid w:val="00611E74"/>
    <w:rsid w:val="00613A71"/>
    <w:rsid w:val="00614375"/>
    <w:rsid w:val="00614BD7"/>
    <w:rsid w:val="00614C10"/>
    <w:rsid w:val="00615B0A"/>
    <w:rsid w:val="006168CF"/>
    <w:rsid w:val="0061740B"/>
    <w:rsid w:val="0062011B"/>
    <w:rsid w:val="006203BC"/>
    <w:rsid w:val="006216FB"/>
    <w:rsid w:val="00623DBC"/>
    <w:rsid w:val="00625462"/>
    <w:rsid w:val="006265B0"/>
    <w:rsid w:val="00626740"/>
    <w:rsid w:val="00626DE0"/>
    <w:rsid w:val="00627678"/>
    <w:rsid w:val="006276A4"/>
    <w:rsid w:val="00630422"/>
    <w:rsid w:val="0063054B"/>
    <w:rsid w:val="00630901"/>
    <w:rsid w:val="00630FBD"/>
    <w:rsid w:val="00631124"/>
    <w:rsid w:val="0063124C"/>
    <w:rsid w:val="006316C9"/>
    <w:rsid w:val="006317B6"/>
    <w:rsid w:val="00631864"/>
    <w:rsid w:val="00631F8E"/>
    <w:rsid w:val="0063262A"/>
    <w:rsid w:val="00633536"/>
    <w:rsid w:val="006340FD"/>
    <w:rsid w:val="00635152"/>
    <w:rsid w:val="00635B79"/>
    <w:rsid w:val="00636EE9"/>
    <w:rsid w:val="00637348"/>
    <w:rsid w:val="0064008E"/>
    <w:rsid w:val="00640950"/>
    <w:rsid w:val="00641AE7"/>
    <w:rsid w:val="00642629"/>
    <w:rsid w:val="00643DD8"/>
    <w:rsid w:val="00644A76"/>
    <w:rsid w:val="006468C0"/>
    <w:rsid w:val="0064782B"/>
    <w:rsid w:val="00647E4B"/>
    <w:rsid w:val="00650263"/>
    <w:rsid w:val="00651751"/>
    <w:rsid w:val="006521A8"/>
    <w:rsid w:val="0065293D"/>
    <w:rsid w:val="00653117"/>
    <w:rsid w:val="0065345B"/>
    <w:rsid w:val="00653E41"/>
    <w:rsid w:val="00653EFC"/>
    <w:rsid w:val="00654021"/>
    <w:rsid w:val="00656729"/>
    <w:rsid w:val="00657490"/>
    <w:rsid w:val="00657D98"/>
    <w:rsid w:val="0066013F"/>
    <w:rsid w:val="00661045"/>
    <w:rsid w:val="00661181"/>
    <w:rsid w:val="00663820"/>
    <w:rsid w:val="00664E7D"/>
    <w:rsid w:val="006666D6"/>
    <w:rsid w:val="00666DA8"/>
    <w:rsid w:val="00667732"/>
    <w:rsid w:val="00670D7A"/>
    <w:rsid w:val="00671057"/>
    <w:rsid w:val="00671224"/>
    <w:rsid w:val="006714C6"/>
    <w:rsid w:val="00675AAF"/>
    <w:rsid w:val="00675E0F"/>
    <w:rsid w:val="00677733"/>
    <w:rsid w:val="00677CB8"/>
    <w:rsid w:val="00677F90"/>
    <w:rsid w:val="0068031A"/>
    <w:rsid w:val="00681778"/>
    <w:rsid w:val="00681B2F"/>
    <w:rsid w:val="00682922"/>
    <w:rsid w:val="00682FF4"/>
    <w:rsid w:val="0068335F"/>
    <w:rsid w:val="00683764"/>
    <w:rsid w:val="00685815"/>
    <w:rsid w:val="00687217"/>
    <w:rsid w:val="0069319D"/>
    <w:rsid w:val="00693302"/>
    <w:rsid w:val="00693C89"/>
    <w:rsid w:val="00693E43"/>
    <w:rsid w:val="00694315"/>
    <w:rsid w:val="0069640B"/>
    <w:rsid w:val="006971F4"/>
    <w:rsid w:val="00697C46"/>
    <w:rsid w:val="00697FB3"/>
    <w:rsid w:val="006A0133"/>
    <w:rsid w:val="006A1B83"/>
    <w:rsid w:val="006A21CD"/>
    <w:rsid w:val="006A3F26"/>
    <w:rsid w:val="006A544A"/>
    <w:rsid w:val="006A5918"/>
    <w:rsid w:val="006A76B1"/>
    <w:rsid w:val="006B160B"/>
    <w:rsid w:val="006B21B2"/>
    <w:rsid w:val="006B23C6"/>
    <w:rsid w:val="006B3A34"/>
    <w:rsid w:val="006B4A4A"/>
    <w:rsid w:val="006B6EA5"/>
    <w:rsid w:val="006B71BA"/>
    <w:rsid w:val="006C03A9"/>
    <w:rsid w:val="006C04BF"/>
    <w:rsid w:val="006C13A0"/>
    <w:rsid w:val="006C19B2"/>
    <w:rsid w:val="006C2FF4"/>
    <w:rsid w:val="006C37A0"/>
    <w:rsid w:val="006C4409"/>
    <w:rsid w:val="006C4BAF"/>
    <w:rsid w:val="006C4F60"/>
    <w:rsid w:val="006C5280"/>
    <w:rsid w:val="006C5AED"/>
    <w:rsid w:val="006C5BB8"/>
    <w:rsid w:val="006C65FE"/>
    <w:rsid w:val="006C6936"/>
    <w:rsid w:val="006C79F6"/>
    <w:rsid w:val="006C7B01"/>
    <w:rsid w:val="006D0487"/>
    <w:rsid w:val="006D0FE8"/>
    <w:rsid w:val="006D2481"/>
    <w:rsid w:val="006D32BF"/>
    <w:rsid w:val="006D4B2B"/>
    <w:rsid w:val="006D4F3C"/>
    <w:rsid w:val="006D5C66"/>
    <w:rsid w:val="006D626B"/>
    <w:rsid w:val="006D62DB"/>
    <w:rsid w:val="006D6610"/>
    <w:rsid w:val="006D6F6F"/>
    <w:rsid w:val="006D7002"/>
    <w:rsid w:val="006E0C2E"/>
    <w:rsid w:val="006E1B3C"/>
    <w:rsid w:val="006E1CE4"/>
    <w:rsid w:val="006E1F34"/>
    <w:rsid w:val="006E22A3"/>
    <w:rsid w:val="006E23FB"/>
    <w:rsid w:val="006E2B23"/>
    <w:rsid w:val="006E3236"/>
    <w:rsid w:val="006E325A"/>
    <w:rsid w:val="006E33EC"/>
    <w:rsid w:val="006E3802"/>
    <w:rsid w:val="006E6AA5"/>
    <w:rsid w:val="006E6C02"/>
    <w:rsid w:val="006F1AB3"/>
    <w:rsid w:val="006F1FED"/>
    <w:rsid w:val="006F231A"/>
    <w:rsid w:val="006F3253"/>
    <w:rsid w:val="006F3419"/>
    <w:rsid w:val="006F38E5"/>
    <w:rsid w:val="006F3FAD"/>
    <w:rsid w:val="006F4081"/>
    <w:rsid w:val="006F4830"/>
    <w:rsid w:val="006F54D4"/>
    <w:rsid w:val="006F5986"/>
    <w:rsid w:val="006F6B55"/>
    <w:rsid w:val="006F7069"/>
    <w:rsid w:val="006F788D"/>
    <w:rsid w:val="006F78E1"/>
    <w:rsid w:val="0070065F"/>
    <w:rsid w:val="00700E42"/>
    <w:rsid w:val="00701072"/>
    <w:rsid w:val="00702054"/>
    <w:rsid w:val="007028BB"/>
    <w:rsid w:val="00702BBC"/>
    <w:rsid w:val="007033A3"/>
    <w:rsid w:val="007035A4"/>
    <w:rsid w:val="00703A87"/>
    <w:rsid w:val="00703B5B"/>
    <w:rsid w:val="007043FD"/>
    <w:rsid w:val="00704EB2"/>
    <w:rsid w:val="007057CD"/>
    <w:rsid w:val="007059AB"/>
    <w:rsid w:val="00705D06"/>
    <w:rsid w:val="0070614A"/>
    <w:rsid w:val="00710C97"/>
    <w:rsid w:val="007115D5"/>
    <w:rsid w:val="00711799"/>
    <w:rsid w:val="007121A2"/>
    <w:rsid w:val="007128D0"/>
    <w:rsid w:val="00712B78"/>
    <w:rsid w:val="00712E16"/>
    <w:rsid w:val="00713271"/>
    <w:rsid w:val="0071393B"/>
    <w:rsid w:val="00713EE2"/>
    <w:rsid w:val="0071443F"/>
    <w:rsid w:val="00714BF5"/>
    <w:rsid w:val="007177FC"/>
    <w:rsid w:val="007201B6"/>
    <w:rsid w:val="007207CC"/>
    <w:rsid w:val="00720C5E"/>
    <w:rsid w:val="00721701"/>
    <w:rsid w:val="00722540"/>
    <w:rsid w:val="00722AA3"/>
    <w:rsid w:val="007246AA"/>
    <w:rsid w:val="00725295"/>
    <w:rsid w:val="00726128"/>
    <w:rsid w:val="00726A58"/>
    <w:rsid w:val="00726BBB"/>
    <w:rsid w:val="00726CFD"/>
    <w:rsid w:val="0072708C"/>
    <w:rsid w:val="00727C90"/>
    <w:rsid w:val="007303C1"/>
    <w:rsid w:val="007313CD"/>
    <w:rsid w:val="007313CF"/>
    <w:rsid w:val="007313D9"/>
    <w:rsid w:val="00731835"/>
    <w:rsid w:val="00731EF3"/>
    <w:rsid w:val="00731FE5"/>
    <w:rsid w:val="00731FE6"/>
    <w:rsid w:val="007326FB"/>
    <w:rsid w:val="007326FC"/>
    <w:rsid w:val="007341F8"/>
    <w:rsid w:val="00734372"/>
    <w:rsid w:val="00734EB8"/>
    <w:rsid w:val="00735F8B"/>
    <w:rsid w:val="00736B32"/>
    <w:rsid w:val="00736FAE"/>
    <w:rsid w:val="00737E43"/>
    <w:rsid w:val="00740237"/>
    <w:rsid w:val="0074090B"/>
    <w:rsid w:val="00740B5F"/>
    <w:rsid w:val="00740CE0"/>
    <w:rsid w:val="00741F83"/>
    <w:rsid w:val="007422BE"/>
    <w:rsid w:val="0074251A"/>
    <w:rsid w:val="00742D1F"/>
    <w:rsid w:val="00742D5A"/>
    <w:rsid w:val="00742FE0"/>
    <w:rsid w:val="00743BE7"/>
    <w:rsid w:val="00743C7D"/>
    <w:rsid w:val="00743EBA"/>
    <w:rsid w:val="00744C8E"/>
    <w:rsid w:val="00745310"/>
    <w:rsid w:val="007455B7"/>
    <w:rsid w:val="0074707E"/>
    <w:rsid w:val="00750860"/>
    <w:rsid w:val="007516DC"/>
    <w:rsid w:val="00751866"/>
    <w:rsid w:val="00751AB2"/>
    <w:rsid w:val="00752E58"/>
    <w:rsid w:val="00754B80"/>
    <w:rsid w:val="007558AF"/>
    <w:rsid w:val="00757137"/>
    <w:rsid w:val="007573EA"/>
    <w:rsid w:val="00757561"/>
    <w:rsid w:val="007576B3"/>
    <w:rsid w:val="00760EB4"/>
    <w:rsid w:val="0076183E"/>
    <w:rsid w:val="00761918"/>
    <w:rsid w:val="00762B05"/>
    <w:rsid w:val="00762E8A"/>
    <w:rsid w:val="00762F03"/>
    <w:rsid w:val="0076303E"/>
    <w:rsid w:val="0076403D"/>
    <w:rsid w:val="0076413B"/>
    <w:rsid w:val="007648AE"/>
    <w:rsid w:val="00764BF8"/>
    <w:rsid w:val="00764C9C"/>
    <w:rsid w:val="0076514D"/>
    <w:rsid w:val="00766965"/>
    <w:rsid w:val="007676D3"/>
    <w:rsid w:val="007706B0"/>
    <w:rsid w:val="00770CEB"/>
    <w:rsid w:val="0077192E"/>
    <w:rsid w:val="0077252B"/>
    <w:rsid w:val="00772B51"/>
    <w:rsid w:val="0077329B"/>
    <w:rsid w:val="00773398"/>
    <w:rsid w:val="00773D59"/>
    <w:rsid w:val="00774AEC"/>
    <w:rsid w:val="00774F92"/>
    <w:rsid w:val="00775128"/>
    <w:rsid w:val="007755AA"/>
    <w:rsid w:val="0078052E"/>
    <w:rsid w:val="0078054B"/>
    <w:rsid w:val="00781003"/>
    <w:rsid w:val="007826CE"/>
    <w:rsid w:val="00782855"/>
    <w:rsid w:val="0078309F"/>
    <w:rsid w:val="00783FD9"/>
    <w:rsid w:val="00784D40"/>
    <w:rsid w:val="00785950"/>
    <w:rsid w:val="00785F6C"/>
    <w:rsid w:val="00785F82"/>
    <w:rsid w:val="00787290"/>
    <w:rsid w:val="00790136"/>
    <w:rsid w:val="00790E34"/>
    <w:rsid w:val="00790ECF"/>
    <w:rsid w:val="007911FD"/>
    <w:rsid w:val="0079161C"/>
    <w:rsid w:val="00791CC0"/>
    <w:rsid w:val="00793930"/>
    <w:rsid w:val="00793DD1"/>
    <w:rsid w:val="00794FEC"/>
    <w:rsid w:val="00795098"/>
    <w:rsid w:val="0079550C"/>
    <w:rsid w:val="00795C4F"/>
    <w:rsid w:val="007A003E"/>
    <w:rsid w:val="007A0BE9"/>
    <w:rsid w:val="007A10F8"/>
    <w:rsid w:val="007A1710"/>
    <w:rsid w:val="007A1965"/>
    <w:rsid w:val="007A2624"/>
    <w:rsid w:val="007A2ED1"/>
    <w:rsid w:val="007A3ECA"/>
    <w:rsid w:val="007A42B9"/>
    <w:rsid w:val="007A45A6"/>
    <w:rsid w:val="007A4BE6"/>
    <w:rsid w:val="007A4F2B"/>
    <w:rsid w:val="007A60B6"/>
    <w:rsid w:val="007A74A7"/>
    <w:rsid w:val="007A7CB0"/>
    <w:rsid w:val="007B0DC6"/>
    <w:rsid w:val="007B0E91"/>
    <w:rsid w:val="007B103A"/>
    <w:rsid w:val="007B1094"/>
    <w:rsid w:val="007B1762"/>
    <w:rsid w:val="007B26B6"/>
    <w:rsid w:val="007B2BDE"/>
    <w:rsid w:val="007B2FE4"/>
    <w:rsid w:val="007B3320"/>
    <w:rsid w:val="007B3745"/>
    <w:rsid w:val="007B39DC"/>
    <w:rsid w:val="007B4644"/>
    <w:rsid w:val="007B5351"/>
    <w:rsid w:val="007B55FC"/>
    <w:rsid w:val="007C00A4"/>
    <w:rsid w:val="007C0FF3"/>
    <w:rsid w:val="007C142C"/>
    <w:rsid w:val="007C1D84"/>
    <w:rsid w:val="007C1FE0"/>
    <w:rsid w:val="007C2387"/>
    <w:rsid w:val="007C2C98"/>
    <w:rsid w:val="007C301F"/>
    <w:rsid w:val="007C36A2"/>
    <w:rsid w:val="007C3F43"/>
    <w:rsid w:val="007C4540"/>
    <w:rsid w:val="007C54B8"/>
    <w:rsid w:val="007C57B4"/>
    <w:rsid w:val="007C65AF"/>
    <w:rsid w:val="007C7F2B"/>
    <w:rsid w:val="007D0147"/>
    <w:rsid w:val="007D0355"/>
    <w:rsid w:val="007D135D"/>
    <w:rsid w:val="007D1F6C"/>
    <w:rsid w:val="007D5B59"/>
    <w:rsid w:val="007D5BB4"/>
    <w:rsid w:val="007D6B7C"/>
    <w:rsid w:val="007D6EE4"/>
    <w:rsid w:val="007D7030"/>
    <w:rsid w:val="007D730F"/>
    <w:rsid w:val="007D7B24"/>
    <w:rsid w:val="007D7BA9"/>
    <w:rsid w:val="007D7CD8"/>
    <w:rsid w:val="007E0066"/>
    <w:rsid w:val="007E1843"/>
    <w:rsid w:val="007E1DEA"/>
    <w:rsid w:val="007E3846"/>
    <w:rsid w:val="007E3AA7"/>
    <w:rsid w:val="007E3F4F"/>
    <w:rsid w:val="007E4985"/>
    <w:rsid w:val="007E5954"/>
    <w:rsid w:val="007E6692"/>
    <w:rsid w:val="007F146B"/>
    <w:rsid w:val="007F2489"/>
    <w:rsid w:val="007F296D"/>
    <w:rsid w:val="007F315E"/>
    <w:rsid w:val="007F3AA9"/>
    <w:rsid w:val="007F4439"/>
    <w:rsid w:val="007F4F57"/>
    <w:rsid w:val="007F6608"/>
    <w:rsid w:val="007F737D"/>
    <w:rsid w:val="00800851"/>
    <w:rsid w:val="00800F22"/>
    <w:rsid w:val="00801251"/>
    <w:rsid w:val="0080218E"/>
    <w:rsid w:val="00802AC7"/>
    <w:rsid w:val="0080308E"/>
    <w:rsid w:val="0080479A"/>
    <w:rsid w:val="0080493B"/>
    <w:rsid w:val="00805066"/>
    <w:rsid w:val="00805089"/>
    <w:rsid w:val="00805303"/>
    <w:rsid w:val="00806042"/>
    <w:rsid w:val="008065FB"/>
    <w:rsid w:val="00806705"/>
    <w:rsid w:val="00806738"/>
    <w:rsid w:val="008072AA"/>
    <w:rsid w:val="00810F48"/>
    <w:rsid w:val="0081100E"/>
    <w:rsid w:val="00811761"/>
    <w:rsid w:val="008131E3"/>
    <w:rsid w:val="00813635"/>
    <w:rsid w:val="00813AF4"/>
    <w:rsid w:val="00813B2F"/>
    <w:rsid w:val="00813F15"/>
    <w:rsid w:val="00815C6C"/>
    <w:rsid w:val="008168E2"/>
    <w:rsid w:val="00817360"/>
    <w:rsid w:val="008201C5"/>
    <w:rsid w:val="00820683"/>
    <w:rsid w:val="008216D5"/>
    <w:rsid w:val="008249CE"/>
    <w:rsid w:val="00825C1A"/>
    <w:rsid w:val="008303B1"/>
    <w:rsid w:val="00830468"/>
    <w:rsid w:val="008313D7"/>
    <w:rsid w:val="008318B5"/>
    <w:rsid w:val="00831A50"/>
    <w:rsid w:val="00831B3C"/>
    <w:rsid w:val="00831C89"/>
    <w:rsid w:val="00832114"/>
    <w:rsid w:val="008335B9"/>
    <w:rsid w:val="00834C46"/>
    <w:rsid w:val="0083503D"/>
    <w:rsid w:val="008351E4"/>
    <w:rsid w:val="008352F0"/>
    <w:rsid w:val="00835EF6"/>
    <w:rsid w:val="00837156"/>
    <w:rsid w:val="00837665"/>
    <w:rsid w:val="00837C26"/>
    <w:rsid w:val="0084093E"/>
    <w:rsid w:val="00840C91"/>
    <w:rsid w:val="00840CF6"/>
    <w:rsid w:val="00841142"/>
    <w:rsid w:val="00841CE1"/>
    <w:rsid w:val="008441CA"/>
    <w:rsid w:val="00844BBB"/>
    <w:rsid w:val="00845C15"/>
    <w:rsid w:val="00846121"/>
    <w:rsid w:val="00846295"/>
    <w:rsid w:val="008465DB"/>
    <w:rsid w:val="008466EA"/>
    <w:rsid w:val="00846917"/>
    <w:rsid w:val="008473D8"/>
    <w:rsid w:val="00847BC8"/>
    <w:rsid w:val="00850826"/>
    <w:rsid w:val="008510B2"/>
    <w:rsid w:val="0085111E"/>
    <w:rsid w:val="008528DC"/>
    <w:rsid w:val="00852A1B"/>
    <w:rsid w:val="00852B8C"/>
    <w:rsid w:val="00853A98"/>
    <w:rsid w:val="008548D7"/>
    <w:rsid w:val="00854981"/>
    <w:rsid w:val="00860462"/>
    <w:rsid w:val="008609EB"/>
    <w:rsid w:val="00860C37"/>
    <w:rsid w:val="00860E65"/>
    <w:rsid w:val="008621DC"/>
    <w:rsid w:val="00863D7B"/>
    <w:rsid w:val="00864B2E"/>
    <w:rsid w:val="00864EA6"/>
    <w:rsid w:val="00865963"/>
    <w:rsid w:val="00867863"/>
    <w:rsid w:val="00870BC4"/>
    <w:rsid w:val="00870E11"/>
    <w:rsid w:val="00871641"/>
    <w:rsid w:val="00871C1D"/>
    <w:rsid w:val="008721BE"/>
    <w:rsid w:val="0087321C"/>
    <w:rsid w:val="00873C07"/>
    <w:rsid w:val="0087450E"/>
    <w:rsid w:val="00875A82"/>
    <w:rsid w:val="00876CA3"/>
    <w:rsid w:val="008772FE"/>
    <w:rsid w:val="008775F1"/>
    <w:rsid w:val="008776AF"/>
    <w:rsid w:val="00877FF1"/>
    <w:rsid w:val="00880626"/>
    <w:rsid w:val="0088085E"/>
    <w:rsid w:val="0088100D"/>
    <w:rsid w:val="0088137F"/>
    <w:rsid w:val="00881665"/>
    <w:rsid w:val="008821AE"/>
    <w:rsid w:val="008822D4"/>
    <w:rsid w:val="0088291E"/>
    <w:rsid w:val="00883D3A"/>
    <w:rsid w:val="00884895"/>
    <w:rsid w:val="008854F7"/>
    <w:rsid w:val="00885980"/>
    <w:rsid w:val="00885A9D"/>
    <w:rsid w:val="008875F8"/>
    <w:rsid w:val="0089088E"/>
    <w:rsid w:val="00891947"/>
    <w:rsid w:val="008929D2"/>
    <w:rsid w:val="00893636"/>
    <w:rsid w:val="00893AFB"/>
    <w:rsid w:val="00893B94"/>
    <w:rsid w:val="00895176"/>
    <w:rsid w:val="00895CEE"/>
    <w:rsid w:val="008961B1"/>
    <w:rsid w:val="00896609"/>
    <w:rsid w:val="00896E9D"/>
    <w:rsid w:val="00896F11"/>
    <w:rsid w:val="008972D0"/>
    <w:rsid w:val="008A0A13"/>
    <w:rsid w:val="008A0D48"/>
    <w:rsid w:val="008A1049"/>
    <w:rsid w:val="008A1C0E"/>
    <w:rsid w:val="008A1C98"/>
    <w:rsid w:val="008A31CF"/>
    <w:rsid w:val="008A322D"/>
    <w:rsid w:val="008A3593"/>
    <w:rsid w:val="008A4A49"/>
    <w:rsid w:val="008A4C08"/>
    <w:rsid w:val="008A4D72"/>
    <w:rsid w:val="008A5BE0"/>
    <w:rsid w:val="008A5F01"/>
    <w:rsid w:val="008A605A"/>
    <w:rsid w:val="008A6285"/>
    <w:rsid w:val="008A63B2"/>
    <w:rsid w:val="008A7B62"/>
    <w:rsid w:val="008B0704"/>
    <w:rsid w:val="008B250A"/>
    <w:rsid w:val="008B2B78"/>
    <w:rsid w:val="008B345D"/>
    <w:rsid w:val="008B3FBD"/>
    <w:rsid w:val="008B5E76"/>
    <w:rsid w:val="008C03BA"/>
    <w:rsid w:val="008C1111"/>
    <w:rsid w:val="008C1A3A"/>
    <w:rsid w:val="008C1C15"/>
    <w:rsid w:val="008C1FC2"/>
    <w:rsid w:val="008C2980"/>
    <w:rsid w:val="008C29B9"/>
    <w:rsid w:val="008C4798"/>
    <w:rsid w:val="008C4DD6"/>
    <w:rsid w:val="008C5232"/>
    <w:rsid w:val="008C5AFB"/>
    <w:rsid w:val="008C5FB9"/>
    <w:rsid w:val="008D07FB"/>
    <w:rsid w:val="008D0841"/>
    <w:rsid w:val="008D0C02"/>
    <w:rsid w:val="008D22AE"/>
    <w:rsid w:val="008D2697"/>
    <w:rsid w:val="008D28E8"/>
    <w:rsid w:val="008D357D"/>
    <w:rsid w:val="008D36C5"/>
    <w:rsid w:val="008D3E47"/>
    <w:rsid w:val="008D435A"/>
    <w:rsid w:val="008D445D"/>
    <w:rsid w:val="008D5B9B"/>
    <w:rsid w:val="008D64FB"/>
    <w:rsid w:val="008D6DC0"/>
    <w:rsid w:val="008D6E2F"/>
    <w:rsid w:val="008E0B20"/>
    <w:rsid w:val="008E0D02"/>
    <w:rsid w:val="008E0E25"/>
    <w:rsid w:val="008E17DE"/>
    <w:rsid w:val="008E1E6C"/>
    <w:rsid w:val="008E222F"/>
    <w:rsid w:val="008E3602"/>
    <w:rsid w:val="008E387B"/>
    <w:rsid w:val="008E6087"/>
    <w:rsid w:val="008E6C61"/>
    <w:rsid w:val="008E6D96"/>
    <w:rsid w:val="008E758D"/>
    <w:rsid w:val="008E789D"/>
    <w:rsid w:val="008E79E6"/>
    <w:rsid w:val="008E7A5B"/>
    <w:rsid w:val="008F04AE"/>
    <w:rsid w:val="008F084B"/>
    <w:rsid w:val="008F10A7"/>
    <w:rsid w:val="008F1AE5"/>
    <w:rsid w:val="008F2AB1"/>
    <w:rsid w:val="008F401A"/>
    <w:rsid w:val="008F4167"/>
    <w:rsid w:val="008F47AB"/>
    <w:rsid w:val="008F5813"/>
    <w:rsid w:val="008F6E9C"/>
    <w:rsid w:val="008F755D"/>
    <w:rsid w:val="008F7A39"/>
    <w:rsid w:val="00901FB1"/>
    <w:rsid w:val="009021E8"/>
    <w:rsid w:val="00902D1E"/>
    <w:rsid w:val="00902F74"/>
    <w:rsid w:val="009035B8"/>
    <w:rsid w:val="009044D4"/>
    <w:rsid w:val="00904677"/>
    <w:rsid w:val="00904AD8"/>
    <w:rsid w:val="00905CC3"/>
    <w:rsid w:val="00905D98"/>
    <w:rsid w:val="00905EE2"/>
    <w:rsid w:val="0090617B"/>
    <w:rsid w:val="00906617"/>
    <w:rsid w:val="0090664B"/>
    <w:rsid w:val="009067B6"/>
    <w:rsid w:val="00906C36"/>
    <w:rsid w:val="00906F47"/>
    <w:rsid w:val="00906F90"/>
    <w:rsid w:val="00907D4E"/>
    <w:rsid w:val="0091000D"/>
    <w:rsid w:val="00910795"/>
    <w:rsid w:val="00910EA2"/>
    <w:rsid w:val="00911440"/>
    <w:rsid w:val="00911712"/>
    <w:rsid w:val="00911A73"/>
    <w:rsid w:val="00911B27"/>
    <w:rsid w:val="00911EC4"/>
    <w:rsid w:val="00911FDD"/>
    <w:rsid w:val="00912F51"/>
    <w:rsid w:val="0091349D"/>
    <w:rsid w:val="00915619"/>
    <w:rsid w:val="00915C57"/>
    <w:rsid w:val="009170BE"/>
    <w:rsid w:val="00917CE8"/>
    <w:rsid w:val="009209C9"/>
    <w:rsid w:val="00920B55"/>
    <w:rsid w:val="00921A48"/>
    <w:rsid w:val="00921F3F"/>
    <w:rsid w:val="009228B4"/>
    <w:rsid w:val="00923206"/>
    <w:rsid w:val="00923E6B"/>
    <w:rsid w:val="009245EC"/>
    <w:rsid w:val="00925C49"/>
    <w:rsid w:val="00925E48"/>
    <w:rsid w:val="009262C9"/>
    <w:rsid w:val="00926F03"/>
    <w:rsid w:val="00927355"/>
    <w:rsid w:val="00927762"/>
    <w:rsid w:val="00930EB9"/>
    <w:rsid w:val="009316A8"/>
    <w:rsid w:val="00933DC7"/>
    <w:rsid w:val="009368BE"/>
    <w:rsid w:val="009407BE"/>
    <w:rsid w:val="009416D7"/>
    <w:rsid w:val="009418F4"/>
    <w:rsid w:val="00942213"/>
    <w:rsid w:val="0094275F"/>
    <w:rsid w:val="0094280E"/>
    <w:rsid w:val="00942BBC"/>
    <w:rsid w:val="00944180"/>
    <w:rsid w:val="00944AA0"/>
    <w:rsid w:val="009452B3"/>
    <w:rsid w:val="009457A4"/>
    <w:rsid w:val="00945FF7"/>
    <w:rsid w:val="00947C2E"/>
    <w:rsid w:val="00947C7A"/>
    <w:rsid w:val="00947DA2"/>
    <w:rsid w:val="00951177"/>
    <w:rsid w:val="009534D6"/>
    <w:rsid w:val="009540D2"/>
    <w:rsid w:val="00954ECC"/>
    <w:rsid w:val="00955777"/>
    <w:rsid w:val="00956679"/>
    <w:rsid w:val="0096030B"/>
    <w:rsid w:val="00960B9D"/>
    <w:rsid w:val="00961439"/>
    <w:rsid w:val="0096199B"/>
    <w:rsid w:val="00962152"/>
    <w:rsid w:val="009635B4"/>
    <w:rsid w:val="00963900"/>
    <w:rsid w:val="00964B0C"/>
    <w:rsid w:val="00964BCB"/>
    <w:rsid w:val="009673E8"/>
    <w:rsid w:val="0096769A"/>
    <w:rsid w:val="00972491"/>
    <w:rsid w:val="00972BA3"/>
    <w:rsid w:val="00974DB8"/>
    <w:rsid w:val="00976D8F"/>
    <w:rsid w:val="0097727A"/>
    <w:rsid w:val="0098026F"/>
    <w:rsid w:val="00980661"/>
    <w:rsid w:val="0098093B"/>
    <w:rsid w:val="009840EB"/>
    <w:rsid w:val="00984B53"/>
    <w:rsid w:val="00985C8A"/>
    <w:rsid w:val="00986A94"/>
    <w:rsid w:val="00987446"/>
    <w:rsid w:val="009876D4"/>
    <w:rsid w:val="009878D8"/>
    <w:rsid w:val="009900B3"/>
    <w:rsid w:val="009914A5"/>
    <w:rsid w:val="00992F4C"/>
    <w:rsid w:val="00994420"/>
    <w:rsid w:val="0099548E"/>
    <w:rsid w:val="00995C7C"/>
    <w:rsid w:val="00996217"/>
    <w:rsid w:val="00996456"/>
    <w:rsid w:val="00996A12"/>
    <w:rsid w:val="00997B0F"/>
    <w:rsid w:val="009A0CC3"/>
    <w:rsid w:val="009A1403"/>
    <w:rsid w:val="009A198D"/>
    <w:rsid w:val="009A1CAD"/>
    <w:rsid w:val="009A3050"/>
    <w:rsid w:val="009A3440"/>
    <w:rsid w:val="009A3A3D"/>
    <w:rsid w:val="009A3ACA"/>
    <w:rsid w:val="009A4500"/>
    <w:rsid w:val="009A5832"/>
    <w:rsid w:val="009A6838"/>
    <w:rsid w:val="009A708B"/>
    <w:rsid w:val="009A72E3"/>
    <w:rsid w:val="009A7FCA"/>
    <w:rsid w:val="009B09A0"/>
    <w:rsid w:val="009B160C"/>
    <w:rsid w:val="009B24B5"/>
    <w:rsid w:val="009B3872"/>
    <w:rsid w:val="009B3CD9"/>
    <w:rsid w:val="009B4A6E"/>
    <w:rsid w:val="009B4EBC"/>
    <w:rsid w:val="009B5ABB"/>
    <w:rsid w:val="009B604F"/>
    <w:rsid w:val="009B6232"/>
    <w:rsid w:val="009B73CE"/>
    <w:rsid w:val="009C0E6F"/>
    <w:rsid w:val="009C1320"/>
    <w:rsid w:val="009C2461"/>
    <w:rsid w:val="009C26C8"/>
    <w:rsid w:val="009C3F7A"/>
    <w:rsid w:val="009C551D"/>
    <w:rsid w:val="009C5A15"/>
    <w:rsid w:val="009C6FE2"/>
    <w:rsid w:val="009C7674"/>
    <w:rsid w:val="009D004A"/>
    <w:rsid w:val="009D258A"/>
    <w:rsid w:val="009D3803"/>
    <w:rsid w:val="009D43E7"/>
    <w:rsid w:val="009D501F"/>
    <w:rsid w:val="009D5880"/>
    <w:rsid w:val="009D5915"/>
    <w:rsid w:val="009D5ABB"/>
    <w:rsid w:val="009D74DC"/>
    <w:rsid w:val="009D7A16"/>
    <w:rsid w:val="009E0247"/>
    <w:rsid w:val="009E154E"/>
    <w:rsid w:val="009E181C"/>
    <w:rsid w:val="009E18F0"/>
    <w:rsid w:val="009E1FD4"/>
    <w:rsid w:val="009E3672"/>
    <w:rsid w:val="009E3B07"/>
    <w:rsid w:val="009E3D0A"/>
    <w:rsid w:val="009E4FFD"/>
    <w:rsid w:val="009E51D1"/>
    <w:rsid w:val="009E529E"/>
    <w:rsid w:val="009E5531"/>
    <w:rsid w:val="009E5845"/>
    <w:rsid w:val="009E5E0B"/>
    <w:rsid w:val="009E6D34"/>
    <w:rsid w:val="009E7C81"/>
    <w:rsid w:val="009E7EE3"/>
    <w:rsid w:val="009F03AE"/>
    <w:rsid w:val="009F0415"/>
    <w:rsid w:val="009F171E"/>
    <w:rsid w:val="009F212A"/>
    <w:rsid w:val="009F236D"/>
    <w:rsid w:val="009F2BE4"/>
    <w:rsid w:val="009F2D59"/>
    <w:rsid w:val="009F316B"/>
    <w:rsid w:val="009F3591"/>
    <w:rsid w:val="009F3CD9"/>
    <w:rsid w:val="009F3D2F"/>
    <w:rsid w:val="009F50EB"/>
    <w:rsid w:val="009F5E2A"/>
    <w:rsid w:val="009F5FF3"/>
    <w:rsid w:val="009F618A"/>
    <w:rsid w:val="009F7052"/>
    <w:rsid w:val="009F7C96"/>
    <w:rsid w:val="00A01EF3"/>
    <w:rsid w:val="00A02668"/>
    <w:rsid w:val="00A02801"/>
    <w:rsid w:val="00A0292E"/>
    <w:rsid w:val="00A02F54"/>
    <w:rsid w:val="00A031E9"/>
    <w:rsid w:val="00A03448"/>
    <w:rsid w:val="00A035A9"/>
    <w:rsid w:val="00A03D04"/>
    <w:rsid w:val="00A05F6C"/>
    <w:rsid w:val="00A06A39"/>
    <w:rsid w:val="00A070A0"/>
    <w:rsid w:val="00A07566"/>
    <w:rsid w:val="00A07D59"/>
    <w:rsid w:val="00A07F58"/>
    <w:rsid w:val="00A10D72"/>
    <w:rsid w:val="00A11022"/>
    <w:rsid w:val="00A12711"/>
    <w:rsid w:val="00A131CB"/>
    <w:rsid w:val="00A137F3"/>
    <w:rsid w:val="00A14068"/>
    <w:rsid w:val="00A14225"/>
    <w:rsid w:val="00A142EC"/>
    <w:rsid w:val="00A14496"/>
    <w:rsid w:val="00A14847"/>
    <w:rsid w:val="00A14FB5"/>
    <w:rsid w:val="00A15182"/>
    <w:rsid w:val="00A15A48"/>
    <w:rsid w:val="00A16D6D"/>
    <w:rsid w:val="00A17C88"/>
    <w:rsid w:val="00A17DD5"/>
    <w:rsid w:val="00A17ED0"/>
    <w:rsid w:val="00A21383"/>
    <w:rsid w:val="00A21539"/>
    <w:rsid w:val="00A2199F"/>
    <w:rsid w:val="00A21B31"/>
    <w:rsid w:val="00A22BE8"/>
    <w:rsid w:val="00A22EEC"/>
    <w:rsid w:val="00A2360E"/>
    <w:rsid w:val="00A23DD2"/>
    <w:rsid w:val="00A24C74"/>
    <w:rsid w:val="00A24CBF"/>
    <w:rsid w:val="00A26D06"/>
    <w:rsid w:val="00A26DE0"/>
    <w:rsid w:val="00A26E0C"/>
    <w:rsid w:val="00A32FCB"/>
    <w:rsid w:val="00A32FD4"/>
    <w:rsid w:val="00A33278"/>
    <w:rsid w:val="00A33D85"/>
    <w:rsid w:val="00A33EDC"/>
    <w:rsid w:val="00A34C25"/>
    <w:rsid w:val="00A3507D"/>
    <w:rsid w:val="00A3717A"/>
    <w:rsid w:val="00A37993"/>
    <w:rsid w:val="00A4088C"/>
    <w:rsid w:val="00A417BA"/>
    <w:rsid w:val="00A41BEA"/>
    <w:rsid w:val="00A41EF1"/>
    <w:rsid w:val="00A429DE"/>
    <w:rsid w:val="00A4382D"/>
    <w:rsid w:val="00A43E37"/>
    <w:rsid w:val="00A4423C"/>
    <w:rsid w:val="00A4456B"/>
    <w:rsid w:val="00A448D4"/>
    <w:rsid w:val="00A45200"/>
    <w:rsid w:val="00A452E0"/>
    <w:rsid w:val="00A46104"/>
    <w:rsid w:val="00A47CBC"/>
    <w:rsid w:val="00A506DF"/>
    <w:rsid w:val="00A50A73"/>
    <w:rsid w:val="00A512FC"/>
    <w:rsid w:val="00A5169E"/>
    <w:rsid w:val="00A51EA5"/>
    <w:rsid w:val="00A52E4E"/>
    <w:rsid w:val="00A53742"/>
    <w:rsid w:val="00A54C92"/>
    <w:rsid w:val="00A5575A"/>
    <w:rsid w:val="00A557A1"/>
    <w:rsid w:val="00A55A91"/>
    <w:rsid w:val="00A5646E"/>
    <w:rsid w:val="00A566F4"/>
    <w:rsid w:val="00A56A78"/>
    <w:rsid w:val="00A57AE8"/>
    <w:rsid w:val="00A57E30"/>
    <w:rsid w:val="00A624F1"/>
    <w:rsid w:val="00A63059"/>
    <w:rsid w:val="00A63AE3"/>
    <w:rsid w:val="00A651A4"/>
    <w:rsid w:val="00A65851"/>
    <w:rsid w:val="00A662EC"/>
    <w:rsid w:val="00A668EA"/>
    <w:rsid w:val="00A70C05"/>
    <w:rsid w:val="00A71361"/>
    <w:rsid w:val="00A73B73"/>
    <w:rsid w:val="00A746E2"/>
    <w:rsid w:val="00A75516"/>
    <w:rsid w:val="00A75BE9"/>
    <w:rsid w:val="00A76CE7"/>
    <w:rsid w:val="00A777F3"/>
    <w:rsid w:val="00A77860"/>
    <w:rsid w:val="00A81952"/>
    <w:rsid w:val="00A81FF2"/>
    <w:rsid w:val="00A83904"/>
    <w:rsid w:val="00A84414"/>
    <w:rsid w:val="00A84D45"/>
    <w:rsid w:val="00A84F9B"/>
    <w:rsid w:val="00A854DB"/>
    <w:rsid w:val="00A8563E"/>
    <w:rsid w:val="00A85F0D"/>
    <w:rsid w:val="00A8633E"/>
    <w:rsid w:val="00A90A79"/>
    <w:rsid w:val="00A91646"/>
    <w:rsid w:val="00A91AF3"/>
    <w:rsid w:val="00A92371"/>
    <w:rsid w:val="00A933F3"/>
    <w:rsid w:val="00A93627"/>
    <w:rsid w:val="00A93F63"/>
    <w:rsid w:val="00A95977"/>
    <w:rsid w:val="00A95B23"/>
    <w:rsid w:val="00A962DF"/>
    <w:rsid w:val="00A965EB"/>
    <w:rsid w:val="00A96B30"/>
    <w:rsid w:val="00A97185"/>
    <w:rsid w:val="00AA0E5B"/>
    <w:rsid w:val="00AA1026"/>
    <w:rsid w:val="00AA1B16"/>
    <w:rsid w:val="00AA430B"/>
    <w:rsid w:val="00AA442D"/>
    <w:rsid w:val="00AA52AA"/>
    <w:rsid w:val="00AA59B5"/>
    <w:rsid w:val="00AA6013"/>
    <w:rsid w:val="00AA69F5"/>
    <w:rsid w:val="00AA7777"/>
    <w:rsid w:val="00AA7B84"/>
    <w:rsid w:val="00AB0C2B"/>
    <w:rsid w:val="00AB0D3E"/>
    <w:rsid w:val="00AB0E61"/>
    <w:rsid w:val="00AB0F3E"/>
    <w:rsid w:val="00AB13EC"/>
    <w:rsid w:val="00AB1A1F"/>
    <w:rsid w:val="00AB2328"/>
    <w:rsid w:val="00AB33BE"/>
    <w:rsid w:val="00AB57BC"/>
    <w:rsid w:val="00AB6582"/>
    <w:rsid w:val="00AB70BF"/>
    <w:rsid w:val="00AB7589"/>
    <w:rsid w:val="00AB7AED"/>
    <w:rsid w:val="00AB7BFB"/>
    <w:rsid w:val="00AC001C"/>
    <w:rsid w:val="00AC02DB"/>
    <w:rsid w:val="00AC09A7"/>
    <w:rsid w:val="00AC0B4C"/>
    <w:rsid w:val="00AC1164"/>
    <w:rsid w:val="00AC1F74"/>
    <w:rsid w:val="00AC2296"/>
    <w:rsid w:val="00AC2754"/>
    <w:rsid w:val="00AC2CAE"/>
    <w:rsid w:val="00AC3021"/>
    <w:rsid w:val="00AC3414"/>
    <w:rsid w:val="00AC488E"/>
    <w:rsid w:val="00AC48B0"/>
    <w:rsid w:val="00AC4ACD"/>
    <w:rsid w:val="00AC5658"/>
    <w:rsid w:val="00AC56C4"/>
    <w:rsid w:val="00AC5A66"/>
    <w:rsid w:val="00AC5DFB"/>
    <w:rsid w:val="00AC6183"/>
    <w:rsid w:val="00AC61CD"/>
    <w:rsid w:val="00AC756C"/>
    <w:rsid w:val="00AD0047"/>
    <w:rsid w:val="00AD0400"/>
    <w:rsid w:val="00AD0408"/>
    <w:rsid w:val="00AD13B0"/>
    <w:rsid w:val="00AD13DC"/>
    <w:rsid w:val="00AD31DE"/>
    <w:rsid w:val="00AD37D4"/>
    <w:rsid w:val="00AD45FB"/>
    <w:rsid w:val="00AD4F5A"/>
    <w:rsid w:val="00AD5CCA"/>
    <w:rsid w:val="00AD60E4"/>
    <w:rsid w:val="00AD6707"/>
    <w:rsid w:val="00AD6DE2"/>
    <w:rsid w:val="00AD74BB"/>
    <w:rsid w:val="00AE0A40"/>
    <w:rsid w:val="00AE1ED4"/>
    <w:rsid w:val="00AE21E1"/>
    <w:rsid w:val="00AE2F8D"/>
    <w:rsid w:val="00AE3BAE"/>
    <w:rsid w:val="00AE4B9E"/>
    <w:rsid w:val="00AE69DA"/>
    <w:rsid w:val="00AE6A21"/>
    <w:rsid w:val="00AE7A65"/>
    <w:rsid w:val="00AE7E7E"/>
    <w:rsid w:val="00AF1C8F"/>
    <w:rsid w:val="00AF2B68"/>
    <w:rsid w:val="00AF2C92"/>
    <w:rsid w:val="00AF3EC1"/>
    <w:rsid w:val="00AF473C"/>
    <w:rsid w:val="00AF5025"/>
    <w:rsid w:val="00AF519F"/>
    <w:rsid w:val="00AF5387"/>
    <w:rsid w:val="00AF55F5"/>
    <w:rsid w:val="00AF58FE"/>
    <w:rsid w:val="00AF7C38"/>
    <w:rsid w:val="00AF7E86"/>
    <w:rsid w:val="00B0035A"/>
    <w:rsid w:val="00B01691"/>
    <w:rsid w:val="00B024B9"/>
    <w:rsid w:val="00B04B0D"/>
    <w:rsid w:val="00B04D11"/>
    <w:rsid w:val="00B05811"/>
    <w:rsid w:val="00B0637C"/>
    <w:rsid w:val="00B06D6A"/>
    <w:rsid w:val="00B077FA"/>
    <w:rsid w:val="00B10212"/>
    <w:rsid w:val="00B111FA"/>
    <w:rsid w:val="00B122C4"/>
    <w:rsid w:val="00B1232C"/>
    <w:rsid w:val="00B127D7"/>
    <w:rsid w:val="00B135AD"/>
    <w:rsid w:val="00B13843"/>
    <w:rsid w:val="00B13B0C"/>
    <w:rsid w:val="00B13DD2"/>
    <w:rsid w:val="00B14408"/>
    <w:rsid w:val="00B1453A"/>
    <w:rsid w:val="00B15E0A"/>
    <w:rsid w:val="00B164B4"/>
    <w:rsid w:val="00B20F82"/>
    <w:rsid w:val="00B22895"/>
    <w:rsid w:val="00B2321C"/>
    <w:rsid w:val="00B237FF"/>
    <w:rsid w:val="00B243B8"/>
    <w:rsid w:val="00B249AC"/>
    <w:rsid w:val="00B25068"/>
    <w:rsid w:val="00B25BD5"/>
    <w:rsid w:val="00B276B8"/>
    <w:rsid w:val="00B27A79"/>
    <w:rsid w:val="00B30EA0"/>
    <w:rsid w:val="00B316D2"/>
    <w:rsid w:val="00B3199A"/>
    <w:rsid w:val="00B31EAC"/>
    <w:rsid w:val="00B327E6"/>
    <w:rsid w:val="00B332C4"/>
    <w:rsid w:val="00B34079"/>
    <w:rsid w:val="00B37427"/>
    <w:rsid w:val="00B378C9"/>
    <w:rsid w:val="00B3793A"/>
    <w:rsid w:val="00B401BA"/>
    <w:rsid w:val="00B407E4"/>
    <w:rsid w:val="00B42523"/>
    <w:rsid w:val="00B425B6"/>
    <w:rsid w:val="00B42A72"/>
    <w:rsid w:val="00B441AE"/>
    <w:rsid w:val="00B45A65"/>
    <w:rsid w:val="00B45F33"/>
    <w:rsid w:val="00B46D50"/>
    <w:rsid w:val="00B46D8D"/>
    <w:rsid w:val="00B47162"/>
    <w:rsid w:val="00B47EF8"/>
    <w:rsid w:val="00B51E38"/>
    <w:rsid w:val="00B5273B"/>
    <w:rsid w:val="00B52E43"/>
    <w:rsid w:val="00B53170"/>
    <w:rsid w:val="00B533BB"/>
    <w:rsid w:val="00B537B0"/>
    <w:rsid w:val="00B53EB4"/>
    <w:rsid w:val="00B54066"/>
    <w:rsid w:val="00B54324"/>
    <w:rsid w:val="00B548B9"/>
    <w:rsid w:val="00B55931"/>
    <w:rsid w:val="00B56DBE"/>
    <w:rsid w:val="00B56EF6"/>
    <w:rsid w:val="00B57078"/>
    <w:rsid w:val="00B576ED"/>
    <w:rsid w:val="00B57C94"/>
    <w:rsid w:val="00B604C3"/>
    <w:rsid w:val="00B62999"/>
    <w:rsid w:val="00B62D1C"/>
    <w:rsid w:val="00B63BE3"/>
    <w:rsid w:val="00B643AA"/>
    <w:rsid w:val="00B643B3"/>
    <w:rsid w:val="00B647BF"/>
    <w:rsid w:val="00B64885"/>
    <w:rsid w:val="00B6489C"/>
    <w:rsid w:val="00B64D2D"/>
    <w:rsid w:val="00B64FA3"/>
    <w:rsid w:val="00B657A4"/>
    <w:rsid w:val="00B667B0"/>
    <w:rsid w:val="00B66810"/>
    <w:rsid w:val="00B66EB6"/>
    <w:rsid w:val="00B67072"/>
    <w:rsid w:val="00B6713E"/>
    <w:rsid w:val="00B70399"/>
    <w:rsid w:val="00B70E17"/>
    <w:rsid w:val="00B71BFE"/>
    <w:rsid w:val="00B71C8F"/>
    <w:rsid w:val="00B7267D"/>
    <w:rsid w:val="00B72BE3"/>
    <w:rsid w:val="00B73610"/>
    <w:rsid w:val="00B73B80"/>
    <w:rsid w:val="00B7457D"/>
    <w:rsid w:val="00B74E08"/>
    <w:rsid w:val="00B75C29"/>
    <w:rsid w:val="00B770C7"/>
    <w:rsid w:val="00B77562"/>
    <w:rsid w:val="00B801E4"/>
    <w:rsid w:val="00B80F26"/>
    <w:rsid w:val="00B81F60"/>
    <w:rsid w:val="00B822BD"/>
    <w:rsid w:val="00B82A57"/>
    <w:rsid w:val="00B842F4"/>
    <w:rsid w:val="00B849BD"/>
    <w:rsid w:val="00B850BE"/>
    <w:rsid w:val="00B85CC1"/>
    <w:rsid w:val="00B86248"/>
    <w:rsid w:val="00B86913"/>
    <w:rsid w:val="00B86CBD"/>
    <w:rsid w:val="00B87D52"/>
    <w:rsid w:val="00B906B3"/>
    <w:rsid w:val="00B91926"/>
    <w:rsid w:val="00B91A7B"/>
    <w:rsid w:val="00B929DD"/>
    <w:rsid w:val="00B93AF6"/>
    <w:rsid w:val="00B94CFB"/>
    <w:rsid w:val="00B95405"/>
    <w:rsid w:val="00B95870"/>
    <w:rsid w:val="00B963F1"/>
    <w:rsid w:val="00B9785D"/>
    <w:rsid w:val="00B97F67"/>
    <w:rsid w:val="00BA020A"/>
    <w:rsid w:val="00BA059F"/>
    <w:rsid w:val="00BA0C45"/>
    <w:rsid w:val="00BA2C32"/>
    <w:rsid w:val="00BA349D"/>
    <w:rsid w:val="00BA41DC"/>
    <w:rsid w:val="00BA6359"/>
    <w:rsid w:val="00BA6B43"/>
    <w:rsid w:val="00BA7BBE"/>
    <w:rsid w:val="00BB008B"/>
    <w:rsid w:val="00BB013F"/>
    <w:rsid w:val="00BB025A"/>
    <w:rsid w:val="00BB02A4"/>
    <w:rsid w:val="00BB0445"/>
    <w:rsid w:val="00BB1270"/>
    <w:rsid w:val="00BB16A8"/>
    <w:rsid w:val="00BB1E44"/>
    <w:rsid w:val="00BB316D"/>
    <w:rsid w:val="00BB47D4"/>
    <w:rsid w:val="00BB4B89"/>
    <w:rsid w:val="00BB5267"/>
    <w:rsid w:val="00BB52B8"/>
    <w:rsid w:val="00BB59D8"/>
    <w:rsid w:val="00BB7E12"/>
    <w:rsid w:val="00BB7E69"/>
    <w:rsid w:val="00BC01C2"/>
    <w:rsid w:val="00BC02C9"/>
    <w:rsid w:val="00BC0E51"/>
    <w:rsid w:val="00BC25E8"/>
    <w:rsid w:val="00BC29DA"/>
    <w:rsid w:val="00BC2BE9"/>
    <w:rsid w:val="00BC39CD"/>
    <w:rsid w:val="00BC3C1F"/>
    <w:rsid w:val="00BC3F13"/>
    <w:rsid w:val="00BC5257"/>
    <w:rsid w:val="00BC5B9A"/>
    <w:rsid w:val="00BC5F9E"/>
    <w:rsid w:val="00BC6780"/>
    <w:rsid w:val="00BC72DC"/>
    <w:rsid w:val="00BC7CE7"/>
    <w:rsid w:val="00BD00F0"/>
    <w:rsid w:val="00BD0858"/>
    <w:rsid w:val="00BD137E"/>
    <w:rsid w:val="00BD20C8"/>
    <w:rsid w:val="00BD2514"/>
    <w:rsid w:val="00BD295E"/>
    <w:rsid w:val="00BD29F9"/>
    <w:rsid w:val="00BD2A56"/>
    <w:rsid w:val="00BD2B3A"/>
    <w:rsid w:val="00BD464B"/>
    <w:rsid w:val="00BD4664"/>
    <w:rsid w:val="00BD6F09"/>
    <w:rsid w:val="00BD73B2"/>
    <w:rsid w:val="00BD7C4C"/>
    <w:rsid w:val="00BD7EB5"/>
    <w:rsid w:val="00BE0936"/>
    <w:rsid w:val="00BE1193"/>
    <w:rsid w:val="00BE2AC8"/>
    <w:rsid w:val="00BE53A7"/>
    <w:rsid w:val="00BE604F"/>
    <w:rsid w:val="00BE605A"/>
    <w:rsid w:val="00BE61E7"/>
    <w:rsid w:val="00BE6210"/>
    <w:rsid w:val="00BE6BC2"/>
    <w:rsid w:val="00BE7798"/>
    <w:rsid w:val="00BE7927"/>
    <w:rsid w:val="00BF10C3"/>
    <w:rsid w:val="00BF2A6D"/>
    <w:rsid w:val="00BF331D"/>
    <w:rsid w:val="00BF4849"/>
    <w:rsid w:val="00BF4EA7"/>
    <w:rsid w:val="00BF55D5"/>
    <w:rsid w:val="00BF57C4"/>
    <w:rsid w:val="00BF5F8D"/>
    <w:rsid w:val="00BF6525"/>
    <w:rsid w:val="00C00E13"/>
    <w:rsid w:val="00C00EDB"/>
    <w:rsid w:val="00C00F75"/>
    <w:rsid w:val="00C010D4"/>
    <w:rsid w:val="00C022BD"/>
    <w:rsid w:val="00C02863"/>
    <w:rsid w:val="00C034C9"/>
    <w:rsid w:val="00C0383A"/>
    <w:rsid w:val="00C04D3D"/>
    <w:rsid w:val="00C05A8C"/>
    <w:rsid w:val="00C067FF"/>
    <w:rsid w:val="00C06DED"/>
    <w:rsid w:val="00C10FED"/>
    <w:rsid w:val="00C11782"/>
    <w:rsid w:val="00C12039"/>
    <w:rsid w:val="00C12862"/>
    <w:rsid w:val="00C139DE"/>
    <w:rsid w:val="00C13D28"/>
    <w:rsid w:val="00C14585"/>
    <w:rsid w:val="00C165A0"/>
    <w:rsid w:val="00C17139"/>
    <w:rsid w:val="00C17B60"/>
    <w:rsid w:val="00C20813"/>
    <w:rsid w:val="00C216CE"/>
    <w:rsid w:val="00C2184F"/>
    <w:rsid w:val="00C2246D"/>
    <w:rsid w:val="00C22A78"/>
    <w:rsid w:val="00C23C7E"/>
    <w:rsid w:val="00C246C5"/>
    <w:rsid w:val="00C2538B"/>
    <w:rsid w:val="00C25700"/>
    <w:rsid w:val="00C25A82"/>
    <w:rsid w:val="00C26D83"/>
    <w:rsid w:val="00C27A93"/>
    <w:rsid w:val="00C303FD"/>
    <w:rsid w:val="00C30A2A"/>
    <w:rsid w:val="00C31C47"/>
    <w:rsid w:val="00C32B8B"/>
    <w:rsid w:val="00C33025"/>
    <w:rsid w:val="00C33993"/>
    <w:rsid w:val="00C34023"/>
    <w:rsid w:val="00C35729"/>
    <w:rsid w:val="00C359D6"/>
    <w:rsid w:val="00C36184"/>
    <w:rsid w:val="00C3643C"/>
    <w:rsid w:val="00C365B7"/>
    <w:rsid w:val="00C36A4C"/>
    <w:rsid w:val="00C4069E"/>
    <w:rsid w:val="00C41ADC"/>
    <w:rsid w:val="00C41CEC"/>
    <w:rsid w:val="00C422F3"/>
    <w:rsid w:val="00C42433"/>
    <w:rsid w:val="00C425C1"/>
    <w:rsid w:val="00C42707"/>
    <w:rsid w:val="00C431EA"/>
    <w:rsid w:val="00C44149"/>
    <w:rsid w:val="00C442FA"/>
    <w:rsid w:val="00C44410"/>
    <w:rsid w:val="00C44A15"/>
    <w:rsid w:val="00C4630A"/>
    <w:rsid w:val="00C46887"/>
    <w:rsid w:val="00C46B6A"/>
    <w:rsid w:val="00C46D7D"/>
    <w:rsid w:val="00C47531"/>
    <w:rsid w:val="00C476ED"/>
    <w:rsid w:val="00C47FF9"/>
    <w:rsid w:val="00C505E3"/>
    <w:rsid w:val="00C514F9"/>
    <w:rsid w:val="00C523F0"/>
    <w:rsid w:val="00C526D2"/>
    <w:rsid w:val="00C53A20"/>
    <w:rsid w:val="00C53A91"/>
    <w:rsid w:val="00C545C2"/>
    <w:rsid w:val="00C55122"/>
    <w:rsid w:val="00C55825"/>
    <w:rsid w:val="00C5590F"/>
    <w:rsid w:val="00C559EA"/>
    <w:rsid w:val="00C55AFE"/>
    <w:rsid w:val="00C57176"/>
    <w:rsid w:val="00C571F6"/>
    <w:rsid w:val="00C5794E"/>
    <w:rsid w:val="00C60730"/>
    <w:rsid w:val="00C60968"/>
    <w:rsid w:val="00C61057"/>
    <w:rsid w:val="00C61B7B"/>
    <w:rsid w:val="00C623FD"/>
    <w:rsid w:val="00C63D39"/>
    <w:rsid w:val="00C63EDD"/>
    <w:rsid w:val="00C6486E"/>
    <w:rsid w:val="00C65B36"/>
    <w:rsid w:val="00C66D80"/>
    <w:rsid w:val="00C67CA6"/>
    <w:rsid w:val="00C701E6"/>
    <w:rsid w:val="00C70A5A"/>
    <w:rsid w:val="00C7207C"/>
    <w:rsid w:val="00C7292E"/>
    <w:rsid w:val="00C735A6"/>
    <w:rsid w:val="00C74691"/>
    <w:rsid w:val="00C74E88"/>
    <w:rsid w:val="00C76208"/>
    <w:rsid w:val="00C76327"/>
    <w:rsid w:val="00C771C3"/>
    <w:rsid w:val="00C80905"/>
    <w:rsid w:val="00C80924"/>
    <w:rsid w:val="00C8286B"/>
    <w:rsid w:val="00C83466"/>
    <w:rsid w:val="00C8355C"/>
    <w:rsid w:val="00C83A62"/>
    <w:rsid w:val="00C85785"/>
    <w:rsid w:val="00C85D40"/>
    <w:rsid w:val="00C8632E"/>
    <w:rsid w:val="00C90734"/>
    <w:rsid w:val="00C92227"/>
    <w:rsid w:val="00C92C46"/>
    <w:rsid w:val="00C93644"/>
    <w:rsid w:val="00C947F8"/>
    <w:rsid w:val="00C9515F"/>
    <w:rsid w:val="00C963C5"/>
    <w:rsid w:val="00C97B54"/>
    <w:rsid w:val="00C97BAD"/>
    <w:rsid w:val="00CA030C"/>
    <w:rsid w:val="00CA0E2C"/>
    <w:rsid w:val="00CA1C47"/>
    <w:rsid w:val="00CA1D45"/>
    <w:rsid w:val="00CA1F41"/>
    <w:rsid w:val="00CA2513"/>
    <w:rsid w:val="00CA32EE"/>
    <w:rsid w:val="00CA3BFE"/>
    <w:rsid w:val="00CA4D8E"/>
    <w:rsid w:val="00CA5771"/>
    <w:rsid w:val="00CA6A1A"/>
    <w:rsid w:val="00CB0EBE"/>
    <w:rsid w:val="00CB1132"/>
    <w:rsid w:val="00CB1506"/>
    <w:rsid w:val="00CB1E7D"/>
    <w:rsid w:val="00CB1EFA"/>
    <w:rsid w:val="00CB2AD4"/>
    <w:rsid w:val="00CB365C"/>
    <w:rsid w:val="00CB3709"/>
    <w:rsid w:val="00CB414A"/>
    <w:rsid w:val="00CC1C08"/>
    <w:rsid w:val="00CC1DC4"/>
    <w:rsid w:val="00CC1E75"/>
    <w:rsid w:val="00CC1F95"/>
    <w:rsid w:val="00CC2E0E"/>
    <w:rsid w:val="00CC3238"/>
    <w:rsid w:val="00CC3263"/>
    <w:rsid w:val="00CC33DB"/>
    <w:rsid w:val="00CC361C"/>
    <w:rsid w:val="00CC419E"/>
    <w:rsid w:val="00CC449C"/>
    <w:rsid w:val="00CC474B"/>
    <w:rsid w:val="00CC4B7C"/>
    <w:rsid w:val="00CC5430"/>
    <w:rsid w:val="00CC6552"/>
    <w:rsid w:val="00CC658C"/>
    <w:rsid w:val="00CC67BF"/>
    <w:rsid w:val="00CC77BC"/>
    <w:rsid w:val="00CD0040"/>
    <w:rsid w:val="00CD02BE"/>
    <w:rsid w:val="00CD0632"/>
    <w:rsid w:val="00CD07FF"/>
    <w:rsid w:val="00CD0843"/>
    <w:rsid w:val="00CD1B77"/>
    <w:rsid w:val="00CD3858"/>
    <w:rsid w:val="00CD4E31"/>
    <w:rsid w:val="00CD4F9D"/>
    <w:rsid w:val="00CD505D"/>
    <w:rsid w:val="00CD5A78"/>
    <w:rsid w:val="00CD7345"/>
    <w:rsid w:val="00CD7437"/>
    <w:rsid w:val="00CE07EC"/>
    <w:rsid w:val="00CE0EC8"/>
    <w:rsid w:val="00CE10EB"/>
    <w:rsid w:val="00CE186B"/>
    <w:rsid w:val="00CE1B74"/>
    <w:rsid w:val="00CE2A65"/>
    <w:rsid w:val="00CE2E23"/>
    <w:rsid w:val="00CE372E"/>
    <w:rsid w:val="00CE38EC"/>
    <w:rsid w:val="00CE4919"/>
    <w:rsid w:val="00CE5D9C"/>
    <w:rsid w:val="00CE5F2C"/>
    <w:rsid w:val="00CE643D"/>
    <w:rsid w:val="00CE701F"/>
    <w:rsid w:val="00CE728F"/>
    <w:rsid w:val="00CE7EF9"/>
    <w:rsid w:val="00CF0A1B"/>
    <w:rsid w:val="00CF0EF6"/>
    <w:rsid w:val="00CF11CE"/>
    <w:rsid w:val="00CF19F6"/>
    <w:rsid w:val="00CF2F4F"/>
    <w:rsid w:val="00CF455F"/>
    <w:rsid w:val="00CF536D"/>
    <w:rsid w:val="00CF5666"/>
    <w:rsid w:val="00CF5D91"/>
    <w:rsid w:val="00CF6158"/>
    <w:rsid w:val="00CF697D"/>
    <w:rsid w:val="00CF7958"/>
    <w:rsid w:val="00CF7A0E"/>
    <w:rsid w:val="00D023B2"/>
    <w:rsid w:val="00D02E9D"/>
    <w:rsid w:val="00D05182"/>
    <w:rsid w:val="00D052FA"/>
    <w:rsid w:val="00D05BFD"/>
    <w:rsid w:val="00D07E99"/>
    <w:rsid w:val="00D106D1"/>
    <w:rsid w:val="00D10C6C"/>
    <w:rsid w:val="00D10CB8"/>
    <w:rsid w:val="00D12806"/>
    <w:rsid w:val="00D12D44"/>
    <w:rsid w:val="00D12F8D"/>
    <w:rsid w:val="00D130B0"/>
    <w:rsid w:val="00D136DD"/>
    <w:rsid w:val="00D14193"/>
    <w:rsid w:val="00D14522"/>
    <w:rsid w:val="00D15018"/>
    <w:rsid w:val="00D158AC"/>
    <w:rsid w:val="00D15A1D"/>
    <w:rsid w:val="00D16231"/>
    <w:rsid w:val="00D1694C"/>
    <w:rsid w:val="00D16DFC"/>
    <w:rsid w:val="00D17438"/>
    <w:rsid w:val="00D20CAD"/>
    <w:rsid w:val="00D20F5E"/>
    <w:rsid w:val="00D223C6"/>
    <w:rsid w:val="00D2276E"/>
    <w:rsid w:val="00D236B5"/>
    <w:rsid w:val="00D23B76"/>
    <w:rsid w:val="00D24B4A"/>
    <w:rsid w:val="00D27732"/>
    <w:rsid w:val="00D31AA6"/>
    <w:rsid w:val="00D3217E"/>
    <w:rsid w:val="00D33556"/>
    <w:rsid w:val="00D33792"/>
    <w:rsid w:val="00D33CAB"/>
    <w:rsid w:val="00D3560C"/>
    <w:rsid w:val="00D36D7F"/>
    <w:rsid w:val="00D379A3"/>
    <w:rsid w:val="00D40155"/>
    <w:rsid w:val="00D40488"/>
    <w:rsid w:val="00D41A55"/>
    <w:rsid w:val="00D4224B"/>
    <w:rsid w:val="00D43799"/>
    <w:rsid w:val="00D43E9F"/>
    <w:rsid w:val="00D44827"/>
    <w:rsid w:val="00D44E4B"/>
    <w:rsid w:val="00D451A1"/>
    <w:rsid w:val="00D45FF3"/>
    <w:rsid w:val="00D46EB0"/>
    <w:rsid w:val="00D47AA4"/>
    <w:rsid w:val="00D50BC7"/>
    <w:rsid w:val="00D50F8F"/>
    <w:rsid w:val="00D512CF"/>
    <w:rsid w:val="00D51571"/>
    <w:rsid w:val="00D528B9"/>
    <w:rsid w:val="00D53186"/>
    <w:rsid w:val="00D54260"/>
    <w:rsid w:val="00D5487D"/>
    <w:rsid w:val="00D54C85"/>
    <w:rsid w:val="00D56949"/>
    <w:rsid w:val="00D57B5B"/>
    <w:rsid w:val="00D60140"/>
    <w:rsid w:val="00D6024A"/>
    <w:rsid w:val="00D60531"/>
    <w:rsid w:val="00D608B5"/>
    <w:rsid w:val="00D60A1F"/>
    <w:rsid w:val="00D60CCA"/>
    <w:rsid w:val="00D6211F"/>
    <w:rsid w:val="00D63279"/>
    <w:rsid w:val="00D633EE"/>
    <w:rsid w:val="00D6368C"/>
    <w:rsid w:val="00D64739"/>
    <w:rsid w:val="00D64F47"/>
    <w:rsid w:val="00D65511"/>
    <w:rsid w:val="00D65918"/>
    <w:rsid w:val="00D66A68"/>
    <w:rsid w:val="00D67371"/>
    <w:rsid w:val="00D67890"/>
    <w:rsid w:val="00D70E49"/>
    <w:rsid w:val="00D71149"/>
    <w:rsid w:val="00D71F99"/>
    <w:rsid w:val="00D72412"/>
    <w:rsid w:val="00D72687"/>
    <w:rsid w:val="00D727E7"/>
    <w:rsid w:val="00D728EA"/>
    <w:rsid w:val="00D7293D"/>
    <w:rsid w:val="00D730AC"/>
    <w:rsid w:val="00D731DC"/>
    <w:rsid w:val="00D7344F"/>
    <w:rsid w:val="00D73CA4"/>
    <w:rsid w:val="00D73D71"/>
    <w:rsid w:val="00D74396"/>
    <w:rsid w:val="00D752C0"/>
    <w:rsid w:val="00D767D6"/>
    <w:rsid w:val="00D80284"/>
    <w:rsid w:val="00D80A6E"/>
    <w:rsid w:val="00D80D41"/>
    <w:rsid w:val="00D81F71"/>
    <w:rsid w:val="00D820FF"/>
    <w:rsid w:val="00D82455"/>
    <w:rsid w:val="00D83EB7"/>
    <w:rsid w:val="00D85109"/>
    <w:rsid w:val="00D861DE"/>
    <w:rsid w:val="00D8642D"/>
    <w:rsid w:val="00D90A5E"/>
    <w:rsid w:val="00D91A68"/>
    <w:rsid w:val="00D92EE1"/>
    <w:rsid w:val="00D94387"/>
    <w:rsid w:val="00D95A68"/>
    <w:rsid w:val="00D978AB"/>
    <w:rsid w:val="00DA120E"/>
    <w:rsid w:val="00DA17C7"/>
    <w:rsid w:val="00DA19F7"/>
    <w:rsid w:val="00DA1E25"/>
    <w:rsid w:val="00DA20E9"/>
    <w:rsid w:val="00DA43C2"/>
    <w:rsid w:val="00DA46A8"/>
    <w:rsid w:val="00DA5295"/>
    <w:rsid w:val="00DA5A7A"/>
    <w:rsid w:val="00DA5CD2"/>
    <w:rsid w:val="00DA643A"/>
    <w:rsid w:val="00DA6463"/>
    <w:rsid w:val="00DA6A9A"/>
    <w:rsid w:val="00DA70EE"/>
    <w:rsid w:val="00DB187E"/>
    <w:rsid w:val="00DB1EFD"/>
    <w:rsid w:val="00DB2364"/>
    <w:rsid w:val="00DB2BB4"/>
    <w:rsid w:val="00DB3423"/>
    <w:rsid w:val="00DB3EAF"/>
    <w:rsid w:val="00DB46C6"/>
    <w:rsid w:val="00DB5DDB"/>
    <w:rsid w:val="00DB6152"/>
    <w:rsid w:val="00DB7033"/>
    <w:rsid w:val="00DC0259"/>
    <w:rsid w:val="00DC05A7"/>
    <w:rsid w:val="00DC3203"/>
    <w:rsid w:val="00DC3C99"/>
    <w:rsid w:val="00DC40C7"/>
    <w:rsid w:val="00DC4655"/>
    <w:rsid w:val="00DC4816"/>
    <w:rsid w:val="00DC52F5"/>
    <w:rsid w:val="00DC5FD0"/>
    <w:rsid w:val="00DD00BE"/>
    <w:rsid w:val="00DD0354"/>
    <w:rsid w:val="00DD0CF8"/>
    <w:rsid w:val="00DD1957"/>
    <w:rsid w:val="00DD209B"/>
    <w:rsid w:val="00DD27D7"/>
    <w:rsid w:val="00DD2BE1"/>
    <w:rsid w:val="00DD393C"/>
    <w:rsid w:val="00DD458C"/>
    <w:rsid w:val="00DD467D"/>
    <w:rsid w:val="00DD550F"/>
    <w:rsid w:val="00DD5FCD"/>
    <w:rsid w:val="00DD63B1"/>
    <w:rsid w:val="00DD6834"/>
    <w:rsid w:val="00DD72E9"/>
    <w:rsid w:val="00DD7605"/>
    <w:rsid w:val="00DD775B"/>
    <w:rsid w:val="00DD7B82"/>
    <w:rsid w:val="00DE1C25"/>
    <w:rsid w:val="00DE2020"/>
    <w:rsid w:val="00DE3476"/>
    <w:rsid w:val="00DE392A"/>
    <w:rsid w:val="00DE39D2"/>
    <w:rsid w:val="00DE3F21"/>
    <w:rsid w:val="00DE4728"/>
    <w:rsid w:val="00DE55F3"/>
    <w:rsid w:val="00DE6158"/>
    <w:rsid w:val="00DE6366"/>
    <w:rsid w:val="00DE6967"/>
    <w:rsid w:val="00DE7BEA"/>
    <w:rsid w:val="00DF0188"/>
    <w:rsid w:val="00DF15DE"/>
    <w:rsid w:val="00DF4363"/>
    <w:rsid w:val="00DF460F"/>
    <w:rsid w:val="00DF5B84"/>
    <w:rsid w:val="00DF67A6"/>
    <w:rsid w:val="00DF6D5B"/>
    <w:rsid w:val="00DF771B"/>
    <w:rsid w:val="00DF7D57"/>
    <w:rsid w:val="00DF7EE2"/>
    <w:rsid w:val="00E01841"/>
    <w:rsid w:val="00E01BAA"/>
    <w:rsid w:val="00E01C61"/>
    <w:rsid w:val="00E0282A"/>
    <w:rsid w:val="00E02F9B"/>
    <w:rsid w:val="00E04E9A"/>
    <w:rsid w:val="00E0571F"/>
    <w:rsid w:val="00E05BA6"/>
    <w:rsid w:val="00E06527"/>
    <w:rsid w:val="00E07C00"/>
    <w:rsid w:val="00E07E14"/>
    <w:rsid w:val="00E11E23"/>
    <w:rsid w:val="00E128E7"/>
    <w:rsid w:val="00E129A3"/>
    <w:rsid w:val="00E13981"/>
    <w:rsid w:val="00E1438A"/>
    <w:rsid w:val="00E14F94"/>
    <w:rsid w:val="00E1607E"/>
    <w:rsid w:val="00E167FB"/>
    <w:rsid w:val="00E16906"/>
    <w:rsid w:val="00E16A09"/>
    <w:rsid w:val="00E17336"/>
    <w:rsid w:val="00E17D15"/>
    <w:rsid w:val="00E20E9F"/>
    <w:rsid w:val="00E22B95"/>
    <w:rsid w:val="00E232F2"/>
    <w:rsid w:val="00E238AF"/>
    <w:rsid w:val="00E25009"/>
    <w:rsid w:val="00E26436"/>
    <w:rsid w:val="00E2687C"/>
    <w:rsid w:val="00E26EC4"/>
    <w:rsid w:val="00E27463"/>
    <w:rsid w:val="00E30331"/>
    <w:rsid w:val="00E30395"/>
    <w:rsid w:val="00E30BB8"/>
    <w:rsid w:val="00E31F2A"/>
    <w:rsid w:val="00E31F9C"/>
    <w:rsid w:val="00E33115"/>
    <w:rsid w:val="00E334A4"/>
    <w:rsid w:val="00E357B4"/>
    <w:rsid w:val="00E366AA"/>
    <w:rsid w:val="00E36A1B"/>
    <w:rsid w:val="00E36CE8"/>
    <w:rsid w:val="00E40488"/>
    <w:rsid w:val="00E406A1"/>
    <w:rsid w:val="00E409DB"/>
    <w:rsid w:val="00E42259"/>
    <w:rsid w:val="00E44507"/>
    <w:rsid w:val="00E44623"/>
    <w:rsid w:val="00E44998"/>
    <w:rsid w:val="00E44A7E"/>
    <w:rsid w:val="00E44DF7"/>
    <w:rsid w:val="00E45026"/>
    <w:rsid w:val="00E453F9"/>
    <w:rsid w:val="00E4563B"/>
    <w:rsid w:val="00E47B5C"/>
    <w:rsid w:val="00E50367"/>
    <w:rsid w:val="00E50A4A"/>
    <w:rsid w:val="00E50AD1"/>
    <w:rsid w:val="00E51ABA"/>
    <w:rsid w:val="00E51D4A"/>
    <w:rsid w:val="00E524CB"/>
    <w:rsid w:val="00E52CCA"/>
    <w:rsid w:val="00E52D03"/>
    <w:rsid w:val="00E52ECC"/>
    <w:rsid w:val="00E54120"/>
    <w:rsid w:val="00E54DD1"/>
    <w:rsid w:val="00E56102"/>
    <w:rsid w:val="00E5783E"/>
    <w:rsid w:val="00E57C5E"/>
    <w:rsid w:val="00E60073"/>
    <w:rsid w:val="00E6046A"/>
    <w:rsid w:val="00E60B10"/>
    <w:rsid w:val="00E61309"/>
    <w:rsid w:val="00E65456"/>
    <w:rsid w:val="00E65A91"/>
    <w:rsid w:val="00E66188"/>
    <w:rsid w:val="00E662D6"/>
    <w:rsid w:val="00E664FB"/>
    <w:rsid w:val="00E667A6"/>
    <w:rsid w:val="00E672F0"/>
    <w:rsid w:val="00E70373"/>
    <w:rsid w:val="00E7240E"/>
    <w:rsid w:val="00E72E40"/>
    <w:rsid w:val="00E73394"/>
    <w:rsid w:val="00E733DC"/>
    <w:rsid w:val="00E73665"/>
    <w:rsid w:val="00E73999"/>
    <w:rsid w:val="00E73BDC"/>
    <w:rsid w:val="00E73E9E"/>
    <w:rsid w:val="00E7451D"/>
    <w:rsid w:val="00E74DB5"/>
    <w:rsid w:val="00E80075"/>
    <w:rsid w:val="00E80166"/>
    <w:rsid w:val="00E81660"/>
    <w:rsid w:val="00E81DA9"/>
    <w:rsid w:val="00E84453"/>
    <w:rsid w:val="00E854FE"/>
    <w:rsid w:val="00E85FB4"/>
    <w:rsid w:val="00E869ED"/>
    <w:rsid w:val="00E90187"/>
    <w:rsid w:val="00E906CC"/>
    <w:rsid w:val="00E91AC8"/>
    <w:rsid w:val="00E91D0E"/>
    <w:rsid w:val="00E929AE"/>
    <w:rsid w:val="00E9334C"/>
    <w:rsid w:val="00E939A0"/>
    <w:rsid w:val="00E94255"/>
    <w:rsid w:val="00E959D3"/>
    <w:rsid w:val="00E969A0"/>
    <w:rsid w:val="00E97E4E"/>
    <w:rsid w:val="00EA1CC2"/>
    <w:rsid w:val="00EA2D76"/>
    <w:rsid w:val="00EA397F"/>
    <w:rsid w:val="00EA42F7"/>
    <w:rsid w:val="00EA45CD"/>
    <w:rsid w:val="00EA4644"/>
    <w:rsid w:val="00EA4760"/>
    <w:rsid w:val="00EA4C78"/>
    <w:rsid w:val="00EA5B98"/>
    <w:rsid w:val="00EA615A"/>
    <w:rsid w:val="00EA68C4"/>
    <w:rsid w:val="00EA758A"/>
    <w:rsid w:val="00EA7ABB"/>
    <w:rsid w:val="00EA7C08"/>
    <w:rsid w:val="00EA7DCB"/>
    <w:rsid w:val="00EB096F"/>
    <w:rsid w:val="00EB199F"/>
    <w:rsid w:val="00EB1E7A"/>
    <w:rsid w:val="00EB21A4"/>
    <w:rsid w:val="00EB27C4"/>
    <w:rsid w:val="00EB3D83"/>
    <w:rsid w:val="00EB3F1F"/>
    <w:rsid w:val="00EB4B72"/>
    <w:rsid w:val="00EB5387"/>
    <w:rsid w:val="00EB55C0"/>
    <w:rsid w:val="00EB5C10"/>
    <w:rsid w:val="00EB6F70"/>
    <w:rsid w:val="00EB7322"/>
    <w:rsid w:val="00EC0E97"/>
    <w:rsid w:val="00EC0FE9"/>
    <w:rsid w:val="00EC121E"/>
    <w:rsid w:val="00EC1238"/>
    <w:rsid w:val="00EC198B"/>
    <w:rsid w:val="00EC1D8A"/>
    <w:rsid w:val="00EC25D4"/>
    <w:rsid w:val="00EC426D"/>
    <w:rsid w:val="00EC492F"/>
    <w:rsid w:val="00EC571B"/>
    <w:rsid w:val="00EC57D7"/>
    <w:rsid w:val="00EC5D70"/>
    <w:rsid w:val="00EC5EE1"/>
    <w:rsid w:val="00EC5F0D"/>
    <w:rsid w:val="00EC6385"/>
    <w:rsid w:val="00EC7152"/>
    <w:rsid w:val="00EC7632"/>
    <w:rsid w:val="00EC7678"/>
    <w:rsid w:val="00EC77EF"/>
    <w:rsid w:val="00ED0181"/>
    <w:rsid w:val="00ED0634"/>
    <w:rsid w:val="00ED1526"/>
    <w:rsid w:val="00ED1DE9"/>
    <w:rsid w:val="00ED2236"/>
    <w:rsid w:val="00ED23D4"/>
    <w:rsid w:val="00ED3579"/>
    <w:rsid w:val="00ED4143"/>
    <w:rsid w:val="00ED4635"/>
    <w:rsid w:val="00ED4B09"/>
    <w:rsid w:val="00ED4FA4"/>
    <w:rsid w:val="00ED545F"/>
    <w:rsid w:val="00ED5E0B"/>
    <w:rsid w:val="00ED66E5"/>
    <w:rsid w:val="00ED6994"/>
    <w:rsid w:val="00ED7FDA"/>
    <w:rsid w:val="00EE0195"/>
    <w:rsid w:val="00EE06E7"/>
    <w:rsid w:val="00EE25A4"/>
    <w:rsid w:val="00EE37B6"/>
    <w:rsid w:val="00EE3AD1"/>
    <w:rsid w:val="00EE3C8D"/>
    <w:rsid w:val="00EE3EDA"/>
    <w:rsid w:val="00EE401D"/>
    <w:rsid w:val="00EE4F93"/>
    <w:rsid w:val="00EE4FDD"/>
    <w:rsid w:val="00EE685F"/>
    <w:rsid w:val="00EF0F45"/>
    <w:rsid w:val="00EF154D"/>
    <w:rsid w:val="00EF2542"/>
    <w:rsid w:val="00EF2E37"/>
    <w:rsid w:val="00EF3029"/>
    <w:rsid w:val="00EF3086"/>
    <w:rsid w:val="00EF35ED"/>
    <w:rsid w:val="00EF3C8D"/>
    <w:rsid w:val="00EF3ED9"/>
    <w:rsid w:val="00EF5005"/>
    <w:rsid w:val="00EF5AA0"/>
    <w:rsid w:val="00EF7463"/>
    <w:rsid w:val="00EF789D"/>
    <w:rsid w:val="00EF7971"/>
    <w:rsid w:val="00F002EF"/>
    <w:rsid w:val="00F0139E"/>
    <w:rsid w:val="00F01EE9"/>
    <w:rsid w:val="00F01EF3"/>
    <w:rsid w:val="00F02ECA"/>
    <w:rsid w:val="00F03B7A"/>
    <w:rsid w:val="00F04900"/>
    <w:rsid w:val="00F04F09"/>
    <w:rsid w:val="00F05DC9"/>
    <w:rsid w:val="00F065A4"/>
    <w:rsid w:val="00F06638"/>
    <w:rsid w:val="00F06F94"/>
    <w:rsid w:val="00F07173"/>
    <w:rsid w:val="00F118EE"/>
    <w:rsid w:val="00F11A06"/>
    <w:rsid w:val="00F126B9"/>
    <w:rsid w:val="00F12715"/>
    <w:rsid w:val="00F1284A"/>
    <w:rsid w:val="00F12934"/>
    <w:rsid w:val="00F144D5"/>
    <w:rsid w:val="00F146F0"/>
    <w:rsid w:val="00F14A47"/>
    <w:rsid w:val="00F15039"/>
    <w:rsid w:val="00F164F7"/>
    <w:rsid w:val="00F167B9"/>
    <w:rsid w:val="00F20FF3"/>
    <w:rsid w:val="00F2190B"/>
    <w:rsid w:val="00F21EC2"/>
    <w:rsid w:val="00F228B5"/>
    <w:rsid w:val="00F2389C"/>
    <w:rsid w:val="00F24588"/>
    <w:rsid w:val="00F25C67"/>
    <w:rsid w:val="00F2611D"/>
    <w:rsid w:val="00F26A0F"/>
    <w:rsid w:val="00F271D3"/>
    <w:rsid w:val="00F30113"/>
    <w:rsid w:val="00F30450"/>
    <w:rsid w:val="00F3061C"/>
    <w:rsid w:val="00F30DFF"/>
    <w:rsid w:val="00F30F07"/>
    <w:rsid w:val="00F32B80"/>
    <w:rsid w:val="00F333DB"/>
    <w:rsid w:val="00F33893"/>
    <w:rsid w:val="00F340EB"/>
    <w:rsid w:val="00F346FE"/>
    <w:rsid w:val="00F348F6"/>
    <w:rsid w:val="00F35285"/>
    <w:rsid w:val="00F3606C"/>
    <w:rsid w:val="00F36576"/>
    <w:rsid w:val="00F40BA4"/>
    <w:rsid w:val="00F40E28"/>
    <w:rsid w:val="00F42F11"/>
    <w:rsid w:val="00F42F43"/>
    <w:rsid w:val="00F43B9D"/>
    <w:rsid w:val="00F43C28"/>
    <w:rsid w:val="00F44D5E"/>
    <w:rsid w:val="00F46263"/>
    <w:rsid w:val="00F4672B"/>
    <w:rsid w:val="00F47081"/>
    <w:rsid w:val="00F50580"/>
    <w:rsid w:val="00F52533"/>
    <w:rsid w:val="00F529BC"/>
    <w:rsid w:val="00F53A35"/>
    <w:rsid w:val="00F545C0"/>
    <w:rsid w:val="00F54BED"/>
    <w:rsid w:val="00F559A4"/>
    <w:rsid w:val="00F55A3D"/>
    <w:rsid w:val="00F55E06"/>
    <w:rsid w:val="00F57148"/>
    <w:rsid w:val="00F5744B"/>
    <w:rsid w:val="00F57914"/>
    <w:rsid w:val="00F6004A"/>
    <w:rsid w:val="00F61209"/>
    <w:rsid w:val="00F619BA"/>
    <w:rsid w:val="00F6259E"/>
    <w:rsid w:val="00F63746"/>
    <w:rsid w:val="00F65C67"/>
    <w:rsid w:val="00F65DD4"/>
    <w:rsid w:val="00F672B2"/>
    <w:rsid w:val="00F707F9"/>
    <w:rsid w:val="00F71A6B"/>
    <w:rsid w:val="00F71BE9"/>
    <w:rsid w:val="00F774FA"/>
    <w:rsid w:val="00F77A77"/>
    <w:rsid w:val="00F805FA"/>
    <w:rsid w:val="00F81B29"/>
    <w:rsid w:val="00F8225B"/>
    <w:rsid w:val="00F82E22"/>
    <w:rsid w:val="00F82EB7"/>
    <w:rsid w:val="00F83973"/>
    <w:rsid w:val="00F83CFD"/>
    <w:rsid w:val="00F841EF"/>
    <w:rsid w:val="00F84FB8"/>
    <w:rsid w:val="00F8662E"/>
    <w:rsid w:val="00F87588"/>
    <w:rsid w:val="00F87E6C"/>
    <w:rsid w:val="00F87FA3"/>
    <w:rsid w:val="00F9104B"/>
    <w:rsid w:val="00F91CE7"/>
    <w:rsid w:val="00F93D8C"/>
    <w:rsid w:val="00F94359"/>
    <w:rsid w:val="00F95367"/>
    <w:rsid w:val="00F96388"/>
    <w:rsid w:val="00FA0233"/>
    <w:rsid w:val="00FA16E3"/>
    <w:rsid w:val="00FA3102"/>
    <w:rsid w:val="00FA48D4"/>
    <w:rsid w:val="00FA54FA"/>
    <w:rsid w:val="00FA6C59"/>
    <w:rsid w:val="00FA6D39"/>
    <w:rsid w:val="00FB1396"/>
    <w:rsid w:val="00FB158F"/>
    <w:rsid w:val="00FB1D80"/>
    <w:rsid w:val="00FB227E"/>
    <w:rsid w:val="00FB3536"/>
    <w:rsid w:val="00FB3D61"/>
    <w:rsid w:val="00FB44CE"/>
    <w:rsid w:val="00FB5009"/>
    <w:rsid w:val="00FB5266"/>
    <w:rsid w:val="00FB6D00"/>
    <w:rsid w:val="00FB76AB"/>
    <w:rsid w:val="00FB7779"/>
    <w:rsid w:val="00FC3443"/>
    <w:rsid w:val="00FC4901"/>
    <w:rsid w:val="00FC4E8C"/>
    <w:rsid w:val="00FC583B"/>
    <w:rsid w:val="00FC6D02"/>
    <w:rsid w:val="00FC7456"/>
    <w:rsid w:val="00FC780C"/>
    <w:rsid w:val="00FD03FE"/>
    <w:rsid w:val="00FD126E"/>
    <w:rsid w:val="00FD20DA"/>
    <w:rsid w:val="00FD2C81"/>
    <w:rsid w:val="00FD329C"/>
    <w:rsid w:val="00FD3C36"/>
    <w:rsid w:val="00FD469D"/>
    <w:rsid w:val="00FD4D81"/>
    <w:rsid w:val="00FD5051"/>
    <w:rsid w:val="00FD5A8A"/>
    <w:rsid w:val="00FD673E"/>
    <w:rsid w:val="00FD7498"/>
    <w:rsid w:val="00FD7560"/>
    <w:rsid w:val="00FD76D7"/>
    <w:rsid w:val="00FD7FB3"/>
    <w:rsid w:val="00FE1802"/>
    <w:rsid w:val="00FE243D"/>
    <w:rsid w:val="00FE2E55"/>
    <w:rsid w:val="00FE3B67"/>
    <w:rsid w:val="00FE4713"/>
    <w:rsid w:val="00FE6EA1"/>
    <w:rsid w:val="00FE7609"/>
    <w:rsid w:val="00FE7A20"/>
    <w:rsid w:val="00FF032D"/>
    <w:rsid w:val="00FF17ED"/>
    <w:rsid w:val="00FF1BC7"/>
    <w:rsid w:val="00FF1F44"/>
    <w:rsid w:val="00FF214D"/>
    <w:rsid w:val="00FF225E"/>
    <w:rsid w:val="00FF3173"/>
    <w:rsid w:val="00FF443D"/>
    <w:rsid w:val="00FF4AAC"/>
    <w:rsid w:val="00FF5370"/>
    <w:rsid w:val="00FF672C"/>
    <w:rsid w:val="00FF6CE8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C3AB6"/>
  <w14:defaultImageDpi w14:val="330"/>
  <w15:docId w15:val="{09A5FC76-9BD7-481A-9158-BDDFBC17B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0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0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0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rticletitle">
    <w:name w:val="Article title"/>
    <w:basedOn w:val="a0"/>
    <w:next w:val="a0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0"/>
    <w:next w:val="a0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0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0"/>
    <w:qFormat/>
    <w:rsid w:val="00CC474B"/>
  </w:style>
  <w:style w:type="paragraph" w:customStyle="1" w:styleId="Abstract">
    <w:name w:val="Abstract"/>
    <w:basedOn w:val="a0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0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0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0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0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0"/>
    <w:next w:val="a0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0"/>
    <w:next w:val="a0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0"/>
    <w:next w:val="a0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0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0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0"/>
    <w:next w:val="a0"/>
    <w:rsid w:val="00562DEF"/>
  </w:style>
  <w:style w:type="paragraph" w:customStyle="1" w:styleId="Paragraph">
    <w:name w:val="Paragraph"/>
    <w:basedOn w:val="a0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0"/>
    <w:qFormat/>
    <w:rsid w:val="00AE2F8D"/>
    <w:pPr>
      <w:ind w:firstLine="720"/>
    </w:pPr>
  </w:style>
  <w:style w:type="paragraph" w:styleId="a4">
    <w:name w:val="Normal Indent"/>
    <w:basedOn w:val="a0"/>
    <w:rsid w:val="00526454"/>
    <w:pPr>
      <w:ind w:left="720"/>
    </w:pPr>
  </w:style>
  <w:style w:type="paragraph" w:customStyle="1" w:styleId="References">
    <w:name w:val="References"/>
    <w:basedOn w:val="a0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标题 2 字符"/>
    <w:basedOn w:val="a1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标题 1 字符"/>
    <w:basedOn w:val="a1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标题 3 字符"/>
    <w:basedOn w:val="a1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5">
    <w:name w:val="footnote text"/>
    <w:basedOn w:val="a0"/>
    <w:link w:val="a6"/>
    <w:autoRedefine/>
    <w:rsid w:val="006C19B2"/>
    <w:pPr>
      <w:ind w:left="284" w:hanging="284"/>
    </w:pPr>
    <w:rPr>
      <w:sz w:val="22"/>
      <w:szCs w:val="20"/>
    </w:rPr>
  </w:style>
  <w:style w:type="character" w:customStyle="1" w:styleId="a6">
    <w:name w:val="脚注文本 字符"/>
    <w:basedOn w:val="a1"/>
    <w:link w:val="a5"/>
    <w:rsid w:val="006C19B2"/>
    <w:rPr>
      <w:sz w:val="22"/>
    </w:rPr>
  </w:style>
  <w:style w:type="character" w:styleId="a7">
    <w:name w:val="footnote reference"/>
    <w:basedOn w:val="a1"/>
    <w:rsid w:val="00AF2C92"/>
    <w:rPr>
      <w:vertAlign w:val="superscript"/>
    </w:rPr>
  </w:style>
  <w:style w:type="paragraph" w:styleId="a8">
    <w:name w:val="endnote text"/>
    <w:basedOn w:val="a0"/>
    <w:link w:val="a9"/>
    <w:autoRedefine/>
    <w:rsid w:val="006C19B2"/>
    <w:pPr>
      <w:ind w:left="284" w:hanging="284"/>
    </w:pPr>
    <w:rPr>
      <w:sz w:val="22"/>
      <w:szCs w:val="20"/>
    </w:rPr>
  </w:style>
  <w:style w:type="character" w:customStyle="1" w:styleId="a9">
    <w:name w:val="尾注文本 字符"/>
    <w:basedOn w:val="a1"/>
    <w:link w:val="a8"/>
    <w:rsid w:val="006C19B2"/>
    <w:rPr>
      <w:sz w:val="22"/>
    </w:rPr>
  </w:style>
  <w:style w:type="character" w:styleId="aa">
    <w:name w:val="endnote reference"/>
    <w:basedOn w:val="a1"/>
    <w:rsid w:val="00EC571B"/>
    <w:rPr>
      <w:vertAlign w:val="superscript"/>
    </w:rPr>
  </w:style>
  <w:style w:type="character" w:customStyle="1" w:styleId="40">
    <w:name w:val="标题 4 字符"/>
    <w:basedOn w:val="a1"/>
    <w:link w:val="4"/>
    <w:rsid w:val="00F43B9D"/>
    <w:rPr>
      <w:bCs/>
      <w:sz w:val="24"/>
      <w:szCs w:val="28"/>
    </w:rPr>
  </w:style>
  <w:style w:type="paragraph" w:styleId="ab">
    <w:name w:val="header"/>
    <w:basedOn w:val="a0"/>
    <w:link w:val="ac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c">
    <w:name w:val="页眉 字符"/>
    <w:basedOn w:val="a1"/>
    <w:link w:val="ab"/>
    <w:rsid w:val="003F193A"/>
    <w:rPr>
      <w:rFonts w:eastAsia="Times New Roman"/>
      <w:sz w:val="24"/>
      <w:szCs w:val="24"/>
      <w:lang w:eastAsia="en-GB"/>
    </w:rPr>
  </w:style>
  <w:style w:type="paragraph" w:styleId="ad">
    <w:name w:val="footer"/>
    <w:basedOn w:val="a0"/>
    <w:link w:val="ae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e">
    <w:name w:val="页脚 字符"/>
    <w:basedOn w:val="a1"/>
    <w:link w:val="ad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f">
    <w:name w:val="Hyperlink"/>
    <w:basedOn w:val="a1"/>
    <w:uiPriority w:val="99"/>
    <w:unhideWhenUsed/>
    <w:rsid w:val="00911EC4"/>
    <w:rPr>
      <w:color w:val="0000FF"/>
      <w:u w:val="single"/>
    </w:rPr>
  </w:style>
  <w:style w:type="character" w:styleId="af0">
    <w:name w:val="annotation reference"/>
    <w:basedOn w:val="a1"/>
    <w:uiPriority w:val="99"/>
    <w:semiHidden/>
    <w:unhideWhenUsed/>
    <w:rsid w:val="00844BBB"/>
    <w:rPr>
      <w:sz w:val="21"/>
      <w:szCs w:val="21"/>
    </w:rPr>
  </w:style>
  <w:style w:type="paragraph" w:styleId="af1">
    <w:name w:val="annotation text"/>
    <w:basedOn w:val="a0"/>
    <w:link w:val="af2"/>
    <w:uiPriority w:val="99"/>
    <w:unhideWhenUsed/>
    <w:qFormat/>
    <w:rsid w:val="00844BBB"/>
  </w:style>
  <w:style w:type="character" w:customStyle="1" w:styleId="af2">
    <w:name w:val="批注文字 字符"/>
    <w:basedOn w:val="a1"/>
    <w:link w:val="af1"/>
    <w:uiPriority w:val="99"/>
    <w:qFormat/>
    <w:rsid w:val="00844BBB"/>
    <w:rPr>
      <w:sz w:val="24"/>
      <w:szCs w:val="24"/>
    </w:rPr>
  </w:style>
  <w:style w:type="paragraph" w:styleId="af3">
    <w:name w:val="annotation subject"/>
    <w:basedOn w:val="af1"/>
    <w:next w:val="af1"/>
    <w:link w:val="af4"/>
    <w:semiHidden/>
    <w:unhideWhenUsed/>
    <w:rsid w:val="00844BBB"/>
    <w:rPr>
      <w:b/>
      <w:bCs/>
    </w:rPr>
  </w:style>
  <w:style w:type="character" w:customStyle="1" w:styleId="af4">
    <w:name w:val="批注主题 字符"/>
    <w:basedOn w:val="af2"/>
    <w:link w:val="af3"/>
    <w:semiHidden/>
    <w:rsid w:val="00844BBB"/>
    <w:rPr>
      <w:b/>
      <w:bCs/>
      <w:sz w:val="24"/>
      <w:szCs w:val="24"/>
    </w:rPr>
  </w:style>
  <w:style w:type="table" w:styleId="af5">
    <w:name w:val="Table Grid"/>
    <w:basedOn w:val="a2"/>
    <w:uiPriority w:val="39"/>
    <w:rsid w:val="003B3198"/>
    <w:pPr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ordion-tabbedtab-mobile">
    <w:name w:val="accordion-tabbed__tab-mobile"/>
    <w:basedOn w:val="a1"/>
    <w:rsid w:val="00700E42"/>
  </w:style>
  <w:style w:type="character" w:customStyle="1" w:styleId="comma-separator">
    <w:name w:val="comma-separator"/>
    <w:basedOn w:val="a1"/>
    <w:rsid w:val="00700E42"/>
  </w:style>
  <w:style w:type="paragraph" w:styleId="af6">
    <w:name w:val="Revision"/>
    <w:hidden/>
    <w:semiHidden/>
    <w:rsid w:val="009C0E6F"/>
    <w:rPr>
      <w:sz w:val="24"/>
      <w:szCs w:val="24"/>
    </w:rPr>
  </w:style>
  <w:style w:type="paragraph" w:styleId="af7">
    <w:name w:val="Balloon Text"/>
    <w:basedOn w:val="a0"/>
    <w:link w:val="af8"/>
    <w:semiHidden/>
    <w:unhideWhenUsed/>
    <w:rsid w:val="00DA43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8">
    <w:name w:val="批注框文本 字符"/>
    <w:basedOn w:val="a1"/>
    <w:link w:val="af7"/>
    <w:semiHidden/>
    <w:rsid w:val="00DA43C2"/>
    <w:rPr>
      <w:rFonts w:ascii="Segoe UI" w:hAnsi="Segoe UI" w:cs="Segoe UI"/>
      <w:sz w:val="18"/>
      <w:szCs w:val="18"/>
    </w:rPr>
  </w:style>
  <w:style w:type="character" w:styleId="af9">
    <w:name w:val="line number"/>
    <w:basedOn w:val="a1"/>
    <w:semiHidden/>
    <w:unhideWhenUsed/>
    <w:rsid w:val="00EA5B98"/>
  </w:style>
  <w:style w:type="character" w:styleId="afa">
    <w:name w:val="Unresolved Mention"/>
    <w:basedOn w:val="a1"/>
    <w:uiPriority w:val="99"/>
    <w:semiHidden/>
    <w:unhideWhenUsed/>
    <w:rsid w:val="007C3F43"/>
    <w:rPr>
      <w:color w:val="605E5C"/>
      <w:shd w:val="clear" w:color="auto" w:fill="E1DFDD"/>
    </w:rPr>
  </w:style>
  <w:style w:type="character" w:styleId="afb">
    <w:name w:val="Emphasis"/>
    <w:basedOn w:val="a1"/>
    <w:uiPriority w:val="20"/>
    <w:qFormat/>
    <w:rsid w:val="008D445D"/>
    <w:rPr>
      <w:i/>
      <w:iCs/>
    </w:rPr>
  </w:style>
  <w:style w:type="character" w:customStyle="1" w:styleId="publisher-name">
    <w:name w:val="publisher-name"/>
    <w:basedOn w:val="a1"/>
    <w:rsid w:val="003B3606"/>
  </w:style>
  <w:style w:type="paragraph" w:styleId="HTML">
    <w:name w:val="HTML Preformatted"/>
    <w:basedOn w:val="a0"/>
    <w:link w:val="HTML0"/>
    <w:uiPriority w:val="99"/>
    <w:semiHidden/>
    <w:unhideWhenUsed/>
    <w:rsid w:val="003513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eastAsia="宋体" w:hAnsi="宋体" w:cs="宋体"/>
      <w:lang w:val="en-US" w:eastAsia="zh-CN"/>
    </w:rPr>
  </w:style>
  <w:style w:type="character" w:customStyle="1" w:styleId="HTML0">
    <w:name w:val="HTML 预设格式 字符"/>
    <w:basedOn w:val="a1"/>
    <w:link w:val="HTML"/>
    <w:uiPriority w:val="99"/>
    <w:semiHidden/>
    <w:rsid w:val="0035132C"/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y2iqfc">
    <w:name w:val="y2iqfc"/>
    <w:basedOn w:val="a1"/>
    <w:rsid w:val="0035132C"/>
  </w:style>
  <w:style w:type="character" w:customStyle="1" w:styleId="mi">
    <w:name w:val="mi"/>
    <w:basedOn w:val="a1"/>
    <w:rsid w:val="003425C6"/>
  </w:style>
  <w:style w:type="character" w:customStyle="1" w:styleId="mo">
    <w:name w:val="mo"/>
    <w:basedOn w:val="a1"/>
    <w:rsid w:val="003425C6"/>
  </w:style>
  <w:style w:type="character" w:customStyle="1" w:styleId="mn">
    <w:name w:val="mn"/>
    <w:basedOn w:val="a1"/>
    <w:rsid w:val="003425C6"/>
  </w:style>
  <w:style w:type="paragraph" w:customStyle="1" w:styleId="a">
    <w:name w:val="参考文献"/>
    <w:basedOn w:val="a0"/>
    <w:qFormat/>
    <w:rsid w:val="00813F15"/>
    <w:pPr>
      <w:widowControl w:val="0"/>
      <w:numPr>
        <w:numId w:val="32"/>
      </w:numPr>
      <w:overflowPunct w:val="0"/>
      <w:autoSpaceDN w:val="0"/>
      <w:adjustRightInd w:val="0"/>
      <w:snapToGrid w:val="0"/>
      <w:spacing w:line="288" w:lineRule="auto"/>
      <w:ind w:firstLine="0"/>
      <w:jc w:val="both"/>
    </w:pPr>
    <w:rPr>
      <w:rFonts w:eastAsia="宋体" w:cs="Courier New"/>
      <w:snapToGrid w:val="0"/>
      <w:sz w:val="21"/>
      <w:szCs w:val="21"/>
      <w:lang w:val="en-US" w:eastAsia="zh-CN"/>
    </w:rPr>
  </w:style>
  <w:style w:type="paragraph" w:styleId="afc">
    <w:name w:val="Date"/>
    <w:basedOn w:val="a0"/>
    <w:next w:val="a0"/>
    <w:link w:val="afd"/>
    <w:rsid w:val="007326FB"/>
    <w:pPr>
      <w:ind w:leftChars="2500" w:left="100"/>
    </w:pPr>
  </w:style>
  <w:style w:type="character" w:customStyle="1" w:styleId="afd">
    <w:name w:val="日期 字符"/>
    <w:basedOn w:val="a1"/>
    <w:link w:val="afc"/>
    <w:rsid w:val="007326FB"/>
    <w:rPr>
      <w:sz w:val="24"/>
      <w:szCs w:val="24"/>
    </w:rPr>
  </w:style>
  <w:style w:type="paragraph" w:styleId="afe">
    <w:name w:val="List Paragraph"/>
    <w:basedOn w:val="a0"/>
    <w:rsid w:val="00CE07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5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8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angs\Download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96BF0-94F2-409B-A47D-75F58D70B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4147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Manager/>
  <Company/>
  <LinksUpToDate>false</LinksUpToDate>
  <CharactersWithSpaces>14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/>
  <cp:lastModifiedBy>wang sasa</cp:lastModifiedBy>
  <cp:revision>202</cp:revision>
  <cp:lastPrinted>2022-03-22T03:44:00Z</cp:lastPrinted>
  <dcterms:created xsi:type="dcterms:W3CDTF">2022-06-29T20:20:00Z</dcterms:created>
  <dcterms:modified xsi:type="dcterms:W3CDTF">2022-08-14T02:07:00Z</dcterms:modified>
</cp:coreProperties>
</file>